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98720" w14:textId="54926B3B" w:rsidR="00D72048" w:rsidRDefault="00E464E6" w:rsidP="00030157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667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tle:</w:t>
      </w:r>
      <w:r w:rsidRPr="00667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Patient Perception </w:t>
      </w:r>
      <w:r w:rsidR="006C1826"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on Risk of </w:t>
      </w:r>
      <w:r w:rsidR="006C1826"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Recurrence</w:t>
      </w:r>
      <w:r w:rsidR="006C1826"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nd Decision-Making in</w:t>
      </w:r>
      <w:r w:rsidR="00B6766B"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the management of</w:t>
      </w:r>
      <w:r w:rsidR="001E7B34"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HER2</w:t>
      </w:r>
      <w:r w:rsidR="00A04B47"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-</w:t>
      </w:r>
      <w:r w:rsidR="00B6766B"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positive</w:t>
      </w:r>
      <w:r w:rsidRPr="00667E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Early Breast Cancer: Insights from the ASKHER2 European Surve</w:t>
      </w:r>
      <w:r w:rsidR="00D7204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y</w:t>
      </w:r>
    </w:p>
    <w:p w14:paraId="5FC4F67E" w14:textId="43D81B0C" w:rsidR="00E464E6" w:rsidRPr="00667EAB" w:rsidRDefault="00D72048" w:rsidP="00030157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65D144CC" w14:textId="77777777" w:rsidR="00075A5A" w:rsidRPr="00667EAB" w:rsidRDefault="00075A5A" w:rsidP="00E464E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6"/>
        <w:gridCol w:w="1260"/>
        <w:gridCol w:w="1260"/>
        <w:gridCol w:w="1171"/>
        <w:gridCol w:w="1260"/>
        <w:gridCol w:w="1440"/>
        <w:gridCol w:w="1343"/>
      </w:tblGrid>
      <w:tr w:rsidR="00667EAB" w:rsidRPr="00667EAB" w14:paraId="71EB1073" w14:textId="77777777" w:rsidTr="00467C9D">
        <w:tc>
          <w:tcPr>
            <w:tcW w:w="864" w:type="pct"/>
            <w:tcBorders>
              <w:bottom w:val="single" w:sz="4" w:space="0" w:color="auto"/>
            </w:tcBorders>
          </w:tcPr>
          <w:p w14:paraId="5DE81DB4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2CC8673F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1F2DA21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4B05420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6B982E8F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483F031C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34671706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weden</w:t>
            </w:r>
          </w:p>
        </w:tc>
      </w:tr>
      <w:tr w:rsidR="00667EAB" w:rsidRPr="00667EAB" w14:paraId="04A67970" w14:textId="77777777" w:rsidTr="00467C9D">
        <w:trPr>
          <w:trHeight w:val="619"/>
        </w:trPr>
        <w:tc>
          <w:tcPr>
            <w:tcW w:w="864" w:type="pct"/>
            <w:tcBorders>
              <w:bottom w:val="nil"/>
            </w:tcBorders>
          </w:tcPr>
          <w:p w14:paraId="61E312B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  <w:t>Online patient panels*</w:t>
            </w:r>
          </w:p>
        </w:tc>
        <w:tc>
          <w:tcPr>
            <w:tcW w:w="674" w:type="pct"/>
            <w:tcBorders>
              <w:bottom w:val="nil"/>
            </w:tcBorders>
          </w:tcPr>
          <w:p w14:paraId="5F52224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74" w:type="pct"/>
            <w:tcBorders>
              <w:bottom w:val="nil"/>
            </w:tcBorders>
          </w:tcPr>
          <w:p w14:paraId="6CFA5DF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26" w:type="pct"/>
            <w:tcBorders>
              <w:bottom w:val="nil"/>
            </w:tcBorders>
          </w:tcPr>
          <w:p w14:paraId="5BF42BA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674" w:type="pct"/>
            <w:tcBorders>
              <w:bottom w:val="nil"/>
            </w:tcBorders>
          </w:tcPr>
          <w:p w14:paraId="413B1B1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70" w:type="pct"/>
            <w:tcBorders>
              <w:bottom w:val="nil"/>
            </w:tcBorders>
          </w:tcPr>
          <w:p w14:paraId="138B9D3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18" w:type="pct"/>
            <w:tcBorders>
              <w:bottom w:val="nil"/>
            </w:tcBorders>
          </w:tcPr>
          <w:p w14:paraId="6E1A5E7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67EAB" w:rsidRPr="00667EAB" w14:paraId="37496D3E" w14:textId="77777777" w:rsidTr="00467C9D">
        <w:tc>
          <w:tcPr>
            <w:tcW w:w="864" w:type="pct"/>
            <w:tcBorders>
              <w:top w:val="nil"/>
              <w:bottom w:val="nil"/>
            </w:tcBorders>
          </w:tcPr>
          <w:p w14:paraId="018D6361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G*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282A41B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8284CF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D1DA79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35B4084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56AE684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7BE264F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</w:t>
            </w:r>
          </w:p>
        </w:tc>
      </w:tr>
      <w:tr w:rsidR="00667EAB" w:rsidRPr="00667EAB" w14:paraId="76D8EB7E" w14:textId="77777777" w:rsidTr="00467C9D">
        <w:tc>
          <w:tcPr>
            <w:tcW w:w="864" w:type="pct"/>
            <w:tcBorders>
              <w:top w:val="nil"/>
            </w:tcBorders>
          </w:tcPr>
          <w:p w14:paraId="16F0BEDD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674" w:type="pct"/>
            <w:tcBorders>
              <w:top w:val="nil"/>
            </w:tcBorders>
          </w:tcPr>
          <w:p w14:paraId="2CD6E7D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674" w:type="pct"/>
            <w:tcBorders>
              <w:top w:val="nil"/>
            </w:tcBorders>
          </w:tcPr>
          <w:p w14:paraId="4B8A29B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26" w:type="pct"/>
            <w:tcBorders>
              <w:top w:val="nil"/>
            </w:tcBorders>
          </w:tcPr>
          <w:p w14:paraId="0E6EDA7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674" w:type="pct"/>
            <w:tcBorders>
              <w:top w:val="nil"/>
            </w:tcBorders>
          </w:tcPr>
          <w:p w14:paraId="4DC0260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770" w:type="pct"/>
            <w:tcBorders>
              <w:top w:val="nil"/>
            </w:tcBorders>
          </w:tcPr>
          <w:p w14:paraId="5F7ECA3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18" w:type="pct"/>
            <w:tcBorders>
              <w:top w:val="nil"/>
            </w:tcBorders>
          </w:tcPr>
          <w:p w14:paraId="1E21196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</w:t>
            </w:r>
          </w:p>
        </w:tc>
      </w:tr>
      <w:tr w:rsidR="00667EAB" w:rsidRPr="00667EAB" w14:paraId="435E110D" w14:textId="77777777" w:rsidTr="00CB4D09">
        <w:tc>
          <w:tcPr>
            <w:tcW w:w="5000" w:type="pct"/>
            <w:gridSpan w:val="7"/>
          </w:tcPr>
          <w:p w14:paraId="7ACF47DE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*Soft quotas were applied to achieve the total target sample size per country</w:t>
            </w:r>
          </w:p>
          <w:p w14:paraId="7D04FCAA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PAG; 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 Advocacy Groups </w:t>
            </w:r>
          </w:p>
        </w:tc>
      </w:tr>
    </w:tbl>
    <w:p w14:paraId="74055426" w14:textId="67F04ADB" w:rsidR="00663891" w:rsidRPr="00667EAB" w:rsidRDefault="00467C9D" w:rsidP="007B7B32">
      <w:pPr>
        <w:jc w:val="both"/>
        <w:rPr>
          <w:rFonts w:ascii="Times New Roman" w:hAnsi="Times New Roman" w:cs="Times New Roman"/>
          <w:b/>
          <w:bCs/>
          <w:strike/>
          <w:color w:val="000000" w:themeColor="text1"/>
          <w:sz w:val="24"/>
          <w:szCs w:val="24"/>
          <w:lang w:val="en-GB"/>
        </w:rPr>
      </w:pPr>
      <w:r w:rsidRPr="00667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1.  Achieved sample size </w:t>
      </w:r>
      <w:r w:rsidR="004C27A4" w:rsidRPr="00667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o</w:t>
      </w:r>
      <w:r w:rsidR="00060B0D" w:rsidRPr="00667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 the 622 patients</w:t>
      </w:r>
      <w:r w:rsidR="00FB54DF" w:rsidRPr="00667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667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cross countries </w:t>
      </w:r>
    </w:p>
    <w:p w14:paraId="57F4585B" w14:textId="12F2C919" w:rsidR="00AD7561" w:rsidRPr="00667EAB" w:rsidRDefault="00AD7561" w:rsidP="005A403C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3"/>
        <w:gridCol w:w="2321"/>
        <w:gridCol w:w="2319"/>
        <w:gridCol w:w="2317"/>
      </w:tblGrid>
      <w:tr w:rsidR="00667EAB" w:rsidRPr="00667EAB" w14:paraId="54B26A3E" w14:textId="77777777" w:rsidTr="00467C9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</w:tcPr>
          <w:p w14:paraId="0EABA45E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69CD5C5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ymptoms</w:t>
            </w:r>
          </w:p>
        </w:tc>
        <w:tc>
          <w:tcPr>
            <w:tcW w:w="1241" w:type="pct"/>
            <w:tcBorders>
              <w:bottom w:val="single" w:sz="4" w:space="0" w:color="auto"/>
            </w:tcBorders>
          </w:tcPr>
          <w:p w14:paraId="065CB70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BC</w:t>
            </w:r>
          </w:p>
          <w:p w14:paraId="2DE5275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(N= 514) 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4B23BC4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BC</w:t>
            </w:r>
          </w:p>
          <w:p w14:paraId="34FAD10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72)</w:t>
            </w:r>
          </w:p>
        </w:tc>
        <w:tc>
          <w:tcPr>
            <w:tcW w:w="1239" w:type="pct"/>
            <w:tcBorders>
              <w:bottom w:val="single" w:sz="4" w:space="0" w:color="auto"/>
            </w:tcBorders>
          </w:tcPr>
          <w:p w14:paraId="1532B0B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67EAB" w:rsidRPr="00667EAB" w14:paraId="60CB9515" w14:textId="77777777" w:rsidTr="00467C9D">
        <w:trPr>
          <w:trHeight w:val="300"/>
        </w:trPr>
        <w:tc>
          <w:tcPr>
            <w:tcW w:w="1280" w:type="pct"/>
            <w:tcBorders>
              <w:bottom w:val="nil"/>
            </w:tcBorders>
          </w:tcPr>
          <w:p w14:paraId="5BA2BFD6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lopecia</w:t>
            </w:r>
          </w:p>
        </w:tc>
        <w:tc>
          <w:tcPr>
            <w:tcW w:w="1241" w:type="pct"/>
            <w:tcBorders>
              <w:bottom w:val="nil"/>
            </w:tcBorders>
          </w:tcPr>
          <w:p w14:paraId="0DA6637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6(26.5)</w:t>
            </w:r>
          </w:p>
        </w:tc>
        <w:tc>
          <w:tcPr>
            <w:tcW w:w="1240" w:type="pct"/>
            <w:tcBorders>
              <w:bottom w:val="nil"/>
            </w:tcBorders>
          </w:tcPr>
          <w:p w14:paraId="434377B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(19.4)</w:t>
            </w:r>
          </w:p>
        </w:tc>
        <w:tc>
          <w:tcPr>
            <w:tcW w:w="1239" w:type="pct"/>
            <w:tcBorders>
              <w:bottom w:val="nil"/>
            </w:tcBorders>
          </w:tcPr>
          <w:p w14:paraId="0E54A85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2E41C39E" w14:textId="77777777" w:rsidTr="00467C9D">
        <w:trPr>
          <w:trHeight w:val="300"/>
        </w:trPr>
        <w:tc>
          <w:tcPr>
            <w:tcW w:w="1280" w:type="pct"/>
            <w:tcBorders>
              <w:top w:val="nil"/>
              <w:bottom w:val="nil"/>
            </w:tcBorders>
          </w:tcPr>
          <w:p w14:paraId="7D23214A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iarrhea*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47C10BD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(7.4)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53F02FF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(6.9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406CF00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7035E57F" w14:textId="77777777" w:rsidTr="00467C9D">
        <w:trPr>
          <w:trHeight w:val="300"/>
        </w:trPr>
        <w:tc>
          <w:tcPr>
            <w:tcW w:w="1280" w:type="pct"/>
            <w:tcBorders>
              <w:top w:val="nil"/>
              <w:bottom w:val="nil"/>
            </w:tcBorders>
          </w:tcPr>
          <w:p w14:paraId="2BFA5446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3D7FCD0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(15.4)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6AE9904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(33.3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1D520FD3" w14:textId="77777777" w:rsidR="00663891" w:rsidRPr="00667EAB" w:rsidRDefault="0066389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36</w:t>
            </w:r>
          </w:p>
        </w:tc>
      </w:tr>
      <w:tr w:rsidR="00667EAB" w:rsidRPr="00667EAB" w14:paraId="4C84F849" w14:textId="77777777" w:rsidTr="00467C9D">
        <w:trPr>
          <w:trHeight w:val="300"/>
        </w:trPr>
        <w:tc>
          <w:tcPr>
            <w:tcW w:w="1280" w:type="pct"/>
            <w:tcBorders>
              <w:top w:val="nil"/>
              <w:bottom w:val="nil"/>
            </w:tcBorders>
          </w:tcPr>
          <w:p w14:paraId="5EB21CCA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ot flashes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720761B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(9.5)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203BF49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4.2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3722C8F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5CF0F6EE" w14:textId="77777777" w:rsidTr="00467C9D">
        <w:trPr>
          <w:trHeight w:val="300"/>
        </w:trPr>
        <w:tc>
          <w:tcPr>
            <w:tcW w:w="1280" w:type="pct"/>
            <w:tcBorders>
              <w:top w:val="nil"/>
              <w:bottom w:val="nil"/>
            </w:tcBorders>
          </w:tcPr>
          <w:p w14:paraId="2435DDB7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Joint pain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41877D1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(15.0)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05D78DE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9.7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396B1AD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268CF620" w14:textId="77777777" w:rsidTr="00467C9D">
        <w:trPr>
          <w:trHeight w:val="300"/>
        </w:trPr>
        <w:tc>
          <w:tcPr>
            <w:tcW w:w="1280" w:type="pct"/>
            <w:tcBorders>
              <w:top w:val="nil"/>
              <w:bottom w:val="nil"/>
            </w:tcBorders>
          </w:tcPr>
          <w:p w14:paraId="233DDFFB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usea/vomiting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17C659A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(19.1)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2F6A41B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(20.8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1A6818D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6227A968" w14:textId="77777777" w:rsidTr="00467C9D">
        <w:trPr>
          <w:trHeight w:val="300"/>
        </w:trPr>
        <w:tc>
          <w:tcPr>
            <w:tcW w:w="1280" w:type="pct"/>
            <w:tcBorders>
              <w:top w:val="nil"/>
            </w:tcBorders>
          </w:tcPr>
          <w:p w14:paraId="08CAE832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steoporosis</w:t>
            </w:r>
          </w:p>
        </w:tc>
        <w:tc>
          <w:tcPr>
            <w:tcW w:w="1241" w:type="pct"/>
            <w:tcBorders>
              <w:top w:val="nil"/>
            </w:tcBorders>
          </w:tcPr>
          <w:p w14:paraId="6B3A6CF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(7.2)</w:t>
            </w:r>
          </w:p>
        </w:tc>
        <w:tc>
          <w:tcPr>
            <w:tcW w:w="1240" w:type="pct"/>
            <w:tcBorders>
              <w:top w:val="nil"/>
            </w:tcBorders>
          </w:tcPr>
          <w:p w14:paraId="3B73901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5.6)</w:t>
            </w:r>
          </w:p>
        </w:tc>
        <w:tc>
          <w:tcPr>
            <w:tcW w:w="1239" w:type="pct"/>
            <w:tcBorders>
              <w:top w:val="nil"/>
            </w:tcBorders>
          </w:tcPr>
          <w:p w14:paraId="5B6C3B3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4038B0E3" w14:textId="77777777" w:rsidTr="00BD0686">
        <w:trPr>
          <w:trHeight w:val="300"/>
        </w:trPr>
        <w:tc>
          <w:tcPr>
            <w:tcW w:w="3761" w:type="pct"/>
            <w:gridSpan w:val="3"/>
          </w:tcPr>
          <w:p w14:paraId="269AD61F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  <w:p w14:paraId="1D1526D9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More than 4 stools per day</w:t>
            </w:r>
          </w:p>
          <w:p w14:paraId="4F802687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BC=Early breast cancer, mBC=Metastatic breast cancer</w:t>
            </w:r>
          </w:p>
        </w:tc>
        <w:tc>
          <w:tcPr>
            <w:tcW w:w="1239" w:type="pct"/>
          </w:tcPr>
          <w:p w14:paraId="0252DEC4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427508FD" w14:textId="1DAF8B89" w:rsidR="00663891" w:rsidRPr="00667EAB" w:rsidRDefault="00467C9D" w:rsidP="005A403C">
      <w:pPr>
        <w:jc w:val="both"/>
        <w:rPr>
          <w:rFonts w:asciiTheme="majorBidi" w:hAnsiTheme="majorBidi" w:cstheme="majorBidi"/>
          <w:color w:val="000000" w:themeColor="text1"/>
          <w:sz w:val="32"/>
          <w:szCs w:val="32"/>
        </w:rPr>
      </w:pPr>
      <w:r w:rsidRPr="00667E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2. Perception of difficult-to-manage side effect(s) of breast cancer treatments</w:t>
      </w:r>
    </w:p>
    <w:p w14:paraId="5FF10C4F" w14:textId="71D9BB0C" w:rsidR="00B60945" w:rsidRPr="00667EAB" w:rsidRDefault="00B60945" w:rsidP="005A403C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9"/>
        <w:gridCol w:w="2328"/>
        <w:gridCol w:w="2321"/>
        <w:gridCol w:w="2352"/>
      </w:tblGrid>
      <w:tr w:rsidR="00667EAB" w:rsidRPr="00667EAB" w14:paraId="4FEEB848" w14:textId="77777777" w:rsidTr="00BD0686">
        <w:trPr>
          <w:trHeight w:val="300"/>
        </w:trPr>
        <w:tc>
          <w:tcPr>
            <w:tcW w:w="1256" w:type="pct"/>
          </w:tcPr>
          <w:p w14:paraId="453D3BB6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pct"/>
          </w:tcPr>
          <w:p w14:paraId="5928853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BC</w:t>
            </w:r>
          </w:p>
          <w:p w14:paraId="028B6F7E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 527)</w:t>
            </w:r>
          </w:p>
        </w:tc>
        <w:tc>
          <w:tcPr>
            <w:tcW w:w="1241" w:type="pct"/>
          </w:tcPr>
          <w:p w14:paraId="3A40E674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BC</w:t>
            </w:r>
          </w:p>
          <w:p w14:paraId="66D5B40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74)</w:t>
            </w:r>
          </w:p>
        </w:tc>
        <w:tc>
          <w:tcPr>
            <w:tcW w:w="1258" w:type="pct"/>
          </w:tcPr>
          <w:p w14:paraId="2F6850C1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67EAB" w:rsidRPr="00667EAB" w14:paraId="3C6FE0C0" w14:textId="77777777" w:rsidTr="00BD0686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420768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 am at peace with my health condition</w:t>
            </w:r>
          </w:p>
        </w:tc>
      </w:tr>
      <w:tr w:rsidR="00667EAB" w:rsidRPr="00667EAB" w14:paraId="0E4E88E0" w14:textId="77777777" w:rsidTr="00BD0686">
        <w:trPr>
          <w:trHeight w:val="300"/>
        </w:trPr>
        <w:tc>
          <w:tcPr>
            <w:tcW w:w="1256" w:type="pct"/>
            <w:tcBorders>
              <w:bottom w:val="nil"/>
            </w:tcBorders>
          </w:tcPr>
          <w:p w14:paraId="2B0DF912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Agree</w:t>
            </w:r>
          </w:p>
        </w:tc>
        <w:tc>
          <w:tcPr>
            <w:tcW w:w="1245" w:type="pct"/>
            <w:tcBorders>
              <w:bottom w:val="nil"/>
            </w:tcBorders>
          </w:tcPr>
          <w:p w14:paraId="521900C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2 (59.2)</w:t>
            </w:r>
          </w:p>
        </w:tc>
        <w:tc>
          <w:tcPr>
            <w:tcW w:w="1241" w:type="pct"/>
            <w:tcBorders>
              <w:bottom w:val="nil"/>
            </w:tcBorders>
          </w:tcPr>
          <w:p w14:paraId="243FB8F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 (44.6)</w:t>
            </w:r>
          </w:p>
        </w:tc>
        <w:tc>
          <w:tcPr>
            <w:tcW w:w="1258" w:type="pct"/>
            <w:tcBorders>
              <w:bottom w:val="nil"/>
            </w:tcBorders>
          </w:tcPr>
          <w:p w14:paraId="3BA6EFE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7C4D1FD3" w14:textId="77777777" w:rsidTr="00BD0686">
        <w:trPr>
          <w:trHeight w:val="300"/>
        </w:trPr>
        <w:tc>
          <w:tcPr>
            <w:tcW w:w="1256" w:type="pct"/>
            <w:tcBorders>
              <w:top w:val="nil"/>
              <w:bottom w:val="nil"/>
            </w:tcBorders>
          </w:tcPr>
          <w:p w14:paraId="75E5BAEF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Neither agree nor disagree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0941608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 (13.9)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2C21F9A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 (20.3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E7291B9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67EAB" w:rsidRPr="00667EAB" w14:paraId="244CAE6C" w14:textId="77777777" w:rsidTr="00BD0686">
        <w:trPr>
          <w:trHeight w:val="300"/>
        </w:trPr>
        <w:tc>
          <w:tcPr>
            <w:tcW w:w="1256" w:type="pct"/>
            <w:tcBorders>
              <w:top w:val="nil"/>
            </w:tcBorders>
          </w:tcPr>
          <w:p w14:paraId="35CAD5A4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Disagree</w:t>
            </w:r>
          </w:p>
        </w:tc>
        <w:tc>
          <w:tcPr>
            <w:tcW w:w="1245" w:type="pct"/>
            <w:tcBorders>
              <w:top w:val="nil"/>
            </w:tcBorders>
          </w:tcPr>
          <w:p w14:paraId="4172D55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 (26.9)</w:t>
            </w:r>
          </w:p>
        </w:tc>
        <w:tc>
          <w:tcPr>
            <w:tcW w:w="1241" w:type="pct"/>
            <w:tcBorders>
              <w:top w:val="nil"/>
            </w:tcBorders>
          </w:tcPr>
          <w:p w14:paraId="6D6E24A4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 (35.1)</w:t>
            </w:r>
          </w:p>
        </w:tc>
        <w:tc>
          <w:tcPr>
            <w:tcW w:w="1258" w:type="pct"/>
            <w:tcBorders>
              <w:top w:val="nil"/>
            </w:tcBorders>
          </w:tcPr>
          <w:p w14:paraId="3580ABD4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2EFC1759" w14:textId="77777777" w:rsidTr="00BD0686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CC26E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 have the feeling that I have control over my health condition</w:t>
            </w:r>
          </w:p>
        </w:tc>
      </w:tr>
      <w:tr w:rsidR="00667EAB" w:rsidRPr="00667EAB" w14:paraId="1CB52F37" w14:textId="77777777" w:rsidTr="00BD0686">
        <w:trPr>
          <w:trHeight w:val="300"/>
        </w:trPr>
        <w:tc>
          <w:tcPr>
            <w:tcW w:w="1256" w:type="pct"/>
            <w:tcBorders>
              <w:bottom w:val="nil"/>
            </w:tcBorders>
          </w:tcPr>
          <w:p w14:paraId="18187F1C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Agree</w:t>
            </w:r>
          </w:p>
        </w:tc>
        <w:tc>
          <w:tcPr>
            <w:tcW w:w="1245" w:type="pct"/>
            <w:tcBorders>
              <w:bottom w:val="nil"/>
            </w:tcBorders>
          </w:tcPr>
          <w:p w14:paraId="7ED11D7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2 (47.8)</w:t>
            </w:r>
          </w:p>
        </w:tc>
        <w:tc>
          <w:tcPr>
            <w:tcW w:w="1241" w:type="pct"/>
            <w:tcBorders>
              <w:bottom w:val="nil"/>
            </w:tcBorders>
          </w:tcPr>
          <w:p w14:paraId="3764B606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40.5)</w:t>
            </w:r>
          </w:p>
        </w:tc>
        <w:tc>
          <w:tcPr>
            <w:tcW w:w="1258" w:type="pct"/>
            <w:tcBorders>
              <w:bottom w:val="nil"/>
            </w:tcBorders>
          </w:tcPr>
          <w:p w14:paraId="2DA7E2D1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1F67B07E" w14:textId="77777777" w:rsidTr="00BD0686">
        <w:trPr>
          <w:trHeight w:val="300"/>
        </w:trPr>
        <w:tc>
          <w:tcPr>
            <w:tcW w:w="1256" w:type="pct"/>
            <w:tcBorders>
              <w:top w:val="nil"/>
              <w:bottom w:val="nil"/>
            </w:tcBorders>
          </w:tcPr>
          <w:p w14:paraId="6DE108CD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Neither agree nor disagree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6D1B86A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 (18.8)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540A6B65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18.9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EC6E5B9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667EAB" w:rsidRPr="00667EAB" w14:paraId="204B0D89" w14:textId="77777777" w:rsidTr="00BD0686">
        <w:trPr>
          <w:trHeight w:val="300"/>
        </w:trPr>
        <w:tc>
          <w:tcPr>
            <w:tcW w:w="1256" w:type="pct"/>
            <w:tcBorders>
              <w:top w:val="nil"/>
            </w:tcBorders>
          </w:tcPr>
          <w:p w14:paraId="67EA93C8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Disagree</w:t>
            </w:r>
          </w:p>
        </w:tc>
        <w:tc>
          <w:tcPr>
            <w:tcW w:w="1245" w:type="pct"/>
            <w:tcBorders>
              <w:top w:val="nil"/>
            </w:tcBorders>
          </w:tcPr>
          <w:p w14:paraId="2D3460D6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6 (33.4)</w:t>
            </w:r>
          </w:p>
        </w:tc>
        <w:tc>
          <w:tcPr>
            <w:tcW w:w="1241" w:type="pct"/>
            <w:tcBorders>
              <w:top w:val="nil"/>
            </w:tcBorders>
          </w:tcPr>
          <w:p w14:paraId="4D73AAE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40.5)</w:t>
            </w:r>
          </w:p>
        </w:tc>
        <w:tc>
          <w:tcPr>
            <w:tcW w:w="1258" w:type="pct"/>
            <w:tcBorders>
              <w:top w:val="nil"/>
            </w:tcBorders>
          </w:tcPr>
          <w:p w14:paraId="69709D2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5DF7A975" w14:textId="77777777" w:rsidTr="00BD0686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A53051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 have the feeling that I have a lot of influence on decisions related to my health condition</w:t>
            </w:r>
          </w:p>
        </w:tc>
      </w:tr>
      <w:tr w:rsidR="00667EAB" w:rsidRPr="00667EAB" w14:paraId="52B208AB" w14:textId="77777777" w:rsidTr="00BD0686">
        <w:trPr>
          <w:trHeight w:val="300"/>
        </w:trPr>
        <w:tc>
          <w:tcPr>
            <w:tcW w:w="1256" w:type="pct"/>
            <w:tcBorders>
              <w:bottom w:val="nil"/>
            </w:tcBorders>
          </w:tcPr>
          <w:p w14:paraId="012CE6D1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Agree</w:t>
            </w:r>
          </w:p>
        </w:tc>
        <w:tc>
          <w:tcPr>
            <w:tcW w:w="1245" w:type="pct"/>
            <w:tcBorders>
              <w:bottom w:val="nil"/>
            </w:tcBorders>
          </w:tcPr>
          <w:p w14:paraId="329F9653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1 (59.0)</w:t>
            </w:r>
          </w:p>
        </w:tc>
        <w:tc>
          <w:tcPr>
            <w:tcW w:w="1241" w:type="pct"/>
            <w:tcBorders>
              <w:bottom w:val="nil"/>
            </w:tcBorders>
          </w:tcPr>
          <w:p w14:paraId="2F56C30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 (56.8)</w:t>
            </w:r>
          </w:p>
        </w:tc>
        <w:tc>
          <w:tcPr>
            <w:tcW w:w="1258" w:type="pct"/>
            <w:tcBorders>
              <w:bottom w:val="nil"/>
            </w:tcBorders>
          </w:tcPr>
          <w:p w14:paraId="2E8580F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620671EC" w14:textId="77777777" w:rsidTr="00BD0686">
        <w:trPr>
          <w:trHeight w:val="300"/>
        </w:trPr>
        <w:tc>
          <w:tcPr>
            <w:tcW w:w="1256" w:type="pct"/>
            <w:tcBorders>
              <w:top w:val="nil"/>
              <w:bottom w:val="nil"/>
            </w:tcBorders>
          </w:tcPr>
          <w:p w14:paraId="13036466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Neither agree nor disagree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042F57CD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 (17.5)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2748168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 (27.0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3954F0D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667EAB" w:rsidRPr="00667EAB" w14:paraId="2E3A3C59" w14:textId="77777777" w:rsidTr="00BD0686">
        <w:trPr>
          <w:trHeight w:val="300"/>
        </w:trPr>
        <w:tc>
          <w:tcPr>
            <w:tcW w:w="1256" w:type="pct"/>
            <w:tcBorders>
              <w:top w:val="nil"/>
            </w:tcBorders>
          </w:tcPr>
          <w:p w14:paraId="2C4D6086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lastRenderedPageBreak/>
              <w:t>Disagree</w:t>
            </w:r>
          </w:p>
        </w:tc>
        <w:tc>
          <w:tcPr>
            <w:tcW w:w="1245" w:type="pct"/>
            <w:tcBorders>
              <w:top w:val="nil"/>
            </w:tcBorders>
          </w:tcPr>
          <w:p w14:paraId="2F7CBCD6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 (23.5)</w:t>
            </w:r>
          </w:p>
        </w:tc>
        <w:tc>
          <w:tcPr>
            <w:tcW w:w="1241" w:type="pct"/>
            <w:tcBorders>
              <w:top w:val="nil"/>
            </w:tcBorders>
          </w:tcPr>
          <w:p w14:paraId="5F65348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(16.2)</w:t>
            </w:r>
          </w:p>
        </w:tc>
        <w:tc>
          <w:tcPr>
            <w:tcW w:w="1258" w:type="pct"/>
            <w:tcBorders>
              <w:top w:val="nil"/>
            </w:tcBorders>
          </w:tcPr>
          <w:p w14:paraId="489C461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60B12436" w14:textId="77777777" w:rsidTr="00BD0686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B29E133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he way in which I am functioning physically and mentally is acceptable to me</w:t>
            </w:r>
          </w:p>
        </w:tc>
      </w:tr>
      <w:tr w:rsidR="00667EAB" w:rsidRPr="00667EAB" w14:paraId="5D7E30F0" w14:textId="77777777" w:rsidTr="00BD0686">
        <w:trPr>
          <w:trHeight w:val="300"/>
        </w:trPr>
        <w:tc>
          <w:tcPr>
            <w:tcW w:w="1256" w:type="pct"/>
            <w:tcBorders>
              <w:bottom w:val="nil"/>
            </w:tcBorders>
          </w:tcPr>
          <w:p w14:paraId="06C71EC9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Agree</w:t>
            </w:r>
          </w:p>
        </w:tc>
        <w:tc>
          <w:tcPr>
            <w:tcW w:w="1245" w:type="pct"/>
            <w:tcBorders>
              <w:bottom w:val="nil"/>
            </w:tcBorders>
          </w:tcPr>
          <w:p w14:paraId="1FF4BF7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3 (68.9)</w:t>
            </w:r>
          </w:p>
        </w:tc>
        <w:tc>
          <w:tcPr>
            <w:tcW w:w="1241" w:type="pct"/>
            <w:tcBorders>
              <w:bottom w:val="nil"/>
            </w:tcBorders>
          </w:tcPr>
          <w:p w14:paraId="0B6205C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54.1)</w:t>
            </w:r>
          </w:p>
        </w:tc>
        <w:tc>
          <w:tcPr>
            <w:tcW w:w="1258" w:type="pct"/>
            <w:tcBorders>
              <w:bottom w:val="nil"/>
            </w:tcBorders>
          </w:tcPr>
          <w:p w14:paraId="4A84A36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61846F7E" w14:textId="77777777" w:rsidTr="00BD0686">
        <w:trPr>
          <w:trHeight w:val="300"/>
        </w:trPr>
        <w:tc>
          <w:tcPr>
            <w:tcW w:w="1256" w:type="pct"/>
            <w:tcBorders>
              <w:top w:val="nil"/>
              <w:bottom w:val="nil"/>
            </w:tcBorders>
          </w:tcPr>
          <w:p w14:paraId="4D2844B3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Neither agree nor disagree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1CE054E1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 (8.7)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65250B03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10.8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592452AC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667EAB" w:rsidRPr="00667EAB" w14:paraId="3E016064" w14:textId="77777777" w:rsidTr="00BD0686">
        <w:trPr>
          <w:trHeight w:val="300"/>
        </w:trPr>
        <w:tc>
          <w:tcPr>
            <w:tcW w:w="1256" w:type="pct"/>
            <w:tcBorders>
              <w:top w:val="nil"/>
            </w:tcBorders>
          </w:tcPr>
          <w:p w14:paraId="30B61AE7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Disagree</w:t>
            </w:r>
          </w:p>
        </w:tc>
        <w:tc>
          <w:tcPr>
            <w:tcW w:w="1245" w:type="pct"/>
            <w:tcBorders>
              <w:top w:val="nil"/>
            </w:tcBorders>
          </w:tcPr>
          <w:p w14:paraId="5532D97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8 (22.4)</w:t>
            </w:r>
          </w:p>
        </w:tc>
        <w:tc>
          <w:tcPr>
            <w:tcW w:w="1241" w:type="pct"/>
            <w:tcBorders>
              <w:top w:val="nil"/>
            </w:tcBorders>
          </w:tcPr>
          <w:p w14:paraId="1ACEC53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 (35.1)</w:t>
            </w:r>
          </w:p>
        </w:tc>
        <w:tc>
          <w:tcPr>
            <w:tcW w:w="1258" w:type="pct"/>
            <w:tcBorders>
              <w:top w:val="nil"/>
            </w:tcBorders>
          </w:tcPr>
          <w:p w14:paraId="09708DED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66561EE8" w14:textId="77777777" w:rsidTr="00BD0686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DBA50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 accept my health condition the way it is</w:t>
            </w:r>
          </w:p>
        </w:tc>
      </w:tr>
      <w:tr w:rsidR="00667EAB" w:rsidRPr="00667EAB" w14:paraId="6111DF13" w14:textId="77777777" w:rsidTr="00BD0686">
        <w:trPr>
          <w:trHeight w:val="300"/>
        </w:trPr>
        <w:tc>
          <w:tcPr>
            <w:tcW w:w="1256" w:type="pct"/>
            <w:tcBorders>
              <w:bottom w:val="nil"/>
            </w:tcBorders>
          </w:tcPr>
          <w:p w14:paraId="10EC9AAD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Agree</w:t>
            </w:r>
          </w:p>
        </w:tc>
        <w:tc>
          <w:tcPr>
            <w:tcW w:w="1245" w:type="pct"/>
            <w:tcBorders>
              <w:bottom w:val="nil"/>
            </w:tcBorders>
          </w:tcPr>
          <w:p w14:paraId="5FF6A401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4 (69.1)</w:t>
            </w:r>
          </w:p>
        </w:tc>
        <w:tc>
          <w:tcPr>
            <w:tcW w:w="1241" w:type="pct"/>
            <w:tcBorders>
              <w:bottom w:val="nil"/>
            </w:tcBorders>
          </w:tcPr>
          <w:p w14:paraId="13FEAD4E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54.1)</w:t>
            </w:r>
          </w:p>
        </w:tc>
        <w:tc>
          <w:tcPr>
            <w:tcW w:w="1258" w:type="pct"/>
            <w:tcBorders>
              <w:bottom w:val="nil"/>
            </w:tcBorders>
          </w:tcPr>
          <w:p w14:paraId="2C4B553D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3511AAEA" w14:textId="77777777" w:rsidTr="00BD0686">
        <w:trPr>
          <w:trHeight w:val="300"/>
        </w:trPr>
        <w:tc>
          <w:tcPr>
            <w:tcW w:w="1256" w:type="pct"/>
            <w:tcBorders>
              <w:top w:val="nil"/>
              <w:bottom w:val="nil"/>
            </w:tcBorders>
          </w:tcPr>
          <w:p w14:paraId="05A7B48C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Neither agree nor disagree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0DC60DC5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 (9.7)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020AE6C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 (20.3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7453510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667EAB" w:rsidRPr="00667EAB" w14:paraId="292CD97F" w14:textId="77777777" w:rsidTr="00BD0686">
        <w:trPr>
          <w:trHeight w:val="300"/>
        </w:trPr>
        <w:tc>
          <w:tcPr>
            <w:tcW w:w="1256" w:type="pct"/>
            <w:tcBorders>
              <w:top w:val="nil"/>
            </w:tcBorders>
          </w:tcPr>
          <w:p w14:paraId="01D6A668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Disagree</w:t>
            </w:r>
          </w:p>
        </w:tc>
        <w:tc>
          <w:tcPr>
            <w:tcW w:w="1245" w:type="pct"/>
            <w:tcBorders>
              <w:top w:val="nil"/>
            </w:tcBorders>
          </w:tcPr>
          <w:p w14:paraId="22BA9DA1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 (21.3)</w:t>
            </w:r>
          </w:p>
        </w:tc>
        <w:tc>
          <w:tcPr>
            <w:tcW w:w="1241" w:type="pct"/>
            <w:tcBorders>
              <w:top w:val="nil"/>
            </w:tcBorders>
          </w:tcPr>
          <w:p w14:paraId="6C3DE5A8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 (25.7)</w:t>
            </w:r>
          </w:p>
        </w:tc>
        <w:tc>
          <w:tcPr>
            <w:tcW w:w="1258" w:type="pct"/>
            <w:tcBorders>
              <w:top w:val="nil"/>
            </w:tcBorders>
          </w:tcPr>
          <w:p w14:paraId="1DA04968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08C9444C" w14:textId="77777777" w:rsidTr="00BD0686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8A0B84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y health condition is, to a great extent, in my own power</w:t>
            </w:r>
          </w:p>
        </w:tc>
      </w:tr>
      <w:tr w:rsidR="00667EAB" w:rsidRPr="00667EAB" w14:paraId="3C72C949" w14:textId="77777777" w:rsidTr="00BD0686">
        <w:trPr>
          <w:trHeight w:val="300"/>
        </w:trPr>
        <w:tc>
          <w:tcPr>
            <w:tcW w:w="1256" w:type="pct"/>
            <w:tcBorders>
              <w:bottom w:val="nil"/>
            </w:tcBorders>
          </w:tcPr>
          <w:p w14:paraId="2C4DD14E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Agree</w:t>
            </w:r>
          </w:p>
        </w:tc>
        <w:tc>
          <w:tcPr>
            <w:tcW w:w="1245" w:type="pct"/>
            <w:tcBorders>
              <w:bottom w:val="nil"/>
            </w:tcBorders>
          </w:tcPr>
          <w:p w14:paraId="406371EE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1 (53.3)</w:t>
            </w:r>
          </w:p>
        </w:tc>
        <w:tc>
          <w:tcPr>
            <w:tcW w:w="1241" w:type="pct"/>
            <w:tcBorders>
              <w:bottom w:val="nil"/>
            </w:tcBorders>
          </w:tcPr>
          <w:p w14:paraId="42169413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36.5)</w:t>
            </w:r>
          </w:p>
        </w:tc>
        <w:tc>
          <w:tcPr>
            <w:tcW w:w="1258" w:type="pct"/>
            <w:tcBorders>
              <w:bottom w:val="nil"/>
            </w:tcBorders>
          </w:tcPr>
          <w:p w14:paraId="773B63DB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1EA6889E" w14:textId="77777777" w:rsidTr="00BD0686">
        <w:trPr>
          <w:trHeight w:val="300"/>
        </w:trPr>
        <w:tc>
          <w:tcPr>
            <w:tcW w:w="1256" w:type="pct"/>
            <w:tcBorders>
              <w:top w:val="nil"/>
              <w:bottom w:val="nil"/>
            </w:tcBorders>
          </w:tcPr>
          <w:p w14:paraId="1AA0D1C2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Neither agree nor disagree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269BC9F5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 (16.1)</w:t>
            </w:r>
          </w:p>
        </w:tc>
        <w:tc>
          <w:tcPr>
            <w:tcW w:w="1241" w:type="pct"/>
            <w:tcBorders>
              <w:top w:val="nil"/>
              <w:bottom w:val="nil"/>
            </w:tcBorders>
          </w:tcPr>
          <w:p w14:paraId="419F849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13.5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FAF2EE3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667EAB" w:rsidRPr="00667EAB" w14:paraId="7D762DB3" w14:textId="77777777" w:rsidTr="00BD0686">
        <w:trPr>
          <w:trHeight w:val="300"/>
        </w:trPr>
        <w:tc>
          <w:tcPr>
            <w:tcW w:w="1256" w:type="pct"/>
            <w:tcBorders>
              <w:top w:val="nil"/>
            </w:tcBorders>
          </w:tcPr>
          <w:p w14:paraId="75D3DA2E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Disagree</w:t>
            </w:r>
          </w:p>
        </w:tc>
        <w:tc>
          <w:tcPr>
            <w:tcW w:w="1245" w:type="pct"/>
            <w:tcBorders>
              <w:top w:val="nil"/>
            </w:tcBorders>
          </w:tcPr>
          <w:p w14:paraId="5B660D2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1 (30.6)</w:t>
            </w:r>
          </w:p>
        </w:tc>
        <w:tc>
          <w:tcPr>
            <w:tcW w:w="1241" w:type="pct"/>
            <w:tcBorders>
              <w:top w:val="nil"/>
            </w:tcBorders>
          </w:tcPr>
          <w:p w14:paraId="7514319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 (50.0)</w:t>
            </w:r>
          </w:p>
        </w:tc>
        <w:tc>
          <w:tcPr>
            <w:tcW w:w="1258" w:type="pct"/>
            <w:tcBorders>
              <w:top w:val="nil"/>
            </w:tcBorders>
          </w:tcPr>
          <w:p w14:paraId="22BE66B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32DDD3AB" w14:textId="77777777" w:rsidTr="00BD0686">
        <w:trPr>
          <w:trHeight w:val="300"/>
        </w:trPr>
        <w:tc>
          <w:tcPr>
            <w:tcW w:w="5000" w:type="pct"/>
            <w:gridSpan w:val="4"/>
          </w:tcPr>
          <w:p w14:paraId="39C41BF9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  <w:p w14:paraId="3371E152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BC=Early breast cancer, mBC=Metastatic breast cancer</w:t>
            </w:r>
          </w:p>
        </w:tc>
      </w:tr>
    </w:tbl>
    <w:p w14:paraId="09122BAF" w14:textId="3065669A" w:rsidR="00467C9D" w:rsidRPr="00667EAB" w:rsidRDefault="00467C9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67E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upplementary 3. Worries and concerns about the disease</w:t>
      </w:r>
    </w:p>
    <w:p w14:paraId="22F427E1" w14:textId="77777777" w:rsidR="00AD7561" w:rsidRPr="00667EAB" w:rsidRDefault="00AD7561" w:rsidP="0074661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9"/>
        <w:gridCol w:w="2338"/>
        <w:gridCol w:w="2384"/>
        <w:gridCol w:w="2179"/>
      </w:tblGrid>
      <w:tr w:rsidR="00667EAB" w:rsidRPr="00667EAB" w14:paraId="51274B6F" w14:textId="77777777" w:rsidTr="00BD0686">
        <w:tc>
          <w:tcPr>
            <w:tcW w:w="5000" w:type="pct"/>
            <w:gridSpan w:val="4"/>
          </w:tcPr>
          <w:p w14:paraId="548A1A7F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upplementary Table 4. Communication with clinician about risk of recurrence</w:t>
            </w:r>
          </w:p>
        </w:tc>
      </w:tr>
      <w:tr w:rsidR="00667EAB" w:rsidRPr="00667EAB" w14:paraId="45BA0D0D" w14:textId="77777777" w:rsidTr="00BD0686">
        <w:tc>
          <w:tcPr>
            <w:tcW w:w="1310" w:type="pct"/>
            <w:tcBorders>
              <w:bottom w:val="single" w:sz="4" w:space="0" w:color="auto"/>
            </w:tcBorders>
          </w:tcPr>
          <w:p w14:paraId="6B85BE3C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4DFE6A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BC</w:t>
            </w:r>
          </w:p>
          <w:p w14:paraId="1C9F787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 527)</w:t>
            </w:r>
          </w:p>
        </w:tc>
        <w:tc>
          <w:tcPr>
            <w:tcW w:w="1275" w:type="pct"/>
            <w:tcBorders>
              <w:bottom w:val="single" w:sz="4" w:space="0" w:color="auto"/>
            </w:tcBorders>
          </w:tcPr>
          <w:p w14:paraId="2CDC6B9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BC</w:t>
            </w:r>
          </w:p>
          <w:p w14:paraId="1F18EA0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74)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19D61A4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67EAB" w:rsidRPr="00667EAB" w14:paraId="7D8C70E7" w14:textId="77777777" w:rsidTr="00BD0686">
        <w:tc>
          <w:tcPr>
            <w:tcW w:w="1310" w:type="pct"/>
            <w:tcBorders>
              <w:bottom w:val="nil"/>
            </w:tcBorders>
          </w:tcPr>
          <w:p w14:paraId="0D93729C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ully</w:t>
            </w:r>
          </w:p>
        </w:tc>
        <w:tc>
          <w:tcPr>
            <w:tcW w:w="1250" w:type="pct"/>
            <w:tcBorders>
              <w:bottom w:val="nil"/>
            </w:tcBorders>
          </w:tcPr>
          <w:p w14:paraId="6CA077B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9 (28.3)</w:t>
            </w:r>
          </w:p>
        </w:tc>
        <w:tc>
          <w:tcPr>
            <w:tcW w:w="1275" w:type="pct"/>
            <w:tcBorders>
              <w:bottom w:val="nil"/>
            </w:tcBorders>
          </w:tcPr>
          <w:p w14:paraId="631D149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 (50.0)</w:t>
            </w:r>
          </w:p>
        </w:tc>
        <w:tc>
          <w:tcPr>
            <w:tcW w:w="1165" w:type="pct"/>
            <w:tcBorders>
              <w:bottom w:val="nil"/>
            </w:tcBorders>
          </w:tcPr>
          <w:p w14:paraId="6DAC141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7EAB" w:rsidRPr="00667EAB" w14:paraId="7FF8F6A6" w14:textId="77777777" w:rsidTr="00BD0686">
        <w:tc>
          <w:tcPr>
            <w:tcW w:w="1310" w:type="pct"/>
            <w:tcBorders>
              <w:top w:val="nil"/>
              <w:bottom w:val="nil"/>
            </w:tcBorders>
          </w:tcPr>
          <w:p w14:paraId="0FD43C24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rtially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C13EC0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3 (51.8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0353605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40.5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14:paraId="30A3336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4487FC33" w14:textId="77777777" w:rsidTr="00BD0686">
        <w:tc>
          <w:tcPr>
            <w:tcW w:w="1310" w:type="pct"/>
            <w:tcBorders>
              <w:top w:val="nil"/>
            </w:tcBorders>
          </w:tcPr>
          <w:p w14:paraId="0D1B408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0" w:type="pct"/>
            <w:tcBorders>
              <w:top w:val="nil"/>
            </w:tcBorders>
          </w:tcPr>
          <w:p w14:paraId="69876F8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 (19.9)</w:t>
            </w:r>
          </w:p>
        </w:tc>
        <w:tc>
          <w:tcPr>
            <w:tcW w:w="1275" w:type="pct"/>
            <w:tcBorders>
              <w:top w:val="nil"/>
            </w:tcBorders>
          </w:tcPr>
          <w:p w14:paraId="0BCF85B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9.5)</w:t>
            </w:r>
          </w:p>
        </w:tc>
        <w:tc>
          <w:tcPr>
            <w:tcW w:w="1165" w:type="pct"/>
            <w:tcBorders>
              <w:top w:val="nil"/>
            </w:tcBorders>
          </w:tcPr>
          <w:p w14:paraId="334A4D6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3891" w:rsidRPr="00667EAB" w14:paraId="4947294D" w14:textId="77777777" w:rsidTr="00BD0686">
        <w:tc>
          <w:tcPr>
            <w:tcW w:w="5000" w:type="pct"/>
            <w:gridSpan w:val="4"/>
          </w:tcPr>
          <w:p w14:paraId="2FE30892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  <w:p w14:paraId="33CC8CED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BC=Early breast cancer, mBC=Metastatic breast cancer</w:t>
            </w:r>
          </w:p>
        </w:tc>
      </w:tr>
    </w:tbl>
    <w:p w14:paraId="4186341D" w14:textId="77777777" w:rsidR="00663891" w:rsidRPr="00667EAB" w:rsidRDefault="00663891" w:rsidP="0074661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A595A8" w14:textId="5E49F050" w:rsidR="00AD7561" w:rsidRPr="00667EAB" w:rsidRDefault="00AD7561" w:rsidP="00AD756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0"/>
        <w:gridCol w:w="1550"/>
        <w:gridCol w:w="1593"/>
        <w:gridCol w:w="1593"/>
        <w:gridCol w:w="1593"/>
        <w:gridCol w:w="1361"/>
      </w:tblGrid>
      <w:tr w:rsidR="00667EAB" w:rsidRPr="00667EAB" w14:paraId="0FD066DB" w14:textId="77777777" w:rsidTr="00BD0686">
        <w:tc>
          <w:tcPr>
            <w:tcW w:w="5000" w:type="pct"/>
            <w:gridSpan w:val="6"/>
          </w:tcPr>
          <w:p w14:paraId="489B7B27" w14:textId="59862D13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upplementary Table 5. </w:t>
            </w:r>
            <w:r w:rsidR="00DC0B32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arly breast cancer p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tients</w:t>
            </w:r>
            <w:r w:rsidR="00CD6CDA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erceived risk of breast cancer recurrence</w:t>
            </w:r>
          </w:p>
        </w:tc>
      </w:tr>
      <w:tr w:rsidR="00667EAB" w:rsidRPr="00667EAB" w14:paraId="7EEF2074" w14:textId="77777777" w:rsidTr="00D72048">
        <w:tc>
          <w:tcPr>
            <w:tcW w:w="887" w:type="pct"/>
            <w:vMerge w:val="restart"/>
          </w:tcPr>
          <w:p w14:paraId="49069150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113" w:type="pct"/>
            <w:gridSpan w:val="5"/>
            <w:tcBorders>
              <w:bottom w:val="single" w:sz="4" w:space="0" w:color="auto"/>
            </w:tcBorders>
          </w:tcPr>
          <w:p w14:paraId="1C0174E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uration since initial diagnosis of HER2+ breast cancer</w:t>
            </w:r>
          </w:p>
        </w:tc>
      </w:tr>
      <w:tr w:rsidR="00667EAB" w:rsidRPr="00667EAB" w14:paraId="5156B5BF" w14:textId="77777777" w:rsidTr="00D72048">
        <w:tc>
          <w:tcPr>
            <w:tcW w:w="887" w:type="pct"/>
            <w:vMerge/>
            <w:tcBorders>
              <w:bottom w:val="single" w:sz="4" w:space="0" w:color="auto"/>
            </w:tcBorders>
          </w:tcPr>
          <w:p w14:paraId="36BCEE1D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09079EA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ess than 1 year</w:t>
            </w:r>
          </w:p>
          <w:p w14:paraId="045D8D5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56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1404DA7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1-2 years</w:t>
            </w:r>
          </w:p>
          <w:p w14:paraId="193DCB1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(N=146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72A6071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2-5 years</w:t>
            </w:r>
          </w:p>
          <w:p w14:paraId="666B5C0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(N=185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3FB6E58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re than 5 years</w:t>
            </w:r>
          </w:p>
          <w:p w14:paraId="6690CD4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40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5C1FF71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67EAB" w:rsidRPr="00667EAB" w14:paraId="44BCF318" w14:textId="77777777" w:rsidTr="00D72048">
        <w:tc>
          <w:tcPr>
            <w:tcW w:w="887" w:type="pct"/>
            <w:tcBorders>
              <w:bottom w:val="nil"/>
            </w:tcBorders>
          </w:tcPr>
          <w:p w14:paraId="0687476B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29" w:type="pct"/>
            <w:tcBorders>
              <w:bottom w:val="nil"/>
            </w:tcBorders>
          </w:tcPr>
          <w:p w14:paraId="0ECB7DF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6 (28.6)</w:t>
            </w:r>
          </w:p>
        </w:tc>
        <w:tc>
          <w:tcPr>
            <w:tcW w:w="852" w:type="pct"/>
            <w:tcBorders>
              <w:bottom w:val="nil"/>
            </w:tcBorders>
          </w:tcPr>
          <w:p w14:paraId="2FACE32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1 (14.4)</w:t>
            </w:r>
          </w:p>
        </w:tc>
        <w:tc>
          <w:tcPr>
            <w:tcW w:w="852" w:type="pct"/>
            <w:tcBorders>
              <w:bottom w:val="nil"/>
            </w:tcBorders>
          </w:tcPr>
          <w:p w14:paraId="1693D26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36 (19.5)</w:t>
            </w:r>
          </w:p>
        </w:tc>
        <w:tc>
          <w:tcPr>
            <w:tcW w:w="852" w:type="pct"/>
            <w:tcBorders>
              <w:bottom w:val="nil"/>
            </w:tcBorders>
          </w:tcPr>
          <w:p w14:paraId="3FFC3EF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34 (24.3)</w:t>
            </w:r>
          </w:p>
        </w:tc>
        <w:tc>
          <w:tcPr>
            <w:tcW w:w="729" w:type="pct"/>
            <w:tcBorders>
              <w:bottom w:val="nil"/>
            </w:tcBorders>
          </w:tcPr>
          <w:p w14:paraId="4B09743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7EAB" w:rsidRPr="00667EAB" w14:paraId="4E9D1D9E" w14:textId="77777777" w:rsidTr="00D72048">
        <w:tc>
          <w:tcPr>
            <w:tcW w:w="887" w:type="pct"/>
            <w:tcBorders>
              <w:top w:val="nil"/>
              <w:bottom w:val="nil"/>
            </w:tcBorders>
          </w:tcPr>
          <w:p w14:paraId="1FC6BCA2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263F4F5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0 (17.9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65D2C6A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79 (54.1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621C6BB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75 (40.5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75CD39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49 (35.0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3F2D798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</w:p>
        </w:tc>
      </w:tr>
      <w:tr w:rsidR="00667EAB" w:rsidRPr="00667EAB" w14:paraId="1EC05756" w14:textId="77777777" w:rsidTr="00D72048">
        <w:tc>
          <w:tcPr>
            <w:tcW w:w="887" w:type="pct"/>
            <w:tcBorders>
              <w:top w:val="nil"/>
              <w:bottom w:val="nil"/>
            </w:tcBorders>
          </w:tcPr>
          <w:p w14:paraId="7C8618DA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3F7456F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9 (16.1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6D38E74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6 (17.8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3B0D1BF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35 (18.9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00F744D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7 (19.3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291827E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</w:p>
        </w:tc>
      </w:tr>
      <w:tr w:rsidR="00667EAB" w:rsidRPr="00667EAB" w14:paraId="67B5F164" w14:textId="77777777" w:rsidTr="00D72048">
        <w:tc>
          <w:tcPr>
            <w:tcW w:w="887" w:type="pct"/>
            <w:tcBorders>
              <w:top w:val="nil"/>
            </w:tcBorders>
          </w:tcPr>
          <w:p w14:paraId="53E351F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829" w:type="pct"/>
            <w:tcBorders>
              <w:top w:val="nil"/>
            </w:tcBorders>
          </w:tcPr>
          <w:p w14:paraId="52CCA9D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1 (37.5)</w:t>
            </w:r>
          </w:p>
        </w:tc>
        <w:tc>
          <w:tcPr>
            <w:tcW w:w="852" w:type="pct"/>
            <w:tcBorders>
              <w:top w:val="nil"/>
            </w:tcBorders>
          </w:tcPr>
          <w:p w14:paraId="109C805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0 (13.7)</w:t>
            </w:r>
          </w:p>
        </w:tc>
        <w:tc>
          <w:tcPr>
            <w:tcW w:w="852" w:type="pct"/>
            <w:tcBorders>
              <w:top w:val="nil"/>
            </w:tcBorders>
          </w:tcPr>
          <w:p w14:paraId="5EF3436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39 (21.1)</w:t>
            </w:r>
          </w:p>
        </w:tc>
        <w:tc>
          <w:tcPr>
            <w:tcW w:w="852" w:type="pct"/>
            <w:tcBorders>
              <w:top w:val="nil"/>
            </w:tcBorders>
          </w:tcPr>
          <w:p w14:paraId="356E4F3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30 (21.4)</w:t>
            </w:r>
          </w:p>
        </w:tc>
        <w:tc>
          <w:tcPr>
            <w:tcW w:w="729" w:type="pct"/>
            <w:tcBorders>
              <w:top w:val="nil"/>
            </w:tcBorders>
          </w:tcPr>
          <w:p w14:paraId="63E1C7A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</w:pPr>
          </w:p>
        </w:tc>
      </w:tr>
      <w:tr w:rsidR="00663891" w:rsidRPr="00667EAB" w14:paraId="289B1930" w14:textId="77777777" w:rsidTr="00BD0686">
        <w:tc>
          <w:tcPr>
            <w:tcW w:w="5000" w:type="pct"/>
            <w:gridSpan w:val="6"/>
          </w:tcPr>
          <w:p w14:paraId="49FA7659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</w:tc>
      </w:tr>
    </w:tbl>
    <w:p w14:paraId="61706D79" w14:textId="77777777" w:rsidR="00AD7561" w:rsidRPr="00667EAB" w:rsidRDefault="00AD7561" w:rsidP="00AD7561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913937" w14:textId="5DA9CB30" w:rsidR="00EB69D2" w:rsidRPr="00667EAB" w:rsidRDefault="00EB69D2" w:rsidP="005B59A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0"/>
        <w:gridCol w:w="1419"/>
        <w:gridCol w:w="1560"/>
        <w:gridCol w:w="1419"/>
        <w:gridCol w:w="1201"/>
        <w:gridCol w:w="1201"/>
      </w:tblGrid>
      <w:tr w:rsidR="00667EAB" w:rsidRPr="00667EAB" w14:paraId="3DD27770" w14:textId="77777777" w:rsidTr="00BD0686">
        <w:trPr>
          <w:trHeight w:val="300"/>
        </w:trPr>
        <w:tc>
          <w:tcPr>
            <w:tcW w:w="5000" w:type="pct"/>
            <w:gridSpan w:val="6"/>
          </w:tcPr>
          <w:p w14:paraId="55E142F4" w14:textId="2E1958C4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upplementary Table 6. Willingness </w:t>
            </w:r>
            <w:r w:rsidR="0066220A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f e</w:t>
            </w:r>
            <w:r w:rsidR="00A92125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rly breast cancer</w:t>
            </w:r>
            <w:r w:rsidR="0066220A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atients 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o make lifestyle changes to reduce the risk of recurrence </w:t>
            </w:r>
          </w:p>
        </w:tc>
      </w:tr>
      <w:tr w:rsidR="00667EAB" w:rsidRPr="00667EAB" w14:paraId="41958D4D" w14:textId="77777777" w:rsidTr="00BD0686">
        <w:trPr>
          <w:trHeight w:val="300"/>
        </w:trPr>
        <w:tc>
          <w:tcPr>
            <w:tcW w:w="1364" w:type="pct"/>
            <w:vMerge w:val="restart"/>
          </w:tcPr>
          <w:p w14:paraId="4E3CD3A3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36" w:type="pct"/>
            <w:gridSpan w:val="5"/>
          </w:tcPr>
          <w:p w14:paraId="0E8FE6C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erceived personal risk of breast cancer recurrence</w:t>
            </w:r>
          </w:p>
        </w:tc>
      </w:tr>
      <w:tr w:rsidR="00667EAB" w:rsidRPr="00667EAB" w14:paraId="751B35B0" w14:textId="77777777" w:rsidTr="00BD0686">
        <w:trPr>
          <w:trHeight w:val="300"/>
        </w:trPr>
        <w:tc>
          <w:tcPr>
            <w:tcW w:w="1364" w:type="pct"/>
            <w:vMerge/>
          </w:tcPr>
          <w:p w14:paraId="215AAC79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2E976E35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  <w:p w14:paraId="026BAF5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07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832460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3BB5D8A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13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4A44981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  <w:p w14:paraId="448B910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97)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3946CDB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on’t know</w:t>
            </w:r>
          </w:p>
          <w:p w14:paraId="6C4EFD6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10)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2D5D734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67EAB" w:rsidRPr="00667EAB" w14:paraId="44D1C891" w14:textId="77777777" w:rsidTr="00BD0686">
        <w:trPr>
          <w:trHeight w:val="300"/>
        </w:trPr>
        <w:tc>
          <w:tcPr>
            <w:tcW w:w="1364" w:type="pct"/>
            <w:tcBorders>
              <w:bottom w:val="nil"/>
            </w:tcBorders>
          </w:tcPr>
          <w:p w14:paraId="2FE7A02B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Changing my diet habits</w:t>
            </w:r>
          </w:p>
        </w:tc>
        <w:tc>
          <w:tcPr>
            <w:tcW w:w="759" w:type="pct"/>
            <w:tcBorders>
              <w:bottom w:val="nil"/>
            </w:tcBorders>
          </w:tcPr>
          <w:p w14:paraId="63F85594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86 (80.4)</w:t>
            </w:r>
          </w:p>
        </w:tc>
        <w:tc>
          <w:tcPr>
            <w:tcW w:w="834" w:type="pct"/>
            <w:tcBorders>
              <w:bottom w:val="nil"/>
            </w:tcBorders>
          </w:tcPr>
          <w:p w14:paraId="48F8054D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59 (74.6)</w:t>
            </w:r>
          </w:p>
        </w:tc>
        <w:tc>
          <w:tcPr>
            <w:tcW w:w="759" w:type="pct"/>
            <w:tcBorders>
              <w:bottom w:val="nil"/>
            </w:tcBorders>
          </w:tcPr>
          <w:p w14:paraId="6DF0427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77 (79.4)</w:t>
            </w:r>
          </w:p>
        </w:tc>
        <w:tc>
          <w:tcPr>
            <w:tcW w:w="642" w:type="pct"/>
            <w:tcBorders>
              <w:bottom w:val="nil"/>
            </w:tcBorders>
          </w:tcPr>
          <w:p w14:paraId="353209B3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83 (75.5)</w:t>
            </w:r>
          </w:p>
        </w:tc>
        <w:tc>
          <w:tcPr>
            <w:tcW w:w="642" w:type="pct"/>
            <w:tcBorders>
              <w:bottom w:val="nil"/>
            </w:tcBorders>
          </w:tcPr>
          <w:p w14:paraId="5BAADC49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667EAB" w:rsidRPr="00667EAB" w14:paraId="604BAB44" w14:textId="77777777" w:rsidTr="00BD0686">
        <w:trPr>
          <w:trHeight w:val="300"/>
        </w:trPr>
        <w:tc>
          <w:tcPr>
            <w:tcW w:w="1364" w:type="pct"/>
            <w:tcBorders>
              <w:top w:val="nil"/>
              <w:bottom w:val="nil"/>
            </w:tcBorders>
          </w:tcPr>
          <w:p w14:paraId="3F0839AB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Exercising or exercising more frequently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9992A8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86 (80.4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401CCAB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46 (68.5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415A27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74 (76.3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1D06DA72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85 (77.3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2AF6FCC4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667EAB" w:rsidRPr="00667EAB" w14:paraId="0D656A44" w14:textId="77777777" w:rsidTr="00BD0686">
        <w:trPr>
          <w:trHeight w:val="300"/>
        </w:trPr>
        <w:tc>
          <w:tcPr>
            <w:tcW w:w="1364" w:type="pct"/>
            <w:tcBorders>
              <w:top w:val="nil"/>
              <w:bottom w:val="nil"/>
            </w:tcBorders>
          </w:tcPr>
          <w:p w14:paraId="51F63528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epting to undergo additional surgery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D62171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53 (49.5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71DE71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28 (60.1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013632B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66 (68.0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17458C6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70 (63.6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62270130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667EAB" w:rsidRPr="00667EAB" w14:paraId="76CB1481" w14:textId="77777777" w:rsidTr="00BD0686">
        <w:trPr>
          <w:trHeight w:val="300"/>
        </w:trPr>
        <w:tc>
          <w:tcPr>
            <w:tcW w:w="1364" w:type="pct"/>
            <w:tcBorders>
              <w:top w:val="nil"/>
              <w:bottom w:val="nil"/>
            </w:tcBorders>
          </w:tcPr>
          <w:p w14:paraId="06AA6A01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aking additional breast cancer treatments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2B15DC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64 (59.8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967D56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32 (62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F7324D8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66 (68.0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1F592426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78 (70.9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39CC89B1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667EAB" w:rsidRPr="00667EAB" w14:paraId="0778606F" w14:textId="77777777" w:rsidTr="00BD0686">
        <w:trPr>
          <w:trHeight w:val="300"/>
        </w:trPr>
        <w:tc>
          <w:tcPr>
            <w:tcW w:w="1364" w:type="pct"/>
            <w:tcBorders>
              <w:top w:val="nil"/>
              <w:bottom w:val="nil"/>
            </w:tcBorders>
          </w:tcPr>
          <w:p w14:paraId="67DE8475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Other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E8C766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5 (4.7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DA7884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8 (8.45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F24592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7 (7.2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207DC21B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3 (11.8)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14:paraId="138C467A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667EAB" w:rsidRPr="00667EAB" w14:paraId="0ACF5FC2" w14:textId="77777777" w:rsidTr="00BD0686">
        <w:trPr>
          <w:trHeight w:val="300"/>
        </w:trPr>
        <w:tc>
          <w:tcPr>
            <w:tcW w:w="1364" w:type="pct"/>
            <w:tcBorders>
              <w:top w:val="nil"/>
            </w:tcBorders>
          </w:tcPr>
          <w:p w14:paraId="301838F3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None of the above</w:t>
            </w:r>
          </w:p>
        </w:tc>
        <w:tc>
          <w:tcPr>
            <w:tcW w:w="759" w:type="pct"/>
            <w:tcBorders>
              <w:top w:val="nil"/>
            </w:tcBorders>
          </w:tcPr>
          <w:p w14:paraId="2C4D85B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6 (5.6)</w:t>
            </w:r>
          </w:p>
        </w:tc>
        <w:tc>
          <w:tcPr>
            <w:tcW w:w="834" w:type="pct"/>
            <w:tcBorders>
              <w:top w:val="nil"/>
            </w:tcBorders>
          </w:tcPr>
          <w:p w14:paraId="350F833D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4 (1.9)</w:t>
            </w:r>
          </w:p>
        </w:tc>
        <w:tc>
          <w:tcPr>
            <w:tcW w:w="759" w:type="pct"/>
            <w:tcBorders>
              <w:top w:val="nil"/>
            </w:tcBorders>
          </w:tcPr>
          <w:p w14:paraId="2F2A991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 (2.1)</w:t>
            </w:r>
          </w:p>
        </w:tc>
        <w:tc>
          <w:tcPr>
            <w:tcW w:w="642" w:type="pct"/>
            <w:tcBorders>
              <w:top w:val="nil"/>
            </w:tcBorders>
          </w:tcPr>
          <w:p w14:paraId="10410B9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 (0.9)</w:t>
            </w:r>
          </w:p>
        </w:tc>
        <w:tc>
          <w:tcPr>
            <w:tcW w:w="642" w:type="pct"/>
            <w:tcBorders>
              <w:top w:val="nil"/>
            </w:tcBorders>
          </w:tcPr>
          <w:p w14:paraId="2A6549DD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AD7561" w:rsidRPr="00667EAB" w14:paraId="3A80DDBE" w14:textId="77777777" w:rsidTr="00BD0686">
        <w:trPr>
          <w:trHeight w:val="300"/>
        </w:trPr>
        <w:tc>
          <w:tcPr>
            <w:tcW w:w="4358" w:type="pct"/>
            <w:gridSpan w:val="5"/>
          </w:tcPr>
          <w:p w14:paraId="509938FE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</w:tc>
        <w:tc>
          <w:tcPr>
            <w:tcW w:w="642" w:type="pct"/>
          </w:tcPr>
          <w:p w14:paraId="212C45DC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2ED253B0" w14:textId="77777777" w:rsidR="00AD7561" w:rsidRPr="00667EAB" w:rsidRDefault="00AD7561" w:rsidP="005B59A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2"/>
        <w:gridCol w:w="1743"/>
        <w:gridCol w:w="1743"/>
        <w:gridCol w:w="1741"/>
        <w:gridCol w:w="1741"/>
      </w:tblGrid>
      <w:tr w:rsidR="00667EAB" w:rsidRPr="00667EAB" w14:paraId="2760C342" w14:textId="77777777" w:rsidTr="00BD0686">
        <w:trPr>
          <w:trHeight w:val="300"/>
        </w:trPr>
        <w:tc>
          <w:tcPr>
            <w:tcW w:w="5000" w:type="pct"/>
            <w:gridSpan w:val="5"/>
          </w:tcPr>
          <w:p w14:paraId="13971DD9" w14:textId="6A5135C4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upplementary Table 7. Willingness </w:t>
            </w:r>
            <w:r w:rsidR="000A6262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f e</w:t>
            </w:r>
            <w:r w:rsidR="00C7408A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rly breast</w:t>
            </w:r>
            <w:r w:rsidR="000A6262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6CDA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ancer </w:t>
            </w:r>
            <w:r w:rsidR="000A6262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atients 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o make lifestyle changes to reduce the risk of recurrence </w:t>
            </w:r>
          </w:p>
        </w:tc>
      </w:tr>
      <w:tr w:rsidR="00667EAB" w:rsidRPr="00667EAB" w14:paraId="0FF3DF6B" w14:textId="77777777" w:rsidTr="00BD0686">
        <w:trPr>
          <w:trHeight w:val="300"/>
        </w:trPr>
        <w:tc>
          <w:tcPr>
            <w:tcW w:w="1274" w:type="pct"/>
            <w:vMerge w:val="restart"/>
          </w:tcPr>
          <w:p w14:paraId="462F8202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26" w:type="pct"/>
            <w:gridSpan w:val="4"/>
          </w:tcPr>
          <w:p w14:paraId="279B680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illingness to be involved in your treatment plan decision-making</w:t>
            </w:r>
          </w:p>
        </w:tc>
      </w:tr>
      <w:tr w:rsidR="00667EAB" w:rsidRPr="00667EAB" w14:paraId="14027D9C" w14:textId="77777777" w:rsidTr="00BD0686">
        <w:trPr>
          <w:trHeight w:val="300"/>
        </w:trPr>
        <w:tc>
          <w:tcPr>
            <w:tcW w:w="1274" w:type="pct"/>
            <w:vMerge/>
          </w:tcPr>
          <w:p w14:paraId="19CEC8CA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CF9BAB6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No information preferred, fully reliant on healthcare team for decisions </w:t>
            </w:r>
          </w:p>
          <w:p w14:paraId="037C9CFB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9)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5E9EF9E3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rmation preferred, reliant on healthcare team for decisions</w:t>
            </w:r>
          </w:p>
          <w:p w14:paraId="13E555DB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56)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601B649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Full involvement on information and decisions preferred </w:t>
            </w:r>
          </w:p>
          <w:p w14:paraId="15EF9B6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52)</w:t>
            </w:r>
          </w:p>
          <w:p w14:paraId="24297305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652E4DE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3C703F0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392F101D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  <w:p w14:paraId="5D8A0C30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16037C36" w14:textId="77777777" w:rsidTr="00BD0686">
        <w:trPr>
          <w:trHeight w:val="300"/>
        </w:trPr>
        <w:tc>
          <w:tcPr>
            <w:tcW w:w="1274" w:type="pct"/>
            <w:tcBorders>
              <w:bottom w:val="nil"/>
            </w:tcBorders>
          </w:tcPr>
          <w:p w14:paraId="3E9979ED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Changing my diet habits</w:t>
            </w:r>
          </w:p>
        </w:tc>
        <w:tc>
          <w:tcPr>
            <w:tcW w:w="932" w:type="pct"/>
            <w:tcBorders>
              <w:bottom w:val="nil"/>
            </w:tcBorders>
          </w:tcPr>
          <w:p w14:paraId="20E7520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6 (84.2)</w:t>
            </w:r>
          </w:p>
        </w:tc>
        <w:tc>
          <w:tcPr>
            <w:tcW w:w="932" w:type="pct"/>
            <w:tcBorders>
              <w:bottom w:val="nil"/>
            </w:tcBorders>
          </w:tcPr>
          <w:p w14:paraId="65431469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96 (76.6)</w:t>
            </w:r>
          </w:p>
        </w:tc>
        <w:tc>
          <w:tcPr>
            <w:tcW w:w="931" w:type="pct"/>
            <w:tcBorders>
              <w:bottom w:val="nil"/>
            </w:tcBorders>
          </w:tcPr>
          <w:p w14:paraId="5972E49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93 (76.6)</w:t>
            </w:r>
          </w:p>
        </w:tc>
        <w:tc>
          <w:tcPr>
            <w:tcW w:w="931" w:type="pct"/>
            <w:tcBorders>
              <w:bottom w:val="nil"/>
            </w:tcBorders>
          </w:tcPr>
          <w:p w14:paraId="27B997DB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667EAB" w:rsidRPr="00667EAB" w14:paraId="6755F333" w14:textId="77777777" w:rsidTr="00BD0686">
        <w:trPr>
          <w:trHeight w:val="300"/>
        </w:trPr>
        <w:tc>
          <w:tcPr>
            <w:tcW w:w="1274" w:type="pct"/>
            <w:tcBorders>
              <w:top w:val="nil"/>
              <w:bottom w:val="nil"/>
            </w:tcBorders>
          </w:tcPr>
          <w:p w14:paraId="1EC0DA51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ercising or exercising more frequently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7841FD4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6 (84.2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52C5F004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91 (74.6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0E95A7CB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84 (73.0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1E52BE29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667EAB" w:rsidRPr="00667EAB" w14:paraId="6BC69A76" w14:textId="77777777" w:rsidTr="00BD0686">
        <w:trPr>
          <w:trHeight w:val="300"/>
        </w:trPr>
        <w:tc>
          <w:tcPr>
            <w:tcW w:w="1274" w:type="pct"/>
            <w:tcBorders>
              <w:top w:val="nil"/>
              <w:bottom w:val="nil"/>
            </w:tcBorders>
          </w:tcPr>
          <w:p w14:paraId="675FD03B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epting to undergo additional surgery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1C44611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6 (84.2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1C0E3D3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47 (57.4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1FF0F3D7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54 (61.1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79C73EF1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667EAB" w:rsidRPr="00667EAB" w14:paraId="2787BD17" w14:textId="77777777" w:rsidTr="00BD0686">
        <w:trPr>
          <w:trHeight w:val="300"/>
        </w:trPr>
        <w:tc>
          <w:tcPr>
            <w:tcW w:w="1274" w:type="pct"/>
            <w:tcBorders>
              <w:top w:val="nil"/>
              <w:bottom w:val="nil"/>
            </w:tcBorders>
          </w:tcPr>
          <w:p w14:paraId="3D2084E6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aking additional breast cancer treatment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39731E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5 (26.3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A62A6FC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60 (62.5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35AD0E9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75 (69.4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4B1609EE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7EAB" w:rsidRPr="00667EAB" w14:paraId="6E6EE796" w14:textId="77777777" w:rsidTr="00BD0686">
        <w:trPr>
          <w:trHeight w:val="300"/>
        </w:trPr>
        <w:tc>
          <w:tcPr>
            <w:tcW w:w="1274" w:type="pct"/>
            <w:tcBorders>
              <w:top w:val="nil"/>
              <w:bottom w:val="nil"/>
            </w:tcBorders>
          </w:tcPr>
          <w:p w14:paraId="1D6DD5BA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Othe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9AD0728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DF8410E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0 (7.8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57E4806A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23 (9.1)</w:t>
            </w:r>
          </w:p>
        </w:tc>
        <w:tc>
          <w:tcPr>
            <w:tcW w:w="931" w:type="pct"/>
            <w:tcBorders>
              <w:top w:val="nil"/>
              <w:bottom w:val="nil"/>
            </w:tcBorders>
          </w:tcPr>
          <w:p w14:paraId="741F4389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667EAB" w:rsidRPr="00667EAB" w14:paraId="2EEDCD82" w14:textId="77777777" w:rsidTr="00BD0686">
        <w:trPr>
          <w:trHeight w:val="300"/>
        </w:trPr>
        <w:tc>
          <w:tcPr>
            <w:tcW w:w="1274" w:type="pct"/>
            <w:tcBorders>
              <w:top w:val="nil"/>
            </w:tcBorders>
          </w:tcPr>
          <w:p w14:paraId="2FB75968" w14:textId="77777777" w:rsidR="00AD7561" w:rsidRPr="00667EAB" w:rsidRDefault="00AD756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pt-PT"/>
              </w:rPr>
              <w:t>None of the above</w:t>
            </w:r>
          </w:p>
        </w:tc>
        <w:tc>
          <w:tcPr>
            <w:tcW w:w="932" w:type="pct"/>
            <w:tcBorders>
              <w:top w:val="nil"/>
            </w:tcBorders>
          </w:tcPr>
          <w:p w14:paraId="27EDC49F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1 (5.3)</w:t>
            </w:r>
          </w:p>
        </w:tc>
        <w:tc>
          <w:tcPr>
            <w:tcW w:w="932" w:type="pct"/>
            <w:tcBorders>
              <w:top w:val="nil"/>
            </w:tcBorders>
          </w:tcPr>
          <w:p w14:paraId="679CD96E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4 (1.6)</w:t>
            </w:r>
          </w:p>
        </w:tc>
        <w:tc>
          <w:tcPr>
            <w:tcW w:w="931" w:type="pct"/>
            <w:tcBorders>
              <w:top w:val="nil"/>
            </w:tcBorders>
          </w:tcPr>
          <w:p w14:paraId="074E50B8" w14:textId="77777777" w:rsidR="00AD7561" w:rsidRPr="00667EAB" w:rsidRDefault="00AD756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PT"/>
              </w:rPr>
              <w:t>8 (3.2)</w:t>
            </w:r>
          </w:p>
        </w:tc>
        <w:tc>
          <w:tcPr>
            <w:tcW w:w="931" w:type="pct"/>
            <w:tcBorders>
              <w:top w:val="nil"/>
            </w:tcBorders>
          </w:tcPr>
          <w:p w14:paraId="627B4AB4" w14:textId="77777777" w:rsidR="00AD7561" w:rsidRPr="00667EAB" w:rsidRDefault="00AD7561" w:rsidP="00CB4D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E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AD7561" w:rsidRPr="00667EAB" w14:paraId="469E5F86" w14:textId="77777777" w:rsidTr="00BD0686">
        <w:trPr>
          <w:trHeight w:val="300"/>
        </w:trPr>
        <w:tc>
          <w:tcPr>
            <w:tcW w:w="4069" w:type="pct"/>
            <w:gridSpan w:val="4"/>
          </w:tcPr>
          <w:p w14:paraId="73F1C033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</w:tc>
        <w:tc>
          <w:tcPr>
            <w:tcW w:w="931" w:type="pct"/>
          </w:tcPr>
          <w:p w14:paraId="1C676BC7" w14:textId="77777777" w:rsidR="00AD7561" w:rsidRPr="00667EAB" w:rsidRDefault="00AD756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7F4E32EF" w14:textId="77777777" w:rsidR="0046001E" w:rsidRPr="00667EAB" w:rsidRDefault="0046001E" w:rsidP="005B59AE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5747F5" w14:textId="5C9486DE" w:rsidR="00663891" w:rsidRPr="00667EAB" w:rsidRDefault="00663891" w:rsidP="00D720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05"/>
        <w:gridCol w:w="2251"/>
        <w:gridCol w:w="2165"/>
        <w:gridCol w:w="1629"/>
      </w:tblGrid>
      <w:tr w:rsidR="00667EAB" w:rsidRPr="00667EAB" w14:paraId="5B4DCFB7" w14:textId="77777777" w:rsidTr="00BD0686">
        <w:tc>
          <w:tcPr>
            <w:tcW w:w="5000" w:type="pct"/>
            <w:gridSpan w:val="4"/>
          </w:tcPr>
          <w:p w14:paraId="70BB44DD" w14:textId="4FF34F3D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upplementary Table 8. </w:t>
            </w:r>
            <w:r w:rsidR="003432AA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llingness to accept additional treatment with an efficacy less or more than 50%</w:t>
            </w:r>
          </w:p>
        </w:tc>
      </w:tr>
      <w:tr w:rsidR="00667EAB" w:rsidRPr="00667EAB" w14:paraId="3BAC86F7" w14:textId="77777777" w:rsidTr="00BD0686">
        <w:tc>
          <w:tcPr>
            <w:tcW w:w="1767" w:type="pct"/>
            <w:tcBorders>
              <w:bottom w:val="single" w:sz="4" w:space="0" w:color="auto"/>
            </w:tcBorders>
          </w:tcPr>
          <w:p w14:paraId="53267C04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14:paraId="06708BC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ess than 50%</w:t>
            </w:r>
          </w:p>
          <w:p w14:paraId="26B03C5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426)</w:t>
            </w:r>
          </w:p>
        </w:tc>
        <w:tc>
          <w:tcPr>
            <w:tcW w:w="1158" w:type="pct"/>
            <w:tcBorders>
              <w:bottom w:val="single" w:sz="4" w:space="0" w:color="auto"/>
            </w:tcBorders>
          </w:tcPr>
          <w:p w14:paraId="5206F18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0% and more</w:t>
            </w:r>
          </w:p>
          <w:p w14:paraId="6F6BA1E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96)</w:t>
            </w:r>
          </w:p>
        </w:tc>
        <w:tc>
          <w:tcPr>
            <w:tcW w:w="871" w:type="pct"/>
          </w:tcPr>
          <w:p w14:paraId="0F2FE68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67EAB" w:rsidRPr="00667EAB" w14:paraId="5FAC71DF" w14:textId="77777777" w:rsidTr="00BD0686">
        <w:trPr>
          <w:trHeight w:val="457"/>
        </w:trPr>
        <w:tc>
          <w:tcPr>
            <w:tcW w:w="1767" w:type="pct"/>
            <w:tcBorders>
              <w:bottom w:val="nil"/>
            </w:tcBorders>
          </w:tcPr>
          <w:p w14:paraId="64C2801B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204" w:type="pct"/>
            <w:tcBorders>
              <w:bottom w:val="nil"/>
            </w:tcBorders>
          </w:tcPr>
          <w:p w14:paraId="14B96580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pct"/>
            <w:tcBorders>
              <w:bottom w:val="nil"/>
            </w:tcBorders>
          </w:tcPr>
          <w:p w14:paraId="2777A33D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pct"/>
            <w:vMerge w:val="restart"/>
          </w:tcPr>
          <w:p w14:paraId="33BE166E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E6F4770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E14667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7EAB" w:rsidRPr="00667EAB" w14:paraId="6AE0AFB0" w14:textId="77777777" w:rsidTr="00BD0686">
        <w:trPr>
          <w:trHeight w:val="456"/>
        </w:trPr>
        <w:tc>
          <w:tcPr>
            <w:tcW w:w="1767" w:type="pct"/>
            <w:tcBorders>
              <w:top w:val="nil"/>
              <w:bottom w:val="nil"/>
            </w:tcBorders>
          </w:tcPr>
          <w:p w14:paraId="75995525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-39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1664642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 (27.0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2463F66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9.2)</w:t>
            </w:r>
          </w:p>
        </w:tc>
        <w:tc>
          <w:tcPr>
            <w:tcW w:w="871" w:type="pct"/>
            <w:vMerge/>
          </w:tcPr>
          <w:p w14:paraId="29EFAD86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54593AE2" w14:textId="77777777" w:rsidTr="00BD0686">
        <w:trPr>
          <w:trHeight w:val="456"/>
        </w:trPr>
        <w:tc>
          <w:tcPr>
            <w:tcW w:w="1767" w:type="pct"/>
            <w:tcBorders>
              <w:top w:val="nil"/>
              <w:bottom w:val="nil"/>
            </w:tcBorders>
          </w:tcPr>
          <w:p w14:paraId="48C0F41D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65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2D61DC1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3 (66.4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1E4468B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2 (77.6)</w:t>
            </w:r>
          </w:p>
        </w:tc>
        <w:tc>
          <w:tcPr>
            <w:tcW w:w="871" w:type="pct"/>
            <w:vMerge/>
          </w:tcPr>
          <w:p w14:paraId="41722DF1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44F4A338" w14:textId="77777777" w:rsidTr="00BD0686">
        <w:trPr>
          <w:trHeight w:val="456"/>
        </w:trPr>
        <w:tc>
          <w:tcPr>
            <w:tcW w:w="1767" w:type="pct"/>
            <w:tcBorders>
              <w:top w:val="nil"/>
              <w:bottom w:val="single" w:sz="4" w:space="0" w:color="auto"/>
            </w:tcBorders>
          </w:tcPr>
          <w:p w14:paraId="7E34E31D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ove 65 years old</w:t>
            </w:r>
          </w:p>
        </w:tc>
        <w:tc>
          <w:tcPr>
            <w:tcW w:w="1204" w:type="pct"/>
            <w:tcBorders>
              <w:top w:val="nil"/>
              <w:bottom w:val="single" w:sz="4" w:space="0" w:color="auto"/>
            </w:tcBorders>
          </w:tcPr>
          <w:p w14:paraId="4DF9C8C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 (6.6)</w:t>
            </w: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</w:tcPr>
          <w:p w14:paraId="0298038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 (13.3)</w:t>
            </w:r>
          </w:p>
        </w:tc>
        <w:tc>
          <w:tcPr>
            <w:tcW w:w="871" w:type="pct"/>
            <w:vMerge/>
          </w:tcPr>
          <w:p w14:paraId="1CCB792E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1E91B4C0" w14:textId="77777777" w:rsidTr="00BD0686">
        <w:trPr>
          <w:trHeight w:val="418"/>
        </w:trPr>
        <w:tc>
          <w:tcPr>
            <w:tcW w:w="1767" w:type="pct"/>
            <w:tcBorders>
              <w:bottom w:val="nil"/>
            </w:tcBorders>
          </w:tcPr>
          <w:p w14:paraId="78266D16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uration since initial diagnosis of HER2+ breast cancer</w:t>
            </w:r>
          </w:p>
        </w:tc>
        <w:tc>
          <w:tcPr>
            <w:tcW w:w="1204" w:type="pct"/>
            <w:tcBorders>
              <w:bottom w:val="nil"/>
            </w:tcBorders>
          </w:tcPr>
          <w:p w14:paraId="7533EBB6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pct"/>
            <w:tcBorders>
              <w:bottom w:val="nil"/>
            </w:tcBorders>
          </w:tcPr>
          <w:p w14:paraId="63E695BC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pct"/>
            <w:vMerge w:val="restart"/>
          </w:tcPr>
          <w:p w14:paraId="200B2770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6F4BADE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5B1C5EA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002981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67EAB" w:rsidRPr="00667EAB" w14:paraId="55FD81AB" w14:textId="77777777" w:rsidTr="00BD0686">
        <w:trPr>
          <w:trHeight w:val="414"/>
        </w:trPr>
        <w:tc>
          <w:tcPr>
            <w:tcW w:w="1767" w:type="pct"/>
            <w:tcBorders>
              <w:top w:val="nil"/>
              <w:bottom w:val="nil"/>
            </w:tcBorders>
          </w:tcPr>
          <w:p w14:paraId="56CFF008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ss than 1 year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02384B4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 (9.6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44ACE3F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9.2)</w:t>
            </w:r>
          </w:p>
        </w:tc>
        <w:tc>
          <w:tcPr>
            <w:tcW w:w="871" w:type="pct"/>
            <w:vMerge/>
          </w:tcPr>
          <w:p w14:paraId="37B280A1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3D5FEB7E" w14:textId="77777777" w:rsidTr="00BD0686">
        <w:trPr>
          <w:trHeight w:val="414"/>
        </w:trPr>
        <w:tc>
          <w:tcPr>
            <w:tcW w:w="1767" w:type="pct"/>
            <w:tcBorders>
              <w:top w:val="nil"/>
              <w:bottom w:val="nil"/>
            </w:tcBorders>
          </w:tcPr>
          <w:p w14:paraId="79646D83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-2 years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1CCA261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6 (31.9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1224F33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20.4)</w:t>
            </w:r>
          </w:p>
        </w:tc>
        <w:tc>
          <w:tcPr>
            <w:tcW w:w="871" w:type="pct"/>
            <w:vMerge/>
          </w:tcPr>
          <w:p w14:paraId="2E924B4F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374FFE51" w14:textId="77777777" w:rsidTr="00BD0686">
        <w:trPr>
          <w:trHeight w:val="414"/>
        </w:trPr>
        <w:tc>
          <w:tcPr>
            <w:tcW w:w="1767" w:type="pct"/>
            <w:tcBorders>
              <w:top w:val="nil"/>
              <w:bottom w:val="nil"/>
            </w:tcBorders>
          </w:tcPr>
          <w:p w14:paraId="23DA19CA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-5 years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011C2C2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7 (34.5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30D5CE5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 (34.2)</w:t>
            </w:r>
          </w:p>
        </w:tc>
        <w:tc>
          <w:tcPr>
            <w:tcW w:w="871" w:type="pct"/>
            <w:vMerge/>
          </w:tcPr>
          <w:p w14:paraId="1559F671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5F6F0858" w14:textId="77777777" w:rsidTr="28447D9B">
        <w:trPr>
          <w:trHeight w:val="414"/>
        </w:trPr>
        <w:tc>
          <w:tcPr>
            <w:tcW w:w="1767" w:type="pct"/>
            <w:tcBorders>
              <w:top w:val="nil"/>
              <w:bottom w:val="single" w:sz="4" w:space="0" w:color="auto"/>
            </w:tcBorders>
          </w:tcPr>
          <w:p w14:paraId="12DC4088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re than 5 years</w:t>
            </w:r>
          </w:p>
        </w:tc>
        <w:tc>
          <w:tcPr>
            <w:tcW w:w="1204" w:type="pct"/>
            <w:tcBorders>
              <w:top w:val="nil"/>
              <w:bottom w:val="single" w:sz="4" w:space="0" w:color="auto"/>
            </w:tcBorders>
          </w:tcPr>
          <w:p w14:paraId="26A46E2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 (23.9)</w:t>
            </w: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</w:tcPr>
          <w:p w14:paraId="0D21E83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 (36.2)</w:t>
            </w:r>
          </w:p>
        </w:tc>
        <w:tc>
          <w:tcPr>
            <w:tcW w:w="871" w:type="pct"/>
            <w:vMerge/>
          </w:tcPr>
          <w:p w14:paraId="68D57178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3383E9AA" w14:textId="77777777" w:rsidTr="005773DF">
        <w:trPr>
          <w:trHeight w:val="300"/>
        </w:trPr>
        <w:tc>
          <w:tcPr>
            <w:tcW w:w="1767" w:type="pct"/>
            <w:tcBorders>
              <w:top w:val="nil"/>
              <w:bottom w:val="single" w:sz="4" w:space="0" w:color="auto"/>
            </w:tcBorders>
          </w:tcPr>
          <w:p w14:paraId="1BF3537A" w14:textId="2A8DD8FD" w:rsidR="28447D9B" w:rsidRPr="00667EAB" w:rsidRDefault="38C559C4" w:rsidP="28447D9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BC</w:t>
            </w:r>
          </w:p>
        </w:tc>
        <w:tc>
          <w:tcPr>
            <w:tcW w:w="1204" w:type="pct"/>
            <w:tcBorders>
              <w:top w:val="nil"/>
              <w:bottom w:val="single" w:sz="4" w:space="0" w:color="auto"/>
            </w:tcBorders>
          </w:tcPr>
          <w:p w14:paraId="667E644A" w14:textId="77777777" w:rsidR="00CD6CDA" w:rsidRPr="00667EAB" w:rsidRDefault="28447D9B" w:rsidP="28447D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ess than 50%</w:t>
            </w:r>
            <w:r w:rsidR="00CD6CDA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070E2E2" w14:textId="55B372D4" w:rsidR="28447D9B" w:rsidRPr="00667EAB" w:rsidRDefault="28447D9B" w:rsidP="28447D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C85318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62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</w:tcPr>
          <w:p w14:paraId="194C5C1D" w14:textId="77777777" w:rsidR="28447D9B" w:rsidRPr="00667EAB" w:rsidRDefault="28447D9B" w:rsidP="28447D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0% and more</w:t>
            </w:r>
          </w:p>
          <w:p w14:paraId="6780D54B" w14:textId="11BCE183" w:rsidR="28447D9B" w:rsidRPr="00667EAB" w:rsidRDefault="28447D9B" w:rsidP="28447D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</w:t>
            </w:r>
            <w:r w:rsidR="00397480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5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1" w:type="pct"/>
          </w:tcPr>
          <w:p w14:paraId="6D067C8E" w14:textId="77777777" w:rsidR="54290F15" w:rsidRPr="00667EAB" w:rsidRDefault="54290F15" w:rsidP="28447D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  <w:p w14:paraId="5ADAA677" w14:textId="64F8D9DC" w:rsidR="28447D9B" w:rsidRPr="00667EAB" w:rsidRDefault="28447D9B" w:rsidP="28447D9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55DF586D" w14:textId="77777777" w:rsidTr="00BD0686">
        <w:trPr>
          <w:trHeight w:val="730"/>
        </w:trPr>
        <w:tc>
          <w:tcPr>
            <w:tcW w:w="1767" w:type="pct"/>
            <w:tcBorders>
              <w:bottom w:val="nil"/>
            </w:tcBorders>
          </w:tcPr>
          <w:p w14:paraId="41A00C8F" w14:textId="354A3E04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ifestyle changes</w:t>
            </w:r>
            <w:r w:rsidR="000406E1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04" w:type="pct"/>
            <w:tcBorders>
              <w:bottom w:val="nil"/>
            </w:tcBorders>
          </w:tcPr>
          <w:p w14:paraId="340E95B4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pct"/>
            <w:tcBorders>
              <w:bottom w:val="nil"/>
            </w:tcBorders>
          </w:tcPr>
          <w:p w14:paraId="2E91E65F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nil"/>
            </w:tcBorders>
          </w:tcPr>
          <w:p w14:paraId="2E3F8508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7EAB" w:rsidRPr="00667EAB" w14:paraId="65004840" w14:textId="77777777" w:rsidTr="00BD0686">
        <w:trPr>
          <w:trHeight w:val="441"/>
        </w:trPr>
        <w:tc>
          <w:tcPr>
            <w:tcW w:w="1767" w:type="pct"/>
            <w:tcBorders>
              <w:top w:val="nil"/>
              <w:bottom w:val="nil"/>
            </w:tcBorders>
          </w:tcPr>
          <w:p w14:paraId="7450233D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anging my diet habits    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4164CC9A" w14:textId="623B15ED" w:rsidR="00663891" w:rsidRPr="00667EAB" w:rsidRDefault="005773DF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5 (81.5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530A0A15" w14:textId="5EA53CD0" w:rsidR="00663891" w:rsidRPr="00667EAB" w:rsidRDefault="00157900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 (66.7%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331B52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7EAB" w:rsidRPr="00667EAB" w14:paraId="0486B5AA" w14:textId="77777777" w:rsidTr="00BD0686">
        <w:trPr>
          <w:trHeight w:val="561"/>
        </w:trPr>
        <w:tc>
          <w:tcPr>
            <w:tcW w:w="1767" w:type="pct"/>
            <w:tcBorders>
              <w:top w:val="nil"/>
              <w:bottom w:val="nil"/>
            </w:tcBorders>
          </w:tcPr>
          <w:p w14:paraId="56E0B556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ercising or exercising more frequently                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05998846" w14:textId="0FC50D2D" w:rsidR="00663891" w:rsidRPr="00667EAB" w:rsidRDefault="005773DF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9 (77.1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6E0DABB6" w14:textId="29C22248" w:rsidR="00663891" w:rsidRPr="00667EAB" w:rsidRDefault="00157900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</w:t>
            </w:r>
            <w:r w:rsidR="00EC42D0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="008A5CE7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D814D7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667EAB" w:rsidRPr="00667EAB" w14:paraId="10021F0C" w14:textId="77777777" w:rsidTr="00BD0686">
        <w:trPr>
          <w:trHeight w:val="456"/>
        </w:trPr>
        <w:tc>
          <w:tcPr>
            <w:tcW w:w="1767" w:type="pct"/>
            <w:tcBorders>
              <w:top w:val="nil"/>
              <w:bottom w:val="nil"/>
            </w:tcBorders>
          </w:tcPr>
          <w:p w14:paraId="3EF3FAE6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epting to undergo additional surgery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30ED0F9D" w14:textId="1597364A" w:rsidR="00663891" w:rsidRPr="00667EAB" w:rsidRDefault="005773DF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7 (62.7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117CCD82" w14:textId="17A9E712" w:rsidR="00663891" w:rsidRPr="00667EAB" w:rsidRDefault="00EC42D0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="008A5CE7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BE4B50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667EAB" w:rsidRPr="00667EAB" w14:paraId="325B4451" w14:textId="77777777" w:rsidTr="00BD0686">
        <w:trPr>
          <w:trHeight w:val="495"/>
        </w:trPr>
        <w:tc>
          <w:tcPr>
            <w:tcW w:w="1767" w:type="pct"/>
            <w:tcBorders>
              <w:top w:val="nil"/>
            </w:tcBorders>
          </w:tcPr>
          <w:p w14:paraId="3C6DBDBE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king additional breast cancer treatments</w:t>
            </w:r>
          </w:p>
        </w:tc>
        <w:tc>
          <w:tcPr>
            <w:tcW w:w="1204" w:type="pct"/>
            <w:tcBorders>
              <w:top w:val="nil"/>
            </w:tcBorders>
          </w:tcPr>
          <w:p w14:paraId="5914E635" w14:textId="650A7E89" w:rsidR="00663891" w:rsidRPr="00667EAB" w:rsidRDefault="005773DF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9 (66.0)</w:t>
            </w:r>
          </w:p>
        </w:tc>
        <w:tc>
          <w:tcPr>
            <w:tcW w:w="1158" w:type="pct"/>
            <w:tcBorders>
              <w:top w:val="nil"/>
            </w:tcBorders>
          </w:tcPr>
          <w:p w14:paraId="11D06456" w14:textId="76E38B9B" w:rsidR="00663891" w:rsidRPr="00667EAB" w:rsidRDefault="00613C8A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6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8A5CE7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</w:t>
            </w:r>
            <w:r w:rsidR="005773DF"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1" w:type="pct"/>
            <w:tcBorders>
              <w:top w:val="nil"/>
            </w:tcBorders>
          </w:tcPr>
          <w:p w14:paraId="02A5EBF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663891" w:rsidRPr="00667EAB" w14:paraId="5083FBA5" w14:textId="77777777" w:rsidTr="00BD0686">
        <w:tc>
          <w:tcPr>
            <w:tcW w:w="5000" w:type="pct"/>
            <w:gridSpan w:val="4"/>
          </w:tcPr>
          <w:p w14:paraId="17321C9A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  <w:p w14:paraId="7258B77C" w14:textId="35D61DF7" w:rsidR="000406E1" w:rsidRPr="00667EAB" w:rsidRDefault="000406E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Only asked to eBC patients</w:t>
            </w:r>
          </w:p>
        </w:tc>
      </w:tr>
    </w:tbl>
    <w:p w14:paraId="77D709D9" w14:textId="77777777" w:rsidR="00663891" w:rsidRPr="00667EAB" w:rsidRDefault="00663891" w:rsidP="34D118F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27"/>
        <w:gridCol w:w="1280"/>
        <w:gridCol w:w="1410"/>
        <w:gridCol w:w="1265"/>
        <w:gridCol w:w="15"/>
        <w:gridCol w:w="1294"/>
        <w:gridCol w:w="1280"/>
        <w:gridCol w:w="1279"/>
      </w:tblGrid>
      <w:tr w:rsidR="00667EAB" w:rsidRPr="00667EAB" w14:paraId="3767A222" w14:textId="77777777" w:rsidTr="00CB4D09">
        <w:tc>
          <w:tcPr>
            <w:tcW w:w="9350" w:type="dxa"/>
            <w:gridSpan w:val="8"/>
          </w:tcPr>
          <w:p w14:paraId="7A15F512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upplementary Table 9. Patient interactions with healthcare professionals and decision-making per country</w:t>
            </w:r>
          </w:p>
        </w:tc>
      </w:tr>
      <w:tr w:rsidR="00667EAB" w:rsidRPr="00667EAB" w14:paraId="7C12BEBF" w14:textId="77777777" w:rsidTr="00CB4D09">
        <w:tc>
          <w:tcPr>
            <w:tcW w:w="9350" w:type="dxa"/>
            <w:gridSpan w:val="8"/>
            <w:shd w:val="clear" w:color="auto" w:fill="BFBFBF" w:themeFill="background1" w:themeFillShade="BF"/>
          </w:tcPr>
          <w:p w14:paraId="1DC3D01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volvement in the decisions regarding the treatment plan</w:t>
            </w:r>
          </w:p>
        </w:tc>
      </w:tr>
      <w:tr w:rsidR="00667EAB" w:rsidRPr="00667EAB" w14:paraId="6C0C8A9F" w14:textId="77777777" w:rsidTr="005A02FE">
        <w:tc>
          <w:tcPr>
            <w:tcW w:w="1527" w:type="dxa"/>
            <w:tcBorders>
              <w:bottom w:val="single" w:sz="4" w:space="0" w:color="auto"/>
            </w:tcBorders>
          </w:tcPr>
          <w:p w14:paraId="762C8EA8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669CB2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rance</w:t>
            </w:r>
          </w:p>
          <w:p w14:paraId="43A458D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08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2F0DB4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rmany</w:t>
            </w:r>
          </w:p>
          <w:p w14:paraId="3D188B2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99)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</w:tcPr>
          <w:p w14:paraId="719F53F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aly</w:t>
            </w:r>
          </w:p>
          <w:p w14:paraId="08664F0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07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7F1AC7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rtugal</w:t>
            </w:r>
          </w:p>
          <w:p w14:paraId="6D71EF3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12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6F26A8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ain</w:t>
            </w:r>
          </w:p>
          <w:p w14:paraId="5CEE297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13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37B8B0D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weden</w:t>
            </w:r>
          </w:p>
          <w:p w14:paraId="4363F07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83)</w:t>
            </w:r>
          </w:p>
        </w:tc>
      </w:tr>
      <w:tr w:rsidR="00667EAB" w:rsidRPr="00667EAB" w14:paraId="52596914" w14:textId="77777777" w:rsidTr="005A02FE">
        <w:tc>
          <w:tcPr>
            <w:tcW w:w="1527" w:type="dxa"/>
            <w:tcBorders>
              <w:bottom w:val="nil"/>
            </w:tcBorders>
          </w:tcPr>
          <w:p w14:paraId="382EF8F6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7D11D14D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ull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280" w:type="dxa"/>
            <w:tcBorders>
              <w:bottom w:val="nil"/>
            </w:tcBorders>
          </w:tcPr>
          <w:p w14:paraId="2F97724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008F39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(41.7)</w:t>
            </w:r>
          </w:p>
        </w:tc>
        <w:tc>
          <w:tcPr>
            <w:tcW w:w="1410" w:type="dxa"/>
            <w:tcBorders>
              <w:bottom w:val="nil"/>
            </w:tcBorders>
          </w:tcPr>
          <w:p w14:paraId="5275350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5812E1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(60.6)</w:t>
            </w:r>
          </w:p>
        </w:tc>
        <w:tc>
          <w:tcPr>
            <w:tcW w:w="1280" w:type="dxa"/>
            <w:gridSpan w:val="2"/>
            <w:tcBorders>
              <w:bottom w:val="nil"/>
            </w:tcBorders>
          </w:tcPr>
          <w:p w14:paraId="77D1A6D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0FB077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(50.5)</w:t>
            </w:r>
          </w:p>
        </w:tc>
        <w:tc>
          <w:tcPr>
            <w:tcW w:w="1294" w:type="dxa"/>
            <w:tcBorders>
              <w:bottom w:val="nil"/>
            </w:tcBorders>
          </w:tcPr>
          <w:p w14:paraId="795AF77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1D54F4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(62.5)</w:t>
            </w:r>
          </w:p>
        </w:tc>
        <w:tc>
          <w:tcPr>
            <w:tcW w:w="1280" w:type="dxa"/>
            <w:tcBorders>
              <w:bottom w:val="nil"/>
            </w:tcBorders>
          </w:tcPr>
          <w:p w14:paraId="5F4F1AC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8C22E4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(41.6)</w:t>
            </w:r>
          </w:p>
        </w:tc>
        <w:tc>
          <w:tcPr>
            <w:tcW w:w="1279" w:type="dxa"/>
            <w:tcBorders>
              <w:bottom w:val="nil"/>
            </w:tcBorders>
          </w:tcPr>
          <w:p w14:paraId="4C768DF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B3243A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(36.1)</w:t>
            </w:r>
          </w:p>
        </w:tc>
      </w:tr>
      <w:tr w:rsidR="00667EAB" w:rsidRPr="00667EAB" w14:paraId="321817E8" w14:textId="77777777" w:rsidTr="005A02FE">
        <w:tc>
          <w:tcPr>
            <w:tcW w:w="1527" w:type="dxa"/>
            <w:tcBorders>
              <w:top w:val="nil"/>
              <w:bottom w:val="nil"/>
            </w:tcBorders>
          </w:tcPr>
          <w:p w14:paraId="4B210C31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rtial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DDD8B2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(55.6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730C28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(38.4)</w:t>
            </w:r>
          </w:p>
        </w:tc>
        <w:tc>
          <w:tcPr>
            <w:tcW w:w="1280" w:type="dxa"/>
            <w:gridSpan w:val="2"/>
            <w:tcBorders>
              <w:top w:val="nil"/>
              <w:bottom w:val="nil"/>
            </w:tcBorders>
          </w:tcPr>
          <w:p w14:paraId="34A3304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(47.7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37EC91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(36.6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1F62A6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(46.9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3BC5E61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(63.9)</w:t>
            </w:r>
          </w:p>
        </w:tc>
      </w:tr>
      <w:tr w:rsidR="00667EAB" w:rsidRPr="00667EAB" w14:paraId="4AA59088" w14:textId="77777777" w:rsidTr="005A02FE">
        <w:tc>
          <w:tcPr>
            <w:tcW w:w="1527" w:type="dxa"/>
            <w:tcBorders>
              <w:top w:val="nil"/>
            </w:tcBorders>
          </w:tcPr>
          <w:p w14:paraId="6159F12D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  <w:r w:rsidRPr="00667EAB"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667EAB"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80" w:type="dxa"/>
            <w:tcBorders>
              <w:top w:val="nil"/>
            </w:tcBorders>
          </w:tcPr>
          <w:p w14:paraId="528639A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2.8)</w:t>
            </w:r>
          </w:p>
        </w:tc>
        <w:tc>
          <w:tcPr>
            <w:tcW w:w="1410" w:type="dxa"/>
            <w:tcBorders>
              <w:top w:val="nil"/>
            </w:tcBorders>
          </w:tcPr>
          <w:p w14:paraId="025E30C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.0)</w:t>
            </w:r>
          </w:p>
        </w:tc>
        <w:tc>
          <w:tcPr>
            <w:tcW w:w="1280" w:type="dxa"/>
            <w:gridSpan w:val="2"/>
            <w:tcBorders>
              <w:top w:val="nil"/>
            </w:tcBorders>
          </w:tcPr>
          <w:p w14:paraId="72831BB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1.8)</w:t>
            </w:r>
          </w:p>
        </w:tc>
        <w:tc>
          <w:tcPr>
            <w:tcW w:w="1294" w:type="dxa"/>
            <w:tcBorders>
              <w:top w:val="nil"/>
            </w:tcBorders>
          </w:tcPr>
          <w:p w14:paraId="2ACAFCE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0.9)</w:t>
            </w:r>
          </w:p>
        </w:tc>
        <w:tc>
          <w:tcPr>
            <w:tcW w:w="1280" w:type="dxa"/>
            <w:tcBorders>
              <w:top w:val="nil"/>
            </w:tcBorders>
          </w:tcPr>
          <w:p w14:paraId="4854BDA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11.5)</w:t>
            </w:r>
          </w:p>
        </w:tc>
        <w:tc>
          <w:tcPr>
            <w:tcW w:w="1279" w:type="dxa"/>
            <w:tcBorders>
              <w:top w:val="nil"/>
            </w:tcBorders>
          </w:tcPr>
          <w:p w14:paraId="75FB743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(0)</w:t>
            </w:r>
          </w:p>
        </w:tc>
      </w:tr>
      <w:tr w:rsidR="00667EAB" w:rsidRPr="00667EAB" w14:paraId="2F6EDC93" w14:textId="77777777" w:rsidTr="00CB4D09">
        <w:tc>
          <w:tcPr>
            <w:tcW w:w="9350" w:type="dxa"/>
            <w:gridSpan w:val="8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CA6A0A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atisfaction with the duration of medical team consultation*</w:t>
            </w:r>
          </w:p>
        </w:tc>
      </w:tr>
      <w:tr w:rsidR="00667EAB" w:rsidRPr="00667EAB" w14:paraId="7C36B87E" w14:textId="77777777" w:rsidTr="005A02FE">
        <w:tc>
          <w:tcPr>
            <w:tcW w:w="1527" w:type="dxa"/>
            <w:tcBorders>
              <w:bottom w:val="nil"/>
            </w:tcBorders>
          </w:tcPr>
          <w:p w14:paraId="4B10B111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5A65C5D2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80" w:type="dxa"/>
            <w:tcBorders>
              <w:bottom w:val="nil"/>
            </w:tcBorders>
          </w:tcPr>
          <w:p w14:paraId="0D62F1A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</w:pPr>
          </w:p>
          <w:p w14:paraId="27DDE19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53(49.1)</w:t>
            </w:r>
          </w:p>
        </w:tc>
        <w:tc>
          <w:tcPr>
            <w:tcW w:w="1410" w:type="dxa"/>
            <w:tcBorders>
              <w:bottom w:val="nil"/>
            </w:tcBorders>
          </w:tcPr>
          <w:p w14:paraId="06237D9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</w:pPr>
          </w:p>
          <w:p w14:paraId="1A953A9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51(51.5)</w:t>
            </w:r>
          </w:p>
        </w:tc>
        <w:tc>
          <w:tcPr>
            <w:tcW w:w="1280" w:type="dxa"/>
            <w:gridSpan w:val="2"/>
            <w:tcBorders>
              <w:bottom w:val="nil"/>
            </w:tcBorders>
          </w:tcPr>
          <w:p w14:paraId="69F5393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</w:pPr>
          </w:p>
          <w:p w14:paraId="7FA12A6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75(70.1)</w:t>
            </w:r>
          </w:p>
        </w:tc>
        <w:tc>
          <w:tcPr>
            <w:tcW w:w="1294" w:type="dxa"/>
            <w:tcBorders>
              <w:bottom w:val="nil"/>
            </w:tcBorders>
          </w:tcPr>
          <w:p w14:paraId="64E4A46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</w:pPr>
          </w:p>
          <w:p w14:paraId="3285094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65(58.0)</w:t>
            </w:r>
          </w:p>
        </w:tc>
        <w:tc>
          <w:tcPr>
            <w:tcW w:w="1280" w:type="dxa"/>
            <w:tcBorders>
              <w:bottom w:val="nil"/>
            </w:tcBorders>
          </w:tcPr>
          <w:p w14:paraId="34C178D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</w:pPr>
          </w:p>
          <w:p w14:paraId="7D4531E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57(50.4)</w:t>
            </w:r>
          </w:p>
        </w:tc>
        <w:tc>
          <w:tcPr>
            <w:tcW w:w="1279" w:type="dxa"/>
            <w:tcBorders>
              <w:bottom w:val="nil"/>
            </w:tcBorders>
          </w:tcPr>
          <w:p w14:paraId="629889C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</w:pPr>
          </w:p>
          <w:p w14:paraId="10EA010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30(36.1)</w:t>
            </w:r>
          </w:p>
        </w:tc>
      </w:tr>
      <w:tr w:rsidR="00667EAB" w:rsidRPr="00667EAB" w14:paraId="5DADAB3C" w14:textId="77777777" w:rsidTr="005A02FE">
        <w:trPr>
          <w:trHeight w:val="234"/>
        </w:trPr>
        <w:tc>
          <w:tcPr>
            <w:tcW w:w="1527" w:type="dxa"/>
            <w:tcBorders>
              <w:top w:val="nil"/>
              <w:bottom w:val="nil"/>
            </w:tcBorders>
          </w:tcPr>
          <w:p w14:paraId="5A50AE23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435520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34(31.5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C97A94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32(32.3)</w:t>
            </w:r>
          </w:p>
        </w:tc>
        <w:tc>
          <w:tcPr>
            <w:tcW w:w="1280" w:type="dxa"/>
            <w:gridSpan w:val="2"/>
            <w:tcBorders>
              <w:top w:val="nil"/>
              <w:bottom w:val="nil"/>
            </w:tcBorders>
          </w:tcPr>
          <w:p w14:paraId="1147175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25(23.4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F571DC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34(30.4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C1E257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40(35.4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2B90663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38(45.8)</w:t>
            </w:r>
          </w:p>
        </w:tc>
      </w:tr>
      <w:tr w:rsidR="00667EAB" w:rsidRPr="00667EAB" w14:paraId="2ACF3040" w14:textId="77777777" w:rsidTr="005A02FE">
        <w:tc>
          <w:tcPr>
            <w:tcW w:w="1527" w:type="dxa"/>
            <w:tcBorders>
              <w:top w:val="nil"/>
            </w:tcBorders>
          </w:tcPr>
          <w:p w14:paraId="6A8F0E89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Low </w:t>
            </w:r>
          </w:p>
        </w:tc>
        <w:tc>
          <w:tcPr>
            <w:tcW w:w="1280" w:type="dxa"/>
            <w:tcBorders>
              <w:top w:val="nil"/>
            </w:tcBorders>
          </w:tcPr>
          <w:p w14:paraId="0D2D93A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21(19.4)</w:t>
            </w:r>
          </w:p>
        </w:tc>
        <w:tc>
          <w:tcPr>
            <w:tcW w:w="1410" w:type="dxa"/>
            <w:tcBorders>
              <w:top w:val="nil"/>
            </w:tcBorders>
          </w:tcPr>
          <w:p w14:paraId="28857CF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16(16.2)</w:t>
            </w:r>
          </w:p>
        </w:tc>
        <w:tc>
          <w:tcPr>
            <w:tcW w:w="1280" w:type="dxa"/>
            <w:gridSpan w:val="2"/>
            <w:tcBorders>
              <w:top w:val="nil"/>
            </w:tcBorders>
          </w:tcPr>
          <w:p w14:paraId="2418557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7(6.5)</w:t>
            </w:r>
          </w:p>
        </w:tc>
        <w:tc>
          <w:tcPr>
            <w:tcW w:w="1294" w:type="dxa"/>
            <w:tcBorders>
              <w:top w:val="nil"/>
            </w:tcBorders>
          </w:tcPr>
          <w:p w14:paraId="54939D7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13(11.6)</w:t>
            </w:r>
          </w:p>
        </w:tc>
        <w:tc>
          <w:tcPr>
            <w:tcW w:w="1280" w:type="dxa"/>
            <w:tcBorders>
              <w:top w:val="nil"/>
            </w:tcBorders>
          </w:tcPr>
          <w:p w14:paraId="3E0D5D1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16(14.2)</w:t>
            </w:r>
          </w:p>
        </w:tc>
        <w:tc>
          <w:tcPr>
            <w:tcW w:w="1279" w:type="dxa"/>
            <w:tcBorders>
              <w:top w:val="nil"/>
            </w:tcBorders>
          </w:tcPr>
          <w:p w14:paraId="21B7FF7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 w:eastAsia="zh-CN"/>
              </w:rPr>
              <w:t>15(18.1)</w:t>
            </w:r>
          </w:p>
        </w:tc>
      </w:tr>
      <w:tr w:rsidR="00667EAB" w:rsidRPr="00667EAB" w14:paraId="258255EC" w14:textId="77777777" w:rsidTr="00CB4D09">
        <w:tc>
          <w:tcPr>
            <w:tcW w:w="9350" w:type="dxa"/>
            <w:gridSpan w:val="8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7AC27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currence discussed with medical team</w:t>
            </w:r>
          </w:p>
        </w:tc>
      </w:tr>
      <w:tr w:rsidR="00667EAB" w:rsidRPr="00667EAB" w14:paraId="4703EDB9" w14:textId="77777777" w:rsidTr="005A02FE">
        <w:tc>
          <w:tcPr>
            <w:tcW w:w="1527" w:type="dxa"/>
            <w:tcBorders>
              <w:bottom w:val="nil"/>
            </w:tcBorders>
          </w:tcPr>
          <w:p w14:paraId="142715A7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3A76761E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Yes, fully  </w:t>
            </w:r>
          </w:p>
        </w:tc>
        <w:tc>
          <w:tcPr>
            <w:tcW w:w="1280" w:type="dxa"/>
            <w:tcBorders>
              <w:bottom w:val="nil"/>
            </w:tcBorders>
          </w:tcPr>
          <w:p w14:paraId="6D9E3D8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AAC569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(21.3)</w:t>
            </w:r>
          </w:p>
        </w:tc>
        <w:tc>
          <w:tcPr>
            <w:tcW w:w="1410" w:type="dxa"/>
            <w:tcBorders>
              <w:bottom w:val="nil"/>
            </w:tcBorders>
          </w:tcPr>
          <w:p w14:paraId="7081B46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AF2579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(31.3)</w:t>
            </w:r>
          </w:p>
        </w:tc>
        <w:tc>
          <w:tcPr>
            <w:tcW w:w="1280" w:type="dxa"/>
            <w:gridSpan w:val="2"/>
            <w:tcBorders>
              <w:bottom w:val="nil"/>
            </w:tcBorders>
          </w:tcPr>
          <w:p w14:paraId="7E18027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A2386A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(28.0)</w:t>
            </w:r>
          </w:p>
        </w:tc>
        <w:tc>
          <w:tcPr>
            <w:tcW w:w="1294" w:type="dxa"/>
            <w:tcBorders>
              <w:bottom w:val="nil"/>
            </w:tcBorders>
          </w:tcPr>
          <w:p w14:paraId="3FF2164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54D78A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(40.2)</w:t>
            </w:r>
          </w:p>
        </w:tc>
        <w:tc>
          <w:tcPr>
            <w:tcW w:w="1280" w:type="dxa"/>
            <w:tcBorders>
              <w:bottom w:val="nil"/>
            </w:tcBorders>
          </w:tcPr>
          <w:p w14:paraId="4819CCB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0CEAD7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(46.0)</w:t>
            </w:r>
          </w:p>
        </w:tc>
        <w:tc>
          <w:tcPr>
            <w:tcW w:w="1279" w:type="dxa"/>
            <w:tcBorders>
              <w:bottom w:val="nil"/>
            </w:tcBorders>
          </w:tcPr>
          <w:p w14:paraId="33E0ADA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D72C53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9.6)</w:t>
            </w:r>
          </w:p>
        </w:tc>
      </w:tr>
      <w:tr w:rsidR="00667EAB" w:rsidRPr="00667EAB" w14:paraId="09F26A8F" w14:textId="77777777" w:rsidTr="005A02FE">
        <w:tc>
          <w:tcPr>
            <w:tcW w:w="1527" w:type="dxa"/>
            <w:tcBorders>
              <w:top w:val="nil"/>
              <w:bottom w:val="nil"/>
            </w:tcBorders>
          </w:tcPr>
          <w:p w14:paraId="7CC3B4E2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Yes, partially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AFF4AC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(47.2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EE44D6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(51.5)</w:t>
            </w:r>
          </w:p>
        </w:tc>
        <w:tc>
          <w:tcPr>
            <w:tcW w:w="1280" w:type="dxa"/>
            <w:gridSpan w:val="2"/>
            <w:tcBorders>
              <w:top w:val="nil"/>
              <w:bottom w:val="nil"/>
            </w:tcBorders>
          </w:tcPr>
          <w:p w14:paraId="0779EFD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(55.1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BF2BDE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(44.6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A6C4CF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(48.7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07D177E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(55.4)</w:t>
            </w:r>
          </w:p>
        </w:tc>
      </w:tr>
      <w:tr w:rsidR="00667EAB" w:rsidRPr="00667EAB" w14:paraId="3377CE82" w14:textId="77777777" w:rsidTr="005A02FE">
        <w:tc>
          <w:tcPr>
            <w:tcW w:w="1527" w:type="dxa"/>
            <w:tcBorders>
              <w:top w:val="nil"/>
            </w:tcBorders>
          </w:tcPr>
          <w:p w14:paraId="33EEB0EA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280" w:type="dxa"/>
            <w:tcBorders>
              <w:top w:val="nil"/>
            </w:tcBorders>
          </w:tcPr>
          <w:p w14:paraId="6705C6F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(31.5)</w:t>
            </w:r>
          </w:p>
        </w:tc>
        <w:tc>
          <w:tcPr>
            <w:tcW w:w="1410" w:type="dxa"/>
            <w:tcBorders>
              <w:top w:val="nil"/>
            </w:tcBorders>
          </w:tcPr>
          <w:p w14:paraId="63AFCAC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17.2)</w:t>
            </w:r>
          </w:p>
        </w:tc>
        <w:tc>
          <w:tcPr>
            <w:tcW w:w="1280" w:type="dxa"/>
            <w:gridSpan w:val="2"/>
            <w:tcBorders>
              <w:top w:val="nil"/>
            </w:tcBorders>
          </w:tcPr>
          <w:p w14:paraId="6A02F93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(16.8)</w:t>
            </w:r>
          </w:p>
        </w:tc>
        <w:tc>
          <w:tcPr>
            <w:tcW w:w="1294" w:type="dxa"/>
            <w:tcBorders>
              <w:top w:val="nil"/>
            </w:tcBorders>
          </w:tcPr>
          <w:p w14:paraId="0F20041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15.2)</w:t>
            </w:r>
          </w:p>
        </w:tc>
        <w:tc>
          <w:tcPr>
            <w:tcW w:w="1280" w:type="dxa"/>
            <w:tcBorders>
              <w:top w:val="nil"/>
            </w:tcBorders>
          </w:tcPr>
          <w:p w14:paraId="5A4A581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5.3)</w:t>
            </w:r>
          </w:p>
        </w:tc>
        <w:tc>
          <w:tcPr>
            <w:tcW w:w="1279" w:type="dxa"/>
            <w:tcBorders>
              <w:top w:val="nil"/>
            </w:tcBorders>
          </w:tcPr>
          <w:p w14:paraId="7121A9B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(34.9)</w:t>
            </w:r>
          </w:p>
        </w:tc>
      </w:tr>
      <w:tr w:rsidR="00667EAB" w:rsidRPr="00667EAB" w14:paraId="4DA79E79" w14:textId="77777777" w:rsidTr="00CB4D09">
        <w:tc>
          <w:tcPr>
            <w:tcW w:w="9350" w:type="dxa"/>
            <w:gridSpan w:val="8"/>
            <w:shd w:val="clear" w:color="auto" w:fill="BFBFBF" w:themeFill="background1" w:themeFillShade="BF"/>
          </w:tcPr>
          <w:p w14:paraId="163A1796" w14:textId="476328D8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ferred communication when explaining the risk of cancer recurrence</w:t>
            </w:r>
            <w:r w:rsidR="000406E1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</w:tr>
      <w:tr w:rsidR="00667EAB" w:rsidRPr="00667EAB" w14:paraId="2317420D" w14:textId="77777777" w:rsidTr="005A02FE">
        <w:trPr>
          <w:trHeight w:val="300"/>
        </w:trPr>
        <w:tc>
          <w:tcPr>
            <w:tcW w:w="1527" w:type="dxa"/>
            <w:shd w:val="clear" w:color="auto" w:fill="auto"/>
          </w:tcPr>
          <w:p w14:paraId="58BDAE8D" w14:textId="0E3AC57C" w:rsidR="00BB6E48" w:rsidRPr="00667EAB" w:rsidRDefault="518A5952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BC</w:t>
            </w:r>
          </w:p>
        </w:tc>
        <w:tc>
          <w:tcPr>
            <w:tcW w:w="1280" w:type="dxa"/>
            <w:shd w:val="clear" w:color="auto" w:fill="auto"/>
          </w:tcPr>
          <w:p w14:paraId="69F67573" w14:textId="77777777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rance</w:t>
            </w:r>
          </w:p>
          <w:p w14:paraId="7FDE4A73" w14:textId="5BF89AB0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96)</w:t>
            </w:r>
          </w:p>
        </w:tc>
        <w:tc>
          <w:tcPr>
            <w:tcW w:w="1410" w:type="dxa"/>
            <w:shd w:val="clear" w:color="auto" w:fill="auto"/>
          </w:tcPr>
          <w:p w14:paraId="61297981" w14:textId="77777777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rmany</w:t>
            </w:r>
          </w:p>
          <w:p w14:paraId="0DDB1CA2" w14:textId="0E9D1F27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6E16B4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6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14:paraId="6E23C472" w14:textId="77777777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aly</w:t>
            </w:r>
          </w:p>
          <w:p w14:paraId="29E63A43" w14:textId="6E73ECFB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6E16B4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06754CB4" w14:textId="77777777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rtugal</w:t>
            </w:r>
          </w:p>
          <w:p w14:paraId="0055D3CA" w14:textId="29E796C1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6E16B4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1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</w:tcPr>
          <w:p w14:paraId="3B31BFDF" w14:textId="77777777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ain</w:t>
            </w:r>
          </w:p>
          <w:p w14:paraId="77AAAFBE" w14:textId="6C755720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</w:t>
            </w:r>
            <w:r w:rsidR="006E16B4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9" w:type="dxa"/>
            <w:shd w:val="clear" w:color="auto" w:fill="auto"/>
          </w:tcPr>
          <w:p w14:paraId="0FBE5582" w14:textId="77777777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weden</w:t>
            </w:r>
          </w:p>
          <w:p w14:paraId="2AF60E6B" w14:textId="03642AC8" w:rsidR="00BB6E48" w:rsidRPr="00667EAB" w:rsidRDefault="00BB6E48" w:rsidP="00BB6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831568"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667EAB" w:rsidRPr="00667EAB" w14:paraId="7500886E" w14:textId="77777777" w:rsidTr="005A02FE">
        <w:tc>
          <w:tcPr>
            <w:tcW w:w="1527" w:type="dxa"/>
          </w:tcPr>
          <w:p w14:paraId="32775EA6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viding short explanations with simple words</w:t>
            </w:r>
          </w:p>
        </w:tc>
        <w:tc>
          <w:tcPr>
            <w:tcW w:w="1280" w:type="dxa"/>
          </w:tcPr>
          <w:p w14:paraId="2876E63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46A92A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(71.9)</w:t>
            </w:r>
          </w:p>
        </w:tc>
        <w:tc>
          <w:tcPr>
            <w:tcW w:w="1410" w:type="dxa"/>
          </w:tcPr>
          <w:p w14:paraId="37885C1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540E4E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(81.4)</w:t>
            </w:r>
          </w:p>
        </w:tc>
        <w:tc>
          <w:tcPr>
            <w:tcW w:w="1280" w:type="dxa"/>
            <w:gridSpan w:val="2"/>
          </w:tcPr>
          <w:p w14:paraId="259A148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312A27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(71.1)</w:t>
            </w:r>
          </w:p>
        </w:tc>
        <w:tc>
          <w:tcPr>
            <w:tcW w:w="1294" w:type="dxa"/>
          </w:tcPr>
          <w:p w14:paraId="1CEF68C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79360F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(65.4)</w:t>
            </w:r>
          </w:p>
        </w:tc>
        <w:tc>
          <w:tcPr>
            <w:tcW w:w="1280" w:type="dxa"/>
          </w:tcPr>
          <w:p w14:paraId="5BFB2F2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E4BF18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(84.0)</w:t>
            </w:r>
          </w:p>
        </w:tc>
        <w:tc>
          <w:tcPr>
            <w:tcW w:w="1279" w:type="dxa"/>
          </w:tcPr>
          <w:p w14:paraId="527EDC5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7D86DF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(52.2)</w:t>
            </w:r>
          </w:p>
        </w:tc>
      </w:tr>
      <w:tr w:rsidR="00667EAB" w:rsidRPr="00667EAB" w14:paraId="23D66F17" w14:textId="77777777" w:rsidTr="005A02FE">
        <w:tc>
          <w:tcPr>
            <w:tcW w:w="1527" w:type="dxa"/>
          </w:tcPr>
          <w:p w14:paraId="307ED807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haring numbers and statistics</w:t>
            </w:r>
          </w:p>
        </w:tc>
        <w:tc>
          <w:tcPr>
            <w:tcW w:w="1280" w:type="dxa"/>
          </w:tcPr>
          <w:p w14:paraId="0D3245F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CB2916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(35.4)</w:t>
            </w:r>
          </w:p>
        </w:tc>
        <w:tc>
          <w:tcPr>
            <w:tcW w:w="1410" w:type="dxa"/>
          </w:tcPr>
          <w:p w14:paraId="4982297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17D816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(40.7)</w:t>
            </w:r>
          </w:p>
        </w:tc>
        <w:tc>
          <w:tcPr>
            <w:tcW w:w="1280" w:type="dxa"/>
            <w:gridSpan w:val="2"/>
          </w:tcPr>
          <w:p w14:paraId="66DA886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8B01A3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(42.3)</w:t>
            </w:r>
          </w:p>
        </w:tc>
        <w:tc>
          <w:tcPr>
            <w:tcW w:w="1294" w:type="dxa"/>
          </w:tcPr>
          <w:p w14:paraId="46EB2D7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73BF48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(34.6)</w:t>
            </w:r>
          </w:p>
        </w:tc>
        <w:tc>
          <w:tcPr>
            <w:tcW w:w="1280" w:type="dxa"/>
          </w:tcPr>
          <w:p w14:paraId="62202DF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790378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32.0)</w:t>
            </w:r>
          </w:p>
        </w:tc>
        <w:tc>
          <w:tcPr>
            <w:tcW w:w="1279" w:type="dxa"/>
          </w:tcPr>
          <w:p w14:paraId="42AFAF0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8DA901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(58.2)</w:t>
            </w:r>
          </w:p>
        </w:tc>
      </w:tr>
      <w:tr w:rsidR="00667EAB" w:rsidRPr="00667EAB" w14:paraId="06A87BBE" w14:textId="77777777" w:rsidTr="005A02FE">
        <w:tc>
          <w:tcPr>
            <w:tcW w:w="1527" w:type="dxa"/>
          </w:tcPr>
          <w:p w14:paraId="747089B0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haring other patients’ experience</w:t>
            </w:r>
          </w:p>
        </w:tc>
        <w:tc>
          <w:tcPr>
            <w:tcW w:w="1280" w:type="dxa"/>
          </w:tcPr>
          <w:p w14:paraId="1C5F17F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726BE9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(39.6)</w:t>
            </w:r>
          </w:p>
        </w:tc>
        <w:tc>
          <w:tcPr>
            <w:tcW w:w="1410" w:type="dxa"/>
          </w:tcPr>
          <w:p w14:paraId="746A5D4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F885B8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(29.1)</w:t>
            </w:r>
          </w:p>
        </w:tc>
        <w:tc>
          <w:tcPr>
            <w:tcW w:w="1280" w:type="dxa"/>
            <w:gridSpan w:val="2"/>
          </w:tcPr>
          <w:p w14:paraId="1D2B5C6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3857F0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(34.0)</w:t>
            </w:r>
          </w:p>
        </w:tc>
        <w:tc>
          <w:tcPr>
            <w:tcW w:w="1294" w:type="dxa"/>
          </w:tcPr>
          <w:p w14:paraId="53677A5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3CE834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(35.8)</w:t>
            </w:r>
          </w:p>
        </w:tc>
        <w:tc>
          <w:tcPr>
            <w:tcW w:w="1280" w:type="dxa"/>
          </w:tcPr>
          <w:p w14:paraId="648E07F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7D36C4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(43.0)</w:t>
            </w:r>
          </w:p>
        </w:tc>
        <w:tc>
          <w:tcPr>
            <w:tcW w:w="1279" w:type="dxa"/>
          </w:tcPr>
          <w:p w14:paraId="44EE0E2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BA1BBA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(16.4)</w:t>
            </w:r>
          </w:p>
        </w:tc>
      </w:tr>
      <w:tr w:rsidR="00667EAB" w:rsidRPr="00667EAB" w14:paraId="1A6F910C" w14:textId="77777777" w:rsidTr="005A02FE">
        <w:tc>
          <w:tcPr>
            <w:tcW w:w="1527" w:type="dxa"/>
          </w:tcPr>
          <w:p w14:paraId="089FD090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Showing you visuals (drawings / posters / videos)</w:t>
            </w:r>
          </w:p>
        </w:tc>
        <w:tc>
          <w:tcPr>
            <w:tcW w:w="1280" w:type="dxa"/>
          </w:tcPr>
          <w:p w14:paraId="7610E20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0BD005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9.4)</w:t>
            </w:r>
          </w:p>
        </w:tc>
        <w:tc>
          <w:tcPr>
            <w:tcW w:w="1410" w:type="dxa"/>
          </w:tcPr>
          <w:p w14:paraId="6DC2C79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46F0E3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(22.1)</w:t>
            </w:r>
          </w:p>
        </w:tc>
        <w:tc>
          <w:tcPr>
            <w:tcW w:w="1280" w:type="dxa"/>
            <w:gridSpan w:val="2"/>
          </w:tcPr>
          <w:p w14:paraId="1380779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278DD7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(26.8)</w:t>
            </w:r>
          </w:p>
        </w:tc>
        <w:tc>
          <w:tcPr>
            <w:tcW w:w="1294" w:type="dxa"/>
          </w:tcPr>
          <w:p w14:paraId="31D59AA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A9B439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(19.8)</w:t>
            </w:r>
          </w:p>
        </w:tc>
        <w:tc>
          <w:tcPr>
            <w:tcW w:w="1280" w:type="dxa"/>
          </w:tcPr>
          <w:p w14:paraId="617C33B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4D9FBF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(33.0)</w:t>
            </w:r>
          </w:p>
        </w:tc>
        <w:tc>
          <w:tcPr>
            <w:tcW w:w="1279" w:type="dxa"/>
          </w:tcPr>
          <w:p w14:paraId="69A3AA1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6C1F8B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(31.3)</w:t>
            </w:r>
          </w:p>
        </w:tc>
      </w:tr>
      <w:tr w:rsidR="00667EAB" w:rsidRPr="00667EAB" w14:paraId="0659740B" w14:textId="77777777" w:rsidTr="005A02FE">
        <w:tc>
          <w:tcPr>
            <w:tcW w:w="1527" w:type="dxa"/>
          </w:tcPr>
          <w:p w14:paraId="451C49E8" w14:textId="77777777" w:rsidR="00663891" w:rsidRPr="00667EAB" w:rsidRDefault="00663891" w:rsidP="00CB4D09">
            <w:pPr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thing, as I do not want any explanations from my medical team about the risk of cancer reappearing</w:t>
            </w:r>
          </w:p>
        </w:tc>
        <w:tc>
          <w:tcPr>
            <w:tcW w:w="1280" w:type="dxa"/>
          </w:tcPr>
          <w:p w14:paraId="694C2D3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A703C7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9.4)</w:t>
            </w:r>
          </w:p>
        </w:tc>
        <w:tc>
          <w:tcPr>
            <w:tcW w:w="1410" w:type="dxa"/>
          </w:tcPr>
          <w:p w14:paraId="2ECCDA7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3E56E9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4.6)</w:t>
            </w:r>
          </w:p>
        </w:tc>
        <w:tc>
          <w:tcPr>
            <w:tcW w:w="1280" w:type="dxa"/>
            <w:gridSpan w:val="2"/>
          </w:tcPr>
          <w:p w14:paraId="13D006D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EA2851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3.1)</w:t>
            </w:r>
          </w:p>
        </w:tc>
        <w:tc>
          <w:tcPr>
            <w:tcW w:w="1294" w:type="dxa"/>
          </w:tcPr>
          <w:p w14:paraId="2BD7FB2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7C9D09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4.9)</w:t>
            </w:r>
          </w:p>
        </w:tc>
        <w:tc>
          <w:tcPr>
            <w:tcW w:w="1280" w:type="dxa"/>
          </w:tcPr>
          <w:p w14:paraId="345331A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6A3B6F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9" w:type="dxa"/>
          </w:tcPr>
          <w:p w14:paraId="01B00F6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A4AE5A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3.0)</w:t>
            </w:r>
          </w:p>
        </w:tc>
      </w:tr>
      <w:tr w:rsidR="00663891" w:rsidRPr="00667EAB" w14:paraId="6782A554" w14:textId="77777777" w:rsidTr="00CB4D09">
        <w:tc>
          <w:tcPr>
            <w:tcW w:w="9350" w:type="dxa"/>
            <w:gridSpan w:val="8"/>
          </w:tcPr>
          <w:p w14:paraId="30C586D7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  <w:p w14:paraId="24D2AC77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 like to work closely with my healthcare team, and I prefer to take the decisions by myself </w:t>
            </w:r>
          </w:p>
          <w:p w14:paraId="412F1A36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like to be informed by my healthcare team, but I rely on their decisions</w:t>
            </w:r>
          </w:p>
          <w:p w14:paraId="470D604F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do not need any information from my healthcare team, and I fully rely on their decisions</w:t>
            </w:r>
          </w:p>
          <w:p w14:paraId="389F8635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 a scale of 0 to 10, how much would you say the duration of your consultations with your medical team permits to cover your needs and questions concerning your breast cancer?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satisfaction (score of 1-3); Moderate satisfaction (score 4-6); High satisfaction (score 7-10)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6734969B" w14:textId="1286AC84" w:rsidR="000406E1" w:rsidRPr="00667EAB" w:rsidRDefault="000406E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Only asked to eBC patients</w:t>
            </w:r>
          </w:p>
        </w:tc>
      </w:tr>
    </w:tbl>
    <w:p w14:paraId="0ADCCB42" w14:textId="14A8DA63" w:rsidR="00EB69D2" w:rsidRPr="00667EAB" w:rsidRDefault="00EB69D2" w:rsidP="00EB69D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1285"/>
        <w:gridCol w:w="1360"/>
        <w:gridCol w:w="1285"/>
        <w:gridCol w:w="1321"/>
        <w:gridCol w:w="1285"/>
        <w:gridCol w:w="1285"/>
      </w:tblGrid>
      <w:tr w:rsidR="00667EAB" w:rsidRPr="00667EAB" w14:paraId="2BCFD005" w14:textId="77777777" w:rsidTr="00CB4D09">
        <w:tc>
          <w:tcPr>
            <w:tcW w:w="12950" w:type="dxa"/>
            <w:gridSpan w:val="7"/>
          </w:tcPr>
          <w:p w14:paraId="4797F647" w14:textId="003FEEBA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upplementary Table 10.</w:t>
            </w: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erception of difficult-to-manage side effects of breast cancer treatments per country</w:t>
            </w:r>
          </w:p>
        </w:tc>
      </w:tr>
      <w:tr w:rsidR="00667EAB" w:rsidRPr="00667EAB" w14:paraId="111D4F55" w14:textId="77777777" w:rsidTr="00CB4D09">
        <w:tc>
          <w:tcPr>
            <w:tcW w:w="1850" w:type="dxa"/>
          </w:tcPr>
          <w:p w14:paraId="5E6C1B91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746A7C0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rance</w:t>
            </w:r>
          </w:p>
          <w:p w14:paraId="3424865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 = 108)</w:t>
            </w:r>
          </w:p>
        </w:tc>
        <w:tc>
          <w:tcPr>
            <w:tcW w:w="1850" w:type="dxa"/>
            <w:vAlign w:val="center"/>
          </w:tcPr>
          <w:p w14:paraId="784265D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rmany</w:t>
            </w:r>
          </w:p>
          <w:p w14:paraId="26499F5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 = 99)</w:t>
            </w:r>
          </w:p>
        </w:tc>
        <w:tc>
          <w:tcPr>
            <w:tcW w:w="1850" w:type="dxa"/>
            <w:vAlign w:val="center"/>
          </w:tcPr>
          <w:p w14:paraId="71732D0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aly</w:t>
            </w:r>
          </w:p>
          <w:p w14:paraId="6A92CCD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 = 107)</w:t>
            </w:r>
          </w:p>
        </w:tc>
        <w:tc>
          <w:tcPr>
            <w:tcW w:w="1850" w:type="dxa"/>
            <w:vAlign w:val="center"/>
          </w:tcPr>
          <w:p w14:paraId="1CC84A2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rtugal</w:t>
            </w:r>
          </w:p>
          <w:p w14:paraId="4AD1F7B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12)</w:t>
            </w:r>
          </w:p>
        </w:tc>
        <w:tc>
          <w:tcPr>
            <w:tcW w:w="1850" w:type="dxa"/>
            <w:vAlign w:val="center"/>
          </w:tcPr>
          <w:p w14:paraId="7419D64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ain</w:t>
            </w:r>
          </w:p>
          <w:p w14:paraId="1E3DC8E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13)</w:t>
            </w:r>
          </w:p>
        </w:tc>
        <w:tc>
          <w:tcPr>
            <w:tcW w:w="1850" w:type="dxa"/>
            <w:vAlign w:val="center"/>
          </w:tcPr>
          <w:p w14:paraId="4351AD8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weden</w:t>
            </w:r>
          </w:p>
          <w:p w14:paraId="2F7AB27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83)</w:t>
            </w:r>
          </w:p>
        </w:tc>
      </w:tr>
      <w:tr w:rsidR="00667EAB" w:rsidRPr="00667EAB" w14:paraId="2E6B4E98" w14:textId="77777777" w:rsidTr="00CB4D09">
        <w:tc>
          <w:tcPr>
            <w:tcW w:w="1295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792A0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3F4E003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st rank side effect, n (%)</w:t>
            </w:r>
          </w:p>
        </w:tc>
      </w:tr>
      <w:tr w:rsidR="00667EAB" w:rsidRPr="00667EAB" w14:paraId="42C41DB5" w14:textId="77777777" w:rsidTr="00CB4D09">
        <w:tc>
          <w:tcPr>
            <w:tcW w:w="1850" w:type="dxa"/>
            <w:tcBorders>
              <w:bottom w:val="nil"/>
            </w:tcBorders>
          </w:tcPr>
          <w:p w14:paraId="65B2E66C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lopecia </w:t>
            </w:r>
          </w:p>
        </w:tc>
        <w:tc>
          <w:tcPr>
            <w:tcW w:w="1850" w:type="dxa"/>
            <w:tcBorders>
              <w:bottom w:val="nil"/>
            </w:tcBorders>
          </w:tcPr>
          <w:p w14:paraId="1B3EA8D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(31.4)</w:t>
            </w:r>
          </w:p>
        </w:tc>
        <w:tc>
          <w:tcPr>
            <w:tcW w:w="1850" w:type="dxa"/>
            <w:tcBorders>
              <w:bottom w:val="nil"/>
            </w:tcBorders>
          </w:tcPr>
          <w:p w14:paraId="4DDFC6E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(16.5)</w:t>
            </w:r>
          </w:p>
        </w:tc>
        <w:tc>
          <w:tcPr>
            <w:tcW w:w="1850" w:type="dxa"/>
            <w:tcBorders>
              <w:bottom w:val="nil"/>
            </w:tcBorders>
          </w:tcPr>
          <w:p w14:paraId="1CDF39E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(28.6)</w:t>
            </w:r>
          </w:p>
        </w:tc>
        <w:tc>
          <w:tcPr>
            <w:tcW w:w="1850" w:type="dxa"/>
            <w:tcBorders>
              <w:bottom w:val="nil"/>
            </w:tcBorders>
          </w:tcPr>
          <w:p w14:paraId="3ABC470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(23.9)</w:t>
            </w:r>
          </w:p>
        </w:tc>
        <w:tc>
          <w:tcPr>
            <w:tcW w:w="1850" w:type="dxa"/>
            <w:tcBorders>
              <w:bottom w:val="nil"/>
            </w:tcBorders>
          </w:tcPr>
          <w:p w14:paraId="63FDACA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(25.9)</w:t>
            </w:r>
          </w:p>
        </w:tc>
        <w:tc>
          <w:tcPr>
            <w:tcW w:w="1850" w:type="dxa"/>
            <w:tcBorders>
              <w:bottom w:val="nil"/>
            </w:tcBorders>
          </w:tcPr>
          <w:p w14:paraId="15D5B66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(24.4)</w:t>
            </w:r>
          </w:p>
        </w:tc>
      </w:tr>
      <w:tr w:rsidR="00667EAB" w:rsidRPr="00667EAB" w14:paraId="699E2AA5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78B485BD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Diarrhea* 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07B8D7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0.9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EEEADA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9.3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587B11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9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1A16A4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6.4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87775C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(9.8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9EECF9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7.7)</w:t>
            </w:r>
          </w:p>
        </w:tc>
      </w:tr>
      <w:tr w:rsidR="00667EAB" w:rsidRPr="00667EAB" w14:paraId="3B9834F8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73D6D986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463E4D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(29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74FBD7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(20.6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92352A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6.7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B265F6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(20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A27D07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(9.8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475F08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(19.2)</w:t>
            </w:r>
          </w:p>
        </w:tc>
      </w:tr>
      <w:tr w:rsidR="00667EAB" w:rsidRPr="00667EAB" w14:paraId="2F3A363D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5934D91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ot flash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B79671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(10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B75342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10.3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3A5F731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8.6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AD03EC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8.3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20471C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8.9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F8E400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3.8)</w:t>
            </w:r>
          </w:p>
        </w:tc>
      </w:tr>
      <w:tr w:rsidR="00667EAB" w:rsidRPr="00667EAB" w14:paraId="3DA9A217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673F8DC3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Joint pain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C2E563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6.7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8AF71A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17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DA7C11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16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7A6D29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(16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5E9B8C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(19.6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262A6E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10.3)</w:t>
            </w:r>
          </w:p>
        </w:tc>
      </w:tr>
      <w:tr w:rsidR="00667EAB" w:rsidRPr="00667EAB" w14:paraId="66628BAA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2FBC32B5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usea / vomiting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1F2283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(18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1FE87E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(19.6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3CAF5C7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(21.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E7A1A2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(18.3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D49AEA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(14.3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EBEBCE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(28.2)</w:t>
            </w:r>
          </w:p>
        </w:tc>
      </w:tr>
      <w:tr w:rsidR="00667EAB" w:rsidRPr="00667EAB" w14:paraId="0BB5C0F3" w14:textId="77777777" w:rsidTr="00CB4D09">
        <w:tc>
          <w:tcPr>
            <w:tcW w:w="1850" w:type="dxa"/>
            <w:tcBorders>
              <w:top w:val="nil"/>
            </w:tcBorders>
          </w:tcPr>
          <w:p w14:paraId="6D94E21B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steoporosis</w:t>
            </w:r>
          </w:p>
        </w:tc>
        <w:tc>
          <w:tcPr>
            <w:tcW w:w="1850" w:type="dxa"/>
            <w:tcBorders>
              <w:top w:val="nil"/>
            </w:tcBorders>
          </w:tcPr>
          <w:p w14:paraId="03B30E7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2.9)</w:t>
            </w:r>
          </w:p>
        </w:tc>
        <w:tc>
          <w:tcPr>
            <w:tcW w:w="1850" w:type="dxa"/>
            <w:tcBorders>
              <w:top w:val="nil"/>
            </w:tcBorders>
          </w:tcPr>
          <w:p w14:paraId="073F7B7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6.2)</w:t>
            </w:r>
          </w:p>
        </w:tc>
        <w:tc>
          <w:tcPr>
            <w:tcW w:w="1850" w:type="dxa"/>
            <w:tcBorders>
              <w:top w:val="nil"/>
            </w:tcBorders>
          </w:tcPr>
          <w:p w14:paraId="296F9A6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9.5)</w:t>
            </w:r>
          </w:p>
        </w:tc>
        <w:tc>
          <w:tcPr>
            <w:tcW w:w="1850" w:type="dxa"/>
            <w:tcBorders>
              <w:top w:val="nil"/>
            </w:tcBorders>
          </w:tcPr>
          <w:p w14:paraId="39845BE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6.4)</w:t>
            </w:r>
          </w:p>
        </w:tc>
        <w:tc>
          <w:tcPr>
            <w:tcW w:w="1850" w:type="dxa"/>
            <w:tcBorders>
              <w:top w:val="nil"/>
            </w:tcBorders>
          </w:tcPr>
          <w:p w14:paraId="25C5B27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11.6)</w:t>
            </w:r>
          </w:p>
        </w:tc>
        <w:tc>
          <w:tcPr>
            <w:tcW w:w="1850" w:type="dxa"/>
            <w:tcBorders>
              <w:top w:val="nil"/>
            </w:tcBorders>
          </w:tcPr>
          <w:p w14:paraId="2C5D208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(6.4)</w:t>
            </w:r>
          </w:p>
        </w:tc>
      </w:tr>
      <w:tr w:rsidR="00663891" w:rsidRPr="00667EAB" w14:paraId="474EC4A9" w14:textId="77777777" w:rsidTr="00CB4D09">
        <w:tc>
          <w:tcPr>
            <w:tcW w:w="12950" w:type="dxa"/>
            <w:gridSpan w:val="7"/>
          </w:tcPr>
          <w:p w14:paraId="56B7DEF3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 are given as N(%)</w:t>
            </w:r>
          </w:p>
          <w:p w14:paraId="66F104B7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More than 4 stools per day</w:t>
            </w:r>
          </w:p>
        </w:tc>
      </w:tr>
    </w:tbl>
    <w:p w14:paraId="2F71B79E" w14:textId="77777777" w:rsidR="00663891" w:rsidRPr="00667EAB" w:rsidRDefault="00663891" w:rsidP="00EB69D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5959C3F" w14:textId="77777777" w:rsidR="00663891" w:rsidRPr="00667EAB" w:rsidRDefault="00663891" w:rsidP="00EB69D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1316"/>
        <w:gridCol w:w="1387"/>
        <w:gridCol w:w="1316"/>
        <w:gridCol w:w="1350"/>
        <w:gridCol w:w="1316"/>
        <w:gridCol w:w="1316"/>
      </w:tblGrid>
      <w:tr w:rsidR="00667EAB" w:rsidRPr="00667EAB" w14:paraId="1EC93F30" w14:textId="77777777" w:rsidTr="00CB4D09">
        <w:tc>
          <w:tcPr>
            <w:tcW w:w="12950" w:type="dxa"/>
            <w:gridSpan w:val="7"/>
          </w:tcPr>
          <w:p w14:paraId="7DF79983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upplementary Table 11. Worries and concerns about the disease per country</w:t>
            </w:r>
          </w:p>
        </w:tc>
      </w:tr>
      <w:tr w:rsidR="00667EAB" w:rsidRPr="00667EAB" w14:paraId="5122B71E" w14:textId="77777777" w:rsidTr="00CB4D09">
        <w:tc>
          <w:tcPr>
            <w:tcW w:w="1850" w:type="dxa"/>
          </w:tcPr>
          <w:p w14:paraId="2989CD03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268AA4E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rance</w:t>
            </w:r>
          </w:p>
          <w:p w14:paraId="2FE4662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 = 108)</w:t>
            </w:r>
          </w:p>
        </w:tc>
        <w:tc>
          <w:tcPr>
            <w:tcW w:w="1850" w:type="dxa"/>
            <w:vAlign w:val="center"/>
          </w:tcPr>
          <w:p w14:paraId="683040F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rmany</w:t>
            </w:r>
          </w:p>
          <w:p w14:paraId="1E38DFD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 = 99)</w:t>
            </w:r>
          </w:p>
        </w:tc>
        <w:tc>
          <w:tcPr>
            <w:tcW w:w="1850" w:type="dxa"/>
            <w:vAlign w:val="center"/>
          </w:tcPr>
          <w:p w14:paraId="06EFA64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aly</w:t>
            </w:r>
          </w:p>
          <w:p w14:paraId="32CAB89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 = 107)</w:t>
            </w:r>
          </w:p>
        </w:tc>
        <w:tc>
          <w:tcPr>
            <w:tcW w:w="1850" w:type="dxa"/>
            <w:vAlign w:val="center"/>
          </w:tcPr>
          <w:p w14:paraId="2618B86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rtugal</w:t>
            </w:r>
          </w:p>
          <w:p w14:paraId="1D65F8D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12)</w:t>
            </w:r>
          </w:p>
        </w:tc>
        <w:tc>
          <w:tcPr>
            <w:tcW w:w="1850" w:type="dxa"/>
            <w:vAlign w:val="center"/>
          </w:tcPr>
          <w:p w14:paraId="6C08324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ain</w:t>
            </w:r>
          </w:p>
          <w:p w14:paraId="117D0C3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13)</w:t>
            </w:r>
          </w:p>
        </w:tc>
        <w:tc>
          <w:tcPr>
            <w:tcW w:w="1850" w:type="dxa"/>
            <w:vAlign w:val="center"/>
          </w:tcPr>
          <w:p w14:paraId="054B0FD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weden</w:t>
            </w:r>
          </w:p>
          <w:p w14:paraId="2BAAC3B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83)</w:t>
            </w:r>
          </w:p>
        </w:tc>
      </w:tr>
      <w:tr w:rsidR="00667EAB" w:rsidRPr="00667EAB" w14:paraId="4ABF89A1" w14:textId="77777777" w:rsidTr="00CB4D09">
        <w:tc>
          <w:tcPr>
            <w:tcW w:w="1295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BD7D4D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620DE96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 am at peace with my health condition, n (%)</w:t>
            </w:r>
          </w:p>
        </w:tc>
      </w:tr>
      <w:tr w:rsidR="00667EAB" w:rsidRPr="00667EAB" w14:paraId="60CD44AB" w14:textId="77777777" w:rsidTr="00CB4D09">
        <w:tc>
          <w:tcPr>
            <w:tcW w:w="1850" w:type="dxa"/>
            <w:tcBorders>
              <w:bottom w:val="nil"/>
            </w:tcBorders>
          </w:tcPr>
          <w:p w14:paraId="310FB956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345D58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Agree</w:t>
            </w:r>
          </w:p>
        </w:tc>
        <w:tc>
          <w:tcPr>
            <w:tcW w:w="1850" w:type="dxa"/>
            <w:tcBorders>
              <w:bottom w:val="nil"/>
            </w:tcBorders>
          </w:tcPr>
          <w:p w14:paraId="691DB29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3358880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8(44.4)</w:t>
            </w:r>
          </w:p>
        </w:tc>
        <w:tc>
          <w:tcPr>
            <w:tcW w:w="1850" w:type="dxa"/>
            <w:tcBorders>
              <w:bottom w:val="nil"/>
            </w:tcBorders>
          </w:tcPr>
          <w:p w14:paraId="666700C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1894DD4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6(56.6)</w:t>
            </w:r>
          </w:p>
        </w:tc>
        <w:tc>
          <w:tcPr>
            <w:tcW w:w="1850" w:type="dxa"/>
            <w:tcBorders>
              <w:bottom w:val="nil"/>
            </w:tcBorders>
          </w:tcPr>
          <w:p w14:paraId="21F8EB1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655FC17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7(62.6)</w:t>
            </w:r>
          </w:p>
        </w:tc>
        <w:tc>
          <w:tcPr>
            <w:tcW w:w="1850" w:type="dxa"/>
            <w:tcBorders>
              <w:bottom w:val="nil"/>
            </w:tcBorders>
          </w:tcPr>
          <w:p w14:paraId="258D286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3354BAA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6(58.9)</w:t>
            </w:r>
          </w:p>
        </w:tc>
        <w:tc>
          <w:tcPr>
            <w:tcW w:w="1850" w:type="dxa"/>
            <w:tcBorders>
              <w:bottom w:val="nil"/>
            </w:tcBorders>
          </w:tcPr>
          <w:p w14:paraId="5489AFC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12A0D1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0(53.1)</w:t>
            </w:r>
          </w:p>
        </w:tc>
        <w:tc>
          <w:tcPr>
            <w:tcW w:w="1850" w:type="dxa"/>
            <w:tcBorders>
              <w:bottom w:val="nil"/>
            </w:tcBorders>
          </w:tcPr>
          <w:p w14:paraId="0545C98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61504E0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8(69.9)</w:t>
            </w:r>
          </w:p>
        </w:tc>
      </w:tr>
      <w:tr w:rsidR="00667EAB" w:rsidRPr="00667EAB" w14:paraId="78E250F4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3DD038D3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Neither agree nor disagree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820D54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2(20.4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EA33B2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2(12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721BEF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7(15.9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4A78AC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4(12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A83E31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8(15.9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0AC9BD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8(9.64)</w:t>
            </w:r>
          </w:p>
        </w:tc>
      </w:tr>
      <w:tr w:rsidR="00667EAB" w:rsidRPr="00667EAB" w14:paraId="48FF864C" w14:textId="77777777" w:rsidTr="00CB4D09">
        <w:tc>
          <w:tcPr>
            <w:tcW w:w="1850" w:type="dxa"/>
            <w:tcBorders>
              <w:top w:val="nil"/>
            </w:tcBorders>
          </w:tcPr>
          <w:p w14:paraId="1D488B0B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Disagree</w:t>
            </w:r>
          </w:p>
        </w:tc>
        <w:tc>
          <w:tcPr>
            <w:tcW w:w="1850" w:type="dxa"/>
            <w:tcBorders>
              <w:top w:val="nil"/>
            </w:tcBorders>
          </w:tcPr>
          <w:p w14:paraId="030AE15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8(35.2)</w:t>
            </w:r>
          </w:p>
        </w:tc>
        <w:tc>
          <w:tcPr>
            <w:tcW w:w="1850" w:type="dxa"/>
            <w:tcBorders>
              <w:top w:val="nil"/>
            </w:tcBorders>
          </w:tcPr>
          <w:p w14:paraId="53729C5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1(31.3)</w:t>
            </w:r>
          </w:p>
        </w:tc>
        <w:tc>
          <w:tcPr>
            <w:tcW w:w="1850" w:type="dxa"/>
            <w:tcBorders>
              <w:top w:val="nil"/>
            </w:tcBorders>
          </w:tcPr>
          <w:p w14:paraId="6EE5A7F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3(21.5)</w:t>
            </w:r>
          </w:p>
        </w:tc>
        <w:tc>
          <w:tcPr>
            <w:tcW w:w="1850" w:type="dxa"/>
            <w:tcBorders>
              <w:top w:val="nil"/>
            </w:tcBorders>
          </w:tcPr>
          <w:p w14:paraId="7B6A0CE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2(28.6)</w:t>
            </w:r>
          </w:p>
        </w:tc>
        <w:tc>
          <w:tcPr>
            <w:tcW w:w="1850" w:type="dxa"/>
            <w:tcBorders>
              <w:top w:val="nil"/>
            </w:tcBorders>
          </w:tcPr>
          <w:p w14:paraId="2E7D766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5(31.0)</w:t>
            </w:r>
          </w:p>
        </w:tc>
        <w:tc>
          <w:tcPr>
            <w:tcW w:w="1850" w:type="dxa"/>
            <w:tcBorders>
              <w:top w:val="nil"/>
            </w:tcBorders>
          </w:tcPr>
          <w:p w14:paraId="1E33EC5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7(20.5)</w:t>
            </w:r>
          </w:p>
        </w:tc>
      </w:tr>
      <w:tr w:rsidR="00667EAB" w:rsidRPr="00667EAB" w14:paraId="241EA98D" w14:textId="77777777" w:rsidTr="00CB4D09">
        <w:tc>
          <w:tcPr>
            <w:tcW w:w="1295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DCFFBA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7EF5508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I have the feeling that I have control over my health condition, n (%)</w:t>
            </w:r>
          </w:p>
        </w:tc>
      </w:tr>
      <w:tr w:rsidR="00667EAB" w:rsidRPr="00667EAB" w14:paraId="232BD4C1" w14:textId="77777777" w:rsidTr="00CB4D09">
        <w:tc>
          <w:tcPr>
            <w:tcW w:w="1850" w:type="dxa"/>
            <w:tcBorders>
              <w:bottom w:val="nil"/>
            </w:tcBorders>
          </w:tcPr>
          <w:p w14:paraId="475B58B8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1667642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Agree</w:t>
            </w:r>
          </w:p>
        </w:tc>
        <w:tc>
          <w:tcPr>
            <w:tcW w:w="1850" w:type="dxa"/>
            <w:tcBorders>
              <w:bottom w:val="nil"/>
            </w:tcBorders>
          </w:tcPr>
          <w:p w14:paraId="177A402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7FBE80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2(38.9)</w:t>
            </w:r>
          </w:p>
        </w:tc>
        <w:tc>
          <w:tcPr>
            <w:tcW w:w="1850" w:type="dxa"/>
            <w:tcBorders>
              <w:bottom w:val="nil"/>
            </w:tcBorders>
          </w:tcPr>
          <w:p w14:paraId="2601B99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2B3A06F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8(48.5)</w:t>
            </w:r>
          </w:p>
        </w:tc>
        <w:tc>
          <w:tcPr>
            <w:tcW w:w="1850" w:type="dxa"/>
            <w:tcBorders>
              <w:bottom w:val="nil"/>
            </w:tcBorders>
          </w:tcPr>
          <w:p w14:paraId="6C2ADAA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313CC4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0(46.7)</w:t>
            </w:r>
          </w:p>
        </w:tc>
        <w:tc>
          <w:tcPr>
            <w:tcW w:w="1850" w:type="dxa"/>
            <w:tcBorders>
              <w:bottom w:val="nil"/>
            </w:tcBorders>
          </w:tcPr>
          <w:p w14:paraId="698FB67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95735A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8(42.9)</w:t>
            </w:r>
          </w:p>
        </w:tc>
        <w:tc>
          <w:tcPr>
            <w:tcW w:w="1850" w:type="dxa"/>
            <w:tcBorders>
              <w:bottom w:val="nil"/>
            </w:tcBorders>
          </w:tcPr>
          <w:p w14:paraId="31B1A29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06B6E4F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5(48.7)</w:t>
            </w:r>
          </w:p>
        </w:tc>
        <w:tc>
          <w:tcPr>
            <w:tcW w:w="1850" w:type="dxa"/>
            <w:tcBorders>
              <w:bottom w:val="nil"/>
            </w:tcBorders>
          </w:tcPr>
          <w:p w14:paraId="317B232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5C00BBA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7(56.6)</w:t>
            </w:r>
          </w:p>
        </w:tc>
      </w:tr>
      <w:tr w:rsidR="00667EAB" w:rsidRPr="00667EAB" w14:paraId="0F49AAE7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638DB6D8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Neither agree nor disagree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EAC684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5(23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729C75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0(20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8D0E9A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8(26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1A0D3C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4(12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1EA76C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7(15.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ADA99C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3(15.7)</w:t>
            </w:r>
          </w:p>
        </w:tc>
      </w:tr>
      <w:tr w:rsidR="00667EAB" w:rsidRPr="00667EAB" w14:paraId="1439EC00" w14:textId="77777777" w:rsidTr="00CB4D09">
        <w:tc>
          <w:tcPr>
            <w:tcW w:w="1850" w:type="dxa"/>
            <w:tcBorders>
              <w:top w:val="nil"/>
            </w:tcBorders>
          </w:tcPr>
          <w:p w14:paraId="182E2A53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Disagree</w:t>
            </w:r>
          </w:p>
        </w:tc>
        <w:tc>
          <w:tcPr>
            <w:tcW w:w="1850" w:type="dxa"/>
            <w:tcBorders>
              <w:top w:val="nil"/>
            </w:tcBorders>
          </w:tcPr>
          <w:p w14:paraId="3E1A73C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1(38.0)</w:t>
            </w:r>
          </w:p>
        </w:tc>
        <w:tc>
          <w:tcPr>
            <w:tcW w:w="1850" w:type="dxa"/>
            <w:tcBorders>
              <w:top w:val="nil"/>
            </w:tcBorders>
          </w:tcPr>
          <w:p w14:paraId="17D8EAB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1(31.3)</w:t>
            </w:r>
          </w:p>
        </w:tc>
        <w:tc>
          <w:tcPr>
            <w:tcW w:w="1850" w:type="dxa"/>
            <w:tcBorders>
              <w:top w:val="nil"/>
            </w:tcBorders>
          </w:tcPr>
          <w:p w14:paraId="77B1629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9(27.1)</w:t>
            </w:r>
          </w:p>
        </w:tc>
        <w:tc>
          <w:tcPr>
            <w:tcW w:w="1850" w:type="dxa"/>
            <w:tcBorders>
              <w:top w:val="nil"/>
            </w:tcBorders>
          </w:tcPr>
          <w:p w14:paraId="6B21361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0(44.6)</w:t>
            </w:r>
          </w:p>
        </w:tc>
        <w:tc>
          <w:tcPr>
            <w:tcW w:w="1850" w:type="dxa"/>
            <w:tcBorders>
              <w:top w:val="nil"/>
            </w:tcBorders>
          </w:tcPr>
          <w:p w14:paraId="74240EF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1(36.3)</w:t>
            </w:r>
          </w:p>
        </w:tc>
        <w:tc>
          <w:tcPr>
            <w:tcW w:w="1850" w:type="dxa"/>
            <w:tcBorders>
              <w:top w:val="nil"/>
            </w:tcBorders>
          </w:tcPr>
          <w:p w14:paraId="265E8C5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3(27.7)</w:t>
            </w:r>
          </w:p>
        </w:tc>
      </w:tr>
      <w:tr w:rsidR="00667EAB" w:rsidRPr="00667EAB" w14:paraId="689DEC9E" w14:textId="77777777" w:rsidTr="00CB4D09">
        <w:tc>
          <w:tcPr>
            <w:tcW w:w="1295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D1F770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0B26BFE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I have the feeling that I have a lot of influence on decisions related to my health condition, n (%)</w:t>
            </w:r>
          </w:p>
        </w:tc>
      </w:tr>
      <w:tr w:rsidR="00667EAB" w:rsidRPr="00667EAB" w14:paraId="668813DB" w14:textId="77777777" w:rsidTr="00CB4D09">
        <w:tc>
          <w:tcPr>
            <w:tcW w:w="1850" w:type="dxa"/>
            <w:tcBorders>
              <w:bottom w:val="nil"/>
            </w:tcBorders>
          </w:tcPr>
          <w:p w14:paraId="0D8B5D77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368D5F92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Agree</w:t>
            </w:r>
          </w:p>
        </w:tc>
        <w:tc>
          <w:tcPr>
            <w:tcW w:w="1850" w:type="dxa"/>
            <w:tcBorders>
              <w:bottom w:val="nil"/>
            </w:tcBorders>
          </w:tcPr>
          <w:p w14:paraId="6898268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3009DAC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8(53.7)</w:t>
            </w:r>
          </w:p>
        </w:tc>
        <w:tc>
          <w:tcPr>
            <w:tcW w:w="1850" w:type="dxa"/>
            <w:tcBorders>
              <w:bottom w:val="nil"/>
            </w:tcBorders>
          </w:tcPr>
          <w:p w14:paraId="051A31A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58EF79B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9(59.6)</w:t>
            </w:r>
          </w:p>
        </w:tc>
        <w:tc>
          <w:tcPr>
            <w:tcW w:w="1850" w:type="dxa"/>
            <w:tcBorders>
              <w:bottom w:val="nil"/>
            </w:tcBorders>
          </w:tcPr>
          <w:p w14:paraId="761DDF4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730AEF7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1(57.0)</w:t>
            </w:r>
          </w:p>
        </w:tc>
        <w:tc>
          <w:tcPr>
            <w:tcW w:w="1850" w:type="dxa"/>
            <w:tcBorders>
              <w:bottom w:val="nil"/>
            </w:tcBorders>
          </w:tcPr>
          <w:p w14:paraId="0592B32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67F0AFA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9(61.6)</w:t>
            </w:r>
          </w:p>
        </w:tc>
        <w:tc>
          <w:tcPr>
            <w:tcW w:w="1850" w:type="dxa"/>
            <w:tcBorders>
              <w:bottom w:val="nil"/>
            </w:tcBorders>
          </w:tcPr>
          <w:p w14:paraId="179029A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109AF98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9(61.1)</w:t>
            </w:r>
          </w:p>
        </w:tc>
        <w:tc>
          <w:tcPr>
            <w:tcW w:w="1850" w:type="dxa"/>
            <w:tcBorders>
              <w:bottom w:val="nil"/>
            </w:tcBorders>
          </w:tcPr>
          <w:p w14:paraId="2462C42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7C0BAA1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8(57.8)</w:t>
            </w:r>
          </w:p>
        </w:tc>
      </w:tr>
      <w:tr w:rsidR="00667EAB" w:rsidRPr="00667EAB" w14:paraId="33F8E87C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0D6EB611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Neither agree nor disagree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B4B672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1(19.4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6C1B0E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0(20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FACE83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2(20.6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754317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7(15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3FB36C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5(13.3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771CE0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4(28.9)</w:t>
            </w:r>
          </w:p>
        </w:tc>
      </w:tr>
      <w:tr w:rsidR="00667EAB" w:rsidRPr="00667EAB" w14:paraId="57506485" w14:textId="77777777" w:rsidTr="00CB4D09">
        <w:tc>
          <w:tcPr>
            <w:tcW w:w="1850" w:type="dxa"/>
            <w:tcBorders>
              <w:top w:val="nil"/>
            </w:tcBorders>
          </w:tcPr>
          <w:p w14:paraId="6EFBBB01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Disagree</w:t>
            </w:r>
          </w:p>
        </w:tc>
        <w:tc>
          <w:tcPr>
            <w:tcW w:w="1850" w:type="dxa"/>
            <w:tcBorders>
              <w:top w:val="nil"/>
            </w:tcBorders>
          </w:tcPr>
          <w:p w14:paraId="4A420D0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9(26.9)</w:t>
            </w:r>
          </w:p>
        </w:tc>
        <w:tc>
          <w:tcPr>
            <w:tcW w:w="1850" w:type="dxa"/>
            <w:tcBorders>
              <w:top w:val="nil"/>
            </w:tcBorders>
          </w:tcPr>
          <w:p w14:paraId="62FA7C2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0(20.2)</w:t>
            </w:r>
          </w:p>
        </w:tc>
        <w:tc>
          <w:tcPr>
            <w:tcW w:w="1850" w:type="dxa"/>
            <w:tcBorders>
              <w:top w:val="nil"/>
            </w:tcBorders>
          </w:tcPr>
          <w:p w14:paraId="3E7A410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4(22.4)</w:t>
            </w:r>
          </w:p>
        </w:tc>
        <w:tc>
          <w:tcPr>
            <w:tcW w:w="1850" w:type="dxa"/>
            <w:tcBorders>
              <w:top w:val="nil"/>
            </w:tcBorders>
          </w:tcPr>
          <w:p w14:paraId="731EA23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6(23.2)</w:t>
            </w:r>
          </w:p>
        </w:tc>
        <w:tc>
          <w:tcPr>
            <w:tcW w:w="1850" w:type="dxa"/>
            <w:tcBorders>
              <w:top w:val="nil"/>
            </w:tcBorders>
          </w:tcPr>
          <w:p w14:paraId="7941A93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9(25.7)</w:t>
            </w:r>
          </w:p>
        </w:tc>
        <w:tc>
          <w:tcPr>
            <w:tcW w:w="1850" w:type="dxa"/>
            <w:tcBorders>
              <w:top w:val="nil"/>
            </w:tcBorders>
          </w:tcPr>
          <w:p w14:paraId="6705746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1(13.3)</w:t>
            </w:r>
          </w:p>
        </w:tc>
      </w:tr>
      <w:tr w:rsidR="00667EAB" w:rsidRPr="00667EAB" w14:paraId="4135CB05" w14:textId="77777777" w:rsidTr="00CB4D09">
        <w:tc>
          <w:tcPr>
            <w:tcW w:w="1295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22D23E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58C60EE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The way in which I am functioning physically and mentally is acceptable to me, n (%)</w:t>
            </w:r>
          </w:p>
        </w:tc>
      </w:tr>
      <w:tr w:rsidR="00667EAB" w:rsidRPr="00667EAB" w14:paraId="0BC0BCA5" w14:textId="77777777" w:rsidTr="00CB4D09">
        <w:tc>
          <w:tcPr>
            <w:tcW w:w="1850" w:type="dxa"/>
            <w:tcBorders>
              <w:bottom w:val="nil"/>
            </w:tcBorders>
          </w:tcPr>
          <w:p w14:paraId="47BA4D44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51330A5C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Agree</w:t>
            </w:r>
          </w:p>
        </w:tc>
        <w:tc>
          <w:tcPr>
            <w:tcW w:w="1850" w:type="dxa"/>
            <w:tcBorders>
              <w:bottom w:val="nil"/>
            </w:tcBorders>
          </w:tcPr>
          <w:p w14:paraId="2E21516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F3C980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70(64.8)</w:t>
            </w:r>
          </w:p>
        </w:tc>
        <w:tc>
          <w:tcPr>
            <w:tcW w:w="1850" w:type="dxa"/>
            <w:tcBorders>
              <w:bottom w:val="nil"/>
            </w:tcBorders>
          </w:tcPr>
          <w:p w14:paraId="62A267C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0B73AEC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4(64.6)</w:t>
            </w:r>
          </w:p>
        </w:tc>
        <w:tc>
          <w:tcPr>
            <w:tcW w:w="1850" w:type="dxa"/>
            <w:tcBorders>
              <w:bottom w:val="nil"/>
            </w:tcBorders>
          </w:tcPr>
          <w:p w14:paraId="7004192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68469EE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84(78.5)</w:t>
            </w:r>
          </w:p>
        </w:tc>
        <w:tc>
          <w:tcPr>
            <w:tcW w:w="1850" w:type="dxa"/>
            <w:tcBorders>
              <w:bottom w:val="nil"/>
            </w:tcBorders>
          </w:tcPr>
          <w:p w14:paraId="7849D4C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375F67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4(57.1)</w:t>
            </w:r>
          </w:p>
        </w:tc>
        <w:tc>
          <w:tcPr>
            <w:tcW w:w="1850" w:type="dxa"/>
            <w:tcBorders>
              <w:bottom w:val="nil"/>
            </w:tcBorders>
          </w:tcPr>
          <w:p w14:paraId="1F7C46F6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7DBB132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77(68.1)</w:t>
            </w:r>
          </w:p>
        </w:tc>
        <w:tc>
          <w:tcPr>
            <w:tcW w:w="1850" w:type="dxa"/>
            <w:tcBorders>
              <w:bottom w:val="nil"/>
            </w:tcBorders>
          </w:tcPr>
          <w:p w14:paraId="0CDA731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337E34E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0(72.3)</w:t>
            </w:r>
          </w:p>
        </w:tc>
      </w:tr>
      <w:tr w:rsidR="00667EAB" w:rsidRPr="00667EAB" w14:paraId="21E357D7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7C11ABED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Neither agree nor disagree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CFDA6D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2(11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39F5ACB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2(12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0EFCDF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(5.6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ABC216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4(12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E5AC65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9(8.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B76A6A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(3.6)</w:t>
            </w:r>
          </w:p>
        </w:tc>
      </w:tr>
      <w:tr w:rsidR="00667EAB" w:rsidRPr="00667EAB" w14:paraId="7BD81FA6" w14:textId="77777777" w:rsidTr="00CB4D09">
        <w:tc>
          <w:tcPr>
            <w:tcW w:w="1850" w:type="dxa"/>
            <w:tcBorders>
              <w:top w:val="nil"/>
            </w:tcBorders>
          </w:tcPr>
          <w:p w14:paraId="29AD956B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Disagree</w:t>
            </w:r>
          </w:p>
        </w:tc>
        <w:tc>
          <w:tcPr>
            <w:tcW w:w="1850" w:type="dxa"/>
            <w:tcBorders>
              <w:top w:val="nil"/>
            </w:tcBorders>
          </w:tcPr>
          <w:p w14:paraId="0349FA3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6(24.1)</w:t>
            </w:r>
          </w:p>
        </w:tc>
        <w:tc>
          <w:tcPr>
            <w:tcW w:w="1850" w:type="dxa"/>
            <w:tcBorders>
              <w:top w:val="nil"/>
            </w:tcBorders>
          </w:tcPr>
          <w:p w14:paraId="48101F3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3(23.2)</w:t>
            </w:r>
          </w:p>
        </w:tc>
        <w:tc>
          <w:tcPr>
            <w:tcW w:w="1850" w:type="dxa"/>
            <w:tcBorders>
              <w:top w:val="nil"/>
            </w:tcBorders>
          </w:tcPr>
          <w:p w14:paraId="2D8A4CA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7(15.9)</w:t>
            </w:r>
          </w:p>
        </w:tc>
        <w:tc>
          <w:tcPr>
            <w:tcW w:w="1850" w:type="dxa"/>
            <w:tcBorders>
              <w:top w:val="nil"/>
            </w:tcBorders>
          </w:tcPr>
          <w:p w14:paraId="2DABCB6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4(30.4)</w:t>
            </w:r>
          </w:p>
        </w:tc>
        <w:tc>
          <w:tcPr>
            <w:tcW w:w="1850" w:type="dxa"/>
            <w:tcBorders>
              <w:top w:val="nil"/>
            </w:tcBorders>
          </w:tcPr>
          <w:p w14:paraId="32A730B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7(23.9)</w:t>
            </w:r>
          </w:p>
        </w:tc>
        <w:tc>
          <w:tcPr>
            <w:tcW w:w="1850" w:type="dxa"/>
            <w:tcBorders>
              <w:top w:val="nil"/>
            </w:tcBorders>
          </w:tcPr>
          <w:p w14:paraId="5304D7D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0(24.1)</w:t>
            </w:r>
          </w:p>
        </w:tc>
      </w:tr>
      <w:tr w:rsidR="00667EAB" w:rsidRPr="00667EAB" w14:paraId="02A03397" w14:textId="77777777" w:rsidTr="00CB4D09">
        <w:tc>
          <w:tcPr>
            <w:tcW w:w="1295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D43226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038AE5D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I accept my health condition the way it is, n (%)</w:t>
            </w:r>
          </w:p>
        </w:tc>
      </w:tr>
      <w:tr w:rsidR="00667EAB" w:rsidRPr="00667EAB" w14:paraId="6A35BBFF" w14:textId="77777777" w:rsidTr="00CB4D09">
        <w:tc>
          <w:tcPr>
            <w:tcW w:w="1850" w:type="dxa"/>
            <w:tcBorders>
              <w:bottom w:val="nil"/>
            </w:tcBorders>
          </w:tcPr>
          <w:p w14:paraId="56E7CA19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1540FB4D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Agree</w:t>
            </w:r>
          </w:p>
        </w:tc>
        <w:tc>
          <w:tcPr>
            <w:tcW w:w="1850" w:type="dxa"/>
            <w:tcBorders>
              <w:bottom w:val="nil"/>
            </w:tcBorders>
          </w:tcPr>
          <w:p w14:paraId="78F577C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7C0055E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70(64.8)</w:t>
            </w:r>
          </w:p>
        </w:tc>
        <w:tc>
          <w:tcPr>
            <w:tcW w:w="1850" w:type="dxa"/>
            <w:tcBorders>
              <w:bottom w:val="nil"/>
            </w:tcBorders>
          </w:tcPr>
          <w:p w14:paraId="33ED0FB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2881606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4(64.6)</w:t>
            </w:r>
          </w:p>
        </w:tc>
        <w:tc>
          <w:tcPr>
            <w:tcW w:w="1850" w:type="dxa"/>
            <w:tcBorders>
              <w:bottom w:val="nil"/>
            </w:tcBorders>
          </w:tcPr>
          <w:p w14:paraId="065C701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2344007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77(72.0)</w:t>
            </w:r>
          </w:p>
        </w:tc>
        <w:tc>
          <w:tcPr>
            <w:tcW w:w="1850" w:type="dxa"/>
            <w:tcBorders>
              <w:bottom w:val="nil"/>
            </w:tcBorders>
          </w:tcPr>
          <w:p w14:paraId="02D18E60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3C4FA98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5(58.0)</w:t>
            </w:r>
          </w:p>
        </w:tc>
        <w:tc>
          <w:tcPr>
            <w:tcW w:w="1850" w:type="dxa"/>
            <w:tcBorders>
              <w:bottom w:val="nil"/>
            </w:tcBorders>
          </w:tcPr>
          <w:p w14:paraId="57268F48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7D53B0B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80(70.8)</w:t>
            </w:r>
          </w:p>
        </w:tc>
        <w:tc>
          <w:tcPr>
            <w:tcW w:w="1850" w:type="dxa"/>
            <w:tcBorders>
              <w:bottom w:val="nil"/>
            </w:tcBorders>
          </w:tcPr>
          <w:p w14:paraId="0EAE79F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56893EA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9(71.1)</w:t>
            </w:r>
          </w:p>
        </w:tc>
      </w:tr>
      <w:tr w:rsidR="00667EAB" w:rsidRPr="00667EAB" w14:paraId="3F5C2381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2A7A2757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Neither agree nor disagree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B43F83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2(11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995437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7 (7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E4B34D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3(12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637879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9 (17.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B5A1B2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7 (6.19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AD16D5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2(14.5)</w:t>
            </w:r>
          </w:p>
        </w:tc>
      </w:tr>
      <w:tr w:rsidR="00667EAB" w:rsidRPr="00667EAB" w14:paraId="6B19B618" w14:textId="77777777" w:rsidTr="00CB4D09">
        <w:tc>
          <w:tcPr>
            <w:tcW w:w="1850" w:type="dxa"/>
            <w:tcBorders>
              <w:top w:val="nil"/>
            </w:tcBorders>
          </w:tcPr>
          <w:p w14:paraId="4CCAEC98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Disagree</w:t>
            </w:r>
          </w:p>
        </w:tc>
        <w:tc>
          <w:tcPr>
            <w:tcW w:w="1850" w:type="dxa"/>
            <w:tcBorders>
              <w:top w:val="nil"/>
            </w:tcBorders>
          </w:tcPr>
          <w:p w14:paraId="1FE3702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6(24.1)</w:t>
            </w:r>
          </w:p>
        </w:tc>
        <w:tc>
          <w:tcPr>
            <w:tcW w:w="1850" w:type="dxa"/>
            <w:tcBorders>
              <w:top w:val="nil"/>
            </w:tcBorders>
          </w:tcPr>
          <w:p w14:paraId="7352D92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8(28.3)</w:t>
            </w:r>
          </w:p>
        </w:tc>
        <w:tc>
          <w:tcPr>
            <w:tcW w:w="1850" w:type="dxa"/>
            <w:tcBorders>
              <w:top w:val="nil"/>
            </w:tcBorders>
          </w:tcPr>
          <w:p w14:paraId="4C612AC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7(15.9)</w:t>
            </w:r>
          </w:p>
        </w:tc>
        <w:tc>
          <w:tcPr>
            <w:tcW w:w="1850" w:type="dxa"/>
            <w:tcBorders>
              <w:top w:val="nil"/>
            </w:tcBorders>
          </w:tcPr>
          <w:p w14:paraId="46B2A899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8(25.0)</w:t>
            </w:r>
          </w:p>
        </w:tc>
        <w:tc>
          <w:tcPr>
            <w:tcW w:w="1850" w:type="dxa"/>
            <w:tcBorders>
              <w:top w:val="nil"/>
            </w:tcBorders>
          </w:tcPr>
          <w:p w14:paraId="4EFAD80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6(23.0)</w:t>
            </w:r>
          </w:p>
        </w:tc>
        <w:tc>
          <w:tcPr>
            <w:tcW w:w="1850" w:type="dxa"/>
            <w:tcBorders>
              <w:top w:val="nil"/>
            </w:tcBorders>
          </w:tcPr>
          <w:p w14:paraId="083EC50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2(14.5)</w:t>
            </w:r>
          </w:p>
        </w:tc>
      </w:tr>
      <w:tr w:rsidR="00667EAB" w:rsidRPr="00667EAB" w14:paraId="193C3A1A" w14:textId="77777777" w:rsidTr="00CB4D09">
        <w:tc>
          <w:tcPr>
            <w:tcW w:w="1295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6BB00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424CD96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My health condition is, to a great extent, in my own power, n (%)</w:t>
            </w:r>
          </w:p>
        </w:tc>
      </w:tr>
      <w:tr w:rsidR="00667EAB" w:rsidRPr="00667EAB" w14:paraId="2AF0D927" w14:textId="77777777" w:rsidTr="00CB4D09">
        <w:tc>
          <w:tcPr>
            <w:tcW w:w="1850" w:type="dxa"/>
            <w:tcBorders>
              <w:bottom w:val="nil"/>
            </w:tcBorders>
          </w:tcPr>
          <w:p w14:paraId="368DC572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77DC839F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Agree</w:t>
            </w:r>
          </w:p>
        </w:tc>
        <w:tc>
          <w:tcPr>
            <w:tcW w:w="1850" w:type="dxa"/>
            <w:tcBorders>
              <w:bottom w:val="nil"/>
            </w:tcBorders>
          </w:tcPr>
          <w:p w14:paraId="61B2697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1484DA11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7(43.5)</w:t>
            </w:r>
          </w:p>
        </w:tc>
        <w:tc>
          <w:tcPr>
            <w:tcW w:w="1850" w:type="dxa"/>
            <w:tcBorders>
              <w:bottom w:val="nil"/>
            </w:tcBorders>
          </w:tcPr>
          <w:p w14:paraId="47AE7DD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0C1F704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2(62.6)</w:t>
            </w:r>
          </w:p>
        </w:tc>
        <w:tc>
          <w:tcPr>
            <w:tcW w:w="1850" w:type="dxa"/>
            <w:tcBorders>
              <w:bottom w:val="nil"/>
            </w:tcBorders>
          </w:tcPr>
          <w:p w14:paraId="2D22802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1F9BFCE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9(45.8)</w:t>
            </w:r>
          </w:p>
        </w:tc>
        <w:tc>
          <w:tcPr>
            <w:tcW w:w="1850" w:type="dxa"/>
            <w:tcBorders>
              <w:bottom w:val="nil"/>
            </w:tcBorders>
          </w:tcPr>
          <w:p w14:paraId="3E426A2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14F06A5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55(49.1)</w:t>
            </w:r>
          </w:p>
        </w:tc>
        <w:tc>
          <w:tcPr>
            <w:tcW w:w="1850" w:type="dxa"/>
            <w:tcBorders>
              <w:bottom w:val="nil"/>
            </w:tcBorders>
          </w:tcPr>
          <w:p w14:paraId="662D2ABB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6DCD2392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63(55.8)</w:t>
            </w:r>
          </w:p>
        </w:tc>
        <w:tc>
          <w:tcPr>
            <w:tcW w:w="1850" w:type="dxa"/>
            <w:tcBorders>
              <w:bottom w:val="nil"/>
            </w:tcBorders>
          </w:tcPr>
          <w:p w14:paraId="71DA777F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65272CD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5(54.2)</w:t>
            </w:r>
          </w:p>
        </w:tc>
      </w:tr>
      <w:tr w:rsidR="00667EAB" w:rsidRPr="00667EAB" w14:paraId="0272683E" w14:textId="77777777" w:rsidTr="00CB4D09">
        <w:tc>
          <w:tcPr>
            <w:tcW w:w="1850" w:type="dxa"/>
            <w:tcBorders>
              <w:top w:val="nil"/>
              <w:bottom w:val="nil"/>
            </w:tcBorders>
          </w:tcPr>
          <w:p w14:paraId="74C76FDA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Neither agree nor disagree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21AF15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0(18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EAA374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3(13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3187FDA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2(20.6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3DEDCA34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7(15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672F7F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4(12.4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39FBF15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12(14.5)</w:t>
            </w:r>
          </w:p>
        </w:tc>
      </w:tr>
      <w:tr w:rsidR="00667EAB" w:rsidRPr="00667EAB" w14:paraId="1C0AD946" w14:textId="77777777" w:rsidTr="00CB4D09">
        <w:tc>
          <w:tcPr>
            <w:tcW w:w="1850" w:type="dxa"/>
            <w:tcBorders>
              <w:top w:val="nil"/>
            </w:tcBorders>
          </w:tcPr>
          <w:p w14:paraId="7A15BD4E" w14:textId="77777777" w:rsidR="00663891" w:rsidRPr="00667EAB" w:rsidRDefault="00663891" w:rsidP="00CB4D0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zh-CN"/>
              </w:rPr>
              <w:t>Disagree</w:t>
            </w:r>
          </w:p>
        </w:tc>
        <w:tc>
          <w:tcPr>
            <w:tcW w:w="1850" w:type="dxa"/>
            <w:tcBorders>
              <w:top w:val="nil"/>
            </w:tcBorders>
          </w:tcPr>
          <w:p w14:paraId="2F0C4EAD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1(38.0)</w:t>
            </w:r>
          </w:p>
        </w:tc>
        <w:tc>
          <w:tcPr>
            <w:tcW w:w="1850" w:type="dxa"/>
            <w:tcBorders>
              <w:top w:val="nil"/>
            </w:tcBorders>
          </w:tcPr>
          <w:p w14:paraId="06331EA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4(24.2)</w:t>
            </w:r>
          </w:p>
        </w:tc>
        <w:tc>
          <w:tcPr>
            <w:tcW w:w="1850" w:type="dxa"/>
            <w:tcBorders>
              <w:top w:val="nil"/>
            </w:tcBorders>
          </w:tcPr>
          <w:p w14:paraId="722B1A3E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6(33.6)</w:t>
            </w:r>
          </w:p>
        </w:tc>
        <w:tc>
          <w:tcPr>
            <w:tcW w:w="1850" w:type="dxa"/>
            <w:tcBorders>
              <w:top w:val="nil"/>
            </w:tcBorders>
          </w:tcPr>
          <w:p w14:paraId="7A9AC437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40(35.7)</w:t>
            </w:r>
          </w:p>
        </w:tc>
        <w:tc>
          <w:tcPr>
            <w:tcW w:w="1850" w:type="dxa"/>
            <w:tcBorders>
              <w:top w:val="nil"/>
            </w:tcBorders>
          </w:tcPr>
          <w:p w14:paraId="1E667063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36(31.9)</w:t>
            </w:r>
          </w:p>
        </w:tc>
        <w:tc>
          <w:tcPr>
            <w:tcW w:w="1850" w:type="dxa"/>
            <w:tcBorders>
              <w:top w:val="nil"/>
            </w:tcBorders>
          </w:tcPr>
          <w:p w14:paraId="5AF249EC" w14:textId="77777777" w:rsidR="00663891" w:rsidRPr="00667EAB" w:rsidRDefault="00663891" w:rsidP="00CB4D0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zh-CN"/>
              </w:rPr>
              <w:t>26(31.3)</w:t>
            </w:r>
          </w:p>
        </w:tc>
      </w:tr>
      <w:tr w:rsidR="00663891" w:rsidRPr="00667EAB" w14:paraId="53808F6A" w14:textId="77777777" w:rsidTr="00CB4D09">
        <w:tc>
          <w:tcPr>
            <w:tcW w:w="12950" w:type="dxa"/>
            <w:gridSpan w:val="7"/>
          </w:tcPr>
          <w:p w14:paraId="673E138A" w14:textId="77777777" w:rsidR="00663891" w:rsidRPr="00667EAB" w:rsidRDefault="00663891" w:rsidP="00CB4D0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667EA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Data are given as N(%)</w:t>
            </w:r>
          </w:p>
        </w:tc>
      </w:tr>
    </w:tbl>
    <w:p w14:paraId="694B73D8" w14:textId="77777777" w:rsidR="00085E5E" w:rsidRPr="00667EAB" w:rsidRDefault="00085E5E" w:rsidP="00EB69D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3F28DE8" w14:textId="77777777" w:rsidR="00667120" w:rsidRPr="00667EAB" w:rsidRDefault="00667120" w:rsidP="00E76ACD">
      <w:pPr>
        <w:pStyle w:val="EndNoteBibliography"/>
        <w:spacing w:before="0"/>
        <w:jc w:val="both"/>
        <w:rPr>
          <w:noProof w:val="0"/>
          <w:color w:val="000000" w:themeColor="text1"/>
        </w:rPr>
      </w:pPr>
    </w:p>
    <w:p w14:paraId="1EC67835" w14:textId="77777777" w:rsidR="005D4A61" w:rsidRPr="00667EAB" w:rsidRDefault="005D4A61" w:rsidP="00EB69D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107A2E5" w14:textId="0B68C799" w:rsidR="001604CC" w:rsidRPr="00667EAB" w:rsidRDefault="001604C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1604CC" w:rsidRPr="00667EA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F062F" w14:textId="77777777" w:rsidR="005F2067" w:rsidRDefault="005F2067" w:rsidP="003C2939">
      <w:pPr>
        <w:spacing w:after="0" w:line="240" w:lineRule="auto"/>
      </w:pPr>
      <w:r>
        <w:separator/>
      </w:r>
    </w:p>
  </w:endnote>
  <w:endnote w:type="continuationSeparator" w:id="0">
    <w:p w14:paraId="0D5934B4" w14:textId="77777777" w:rsidR="005F2067" w:rsidRDefault="005F2067" w:rsidP="003C2939">
      <w:pPr>
        <w:spacing w:after="0" w:line="240" w:lineRule="auto"/>
      </w:pPr>
      <w:r>
        <w:continuationSeparator/>
      </w:r>
    </w:p>
  </w:endnote>
  <w:endnote w:type="continuationNotice" w:id="1">
    <w:p w14:paraId="7C87FD98" w14:textId="77777777" w:rsidR="005F2067" w:rsidRDefault="005F20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5256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736285" w14:textId="44094A0F" w:rsidR="00B46445" w:rsidRDefault="00B4644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 w:rsidR="0054268A">
          <w:rPr>
            <w:noProof/>
          </w:rPr>
          <w:t>17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7D5079D2" w14:textId="77777777" w:rsidR="00B46445" w:rsidRDefault="00B464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82FE7" w14:textId="77777777" w:rsidR="005F2067" w:rsidRDefault="005F2067" w:rsidP="003C2939">
      <w:pPr>
        <w:spacing w:after="0" w:line="240" w:lineRule="auto"/>
      </w:pPr>
      <w:r>
        <w:separator/>
      </w:r>
    </w:p>
  </w:footnote>
  <w:footnote w:type="continuationSeparator" w:id="0">
    <w:p w14:paraId="450DA6BD" w14:textId="77777777" w:rsidR="005F2067" w:rsidRDefault="005F2067" w:rsidP="003C2939">
      <w:pPr>
        <w:spacing w:after="0" w:line="240" w:lineRule="auto"/>
      </w:pPr>
      <w:r>
        <w:continuationSeparator/>
      </w:r>
    </w:p>
  </w:footnote>
  <w:footnote w:type="continuationNotice" w:id="1">
    <w:p w14:paraId="3B388E4B" w14:textId="77777777" w:rsidR="005F2067" w:rsidRDefault="005F20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5ADD5" w14:textId="77777777" w:rsidR="00DB047D" w:rsidRDefault="00DB04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32FF0"/>
    <w:multiLevelType w:val="hybridMultilevel"/>
    <w:tmpl w:val="9412F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D7978"/>
    <w:multiLevelType w:val="multilevel"/>
    <w:tmpl w:val="D80600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40AE809"/>
    <w:multiLevelType w:val="hybridMultilevel"/>
    <w:tmpl w:val="DAC2CDEC"/>
    <w:lvl w:ilvl="0" w:tplc="73EE07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D3A25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9412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101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62A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BEA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CAD5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FA2B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2A55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D24E6"/>
    <w:multiLevelType w:val="hybridMultilevel"/>
    <w:tmpl w:val="9C0E4F5A"/>
    <w:lvl w:ilvl="0" w:tplc="8A38F7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E0211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DA1D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36E24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5E5E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7E50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9C8F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5AB0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3083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F55C5F"/>
    <w:multiLevelType w:val="hybridMultilevel"/>
    <w:tmpl w:val="791C905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95935"/>
    <w:multiLevelType w:val="hybridMultilevel"/>
    <w:tmpl w:val="09F66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992D22"/>
    <w:multiLevelType w:val="hybridMultilevel"/>
    <w:tmpl w:val="B46E4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D46E6"/>
    <w:multiLevelType w:val="hybridMultilevel"/>
    <w:tmpl w:val="DA9AF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D51D6F"/>
    <w:multiLevelType w:val="hybridMultilevel"/>
    <w:tmpl w:val="AE78A6C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84EFF"/>
    <w:multiLevelType w:val="hybridMultilevel"/>
    <w:tmpl w:val="C5109D4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AA6381"/>
    <w:multiLevelType w:val="hybridMultilevel"/>
    <w:tmpl w:val="A7FCDD6E"/>
    <w:lvl w:ilvl="0" w:tplc="5D0CE83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47616"/>
    <w:multiLevelType w:val="hybridMultilevel"/>
    <w:tmpl w:val="4314A296"/>
    <w:lvl w:ilvl="0" w:tplc="8462419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0E25775"/>
    <w:multiLevelType w:val="hybridMultilevel"/>
    <w:tmpl w:val="C2689AB6"/>
    <w:lvl w:ilvl="0" w:tplc="040C000F">
      <w:start w:val="1"/>
      <w:numFmt w:val="decimal"/>
      <w:lvlText w:val="%1."/>
      <w:lvlJc w:val="left"/>
      <w:pPr>
        <w:ind w:left="501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6C4027"/>
    <w:multiLevelType w:val="multilevel"/>
    <w:tmpl w:val="A29CA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4421112">
    <w:abstractNumId w:val="2"/>
  </w:num>
  <w:num w:numId="2" w16cid:durableId="1321694998">
    <w:abstractNumId w:val="4"/>
  </w:num>
  <w:num w:numId="3" w16cid:durableId="1510873269">
    <w:abstractNumId w:val="7"/>
  </w:num>
  <w:num w:numId="4" w16cid:durableId="81068125">
    <w:abstractNumId w:val="3"/>
  </w:num>
  <w:num w:numId="5" w16cid:durableId="1104426743">
    <w:abstractNumId w:val="9"/>
  </w:num>
  <w:num w:numId="6" w16cid:durableId="666791234">
    <w:abstractNumId w:val="8"/>
  </w:num>
  <w:num w:numId="7" w16cid:durableId="1788422962">
    <w:abstractNumId w:val="11"/>
  </w:num>
  <w:num w:numId="8" w16cid:durableId="108623929">
    <w:abstractNumId w:val="1"/>
  </w:num>
  <w:num w:numId="9" w16cid:durableId="62223593">
    <w:abstractNumId w:val="0"/>
  </w:num>
  <w:num w:numId="10" w16cid:durableId="2050259218">
    <w:abstractNumId w:val="10"/>
  </w:num>
  <w:num w:numId="11" w16cid:durableId="546995093">
    <w:abstractNumId w:val="12"/>
  </w:num>
  <w:num w:numId="12" w16cid:durableId="390545787">
    <w:abstractNumId w:val="13"/>
  </w:num>
  <w:num w:numId="13" w16cid:durableId="1519930974">
    <w:abstractNumId w:val="6"/>
  </w:num>
  <w:num w:numId="14" w16cid:durableId="16973429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E6"/>
    <w:rsid w:val="00001E62"/>
    <w:rsid w:val="000028A9"/>
    <w:rsid w:val="00002F34"/>
    <w:rsid w:val="00003233"/>
    <w:rsid w:val="00003A86"/>
    <w:rsid w:val="00004BEE"/>
    <w:rsid w:val="0000585A"/>
    <w:rsid w:val="000061A6"/>
    <w:rsid w:val="00007013"/>
    <w:rsid w:val="00007461"/>
    <w:rsid w:val="000106A3"/>
    <w:rsid w:val="00011B12"/>
    <w:rsid w:val="00015963"/>
    <w:rsid w:val="00015C39"/>
    <w:rsid w:val="00015CFB"/>
    <w:rsid w:val="0001692B"/>
    <w:rsid w:val="00016DC1"/>
    <w:rsid w:val="00016FB9"/>
    <w:rsid w:val="0002062C"/>
    <w:rsid w:val="00022537"/>
    <w:rsid w:val="00022D00"/>
    <w:rsid w:val="000231BC"/>
    <w:rsid w:val="000234FA"/>
    <w:rsid w:val="00023641"/>
    <w:rsid w:val="000237A2"/>
    <w:rsid w:val="00023EE5"/>
    <w:rsid w:val="00024A97"/>
    <w:rsid w:val="0002536A"/>
    <w:rsid w:val="00026E8E"/>
    <w:rsid w:val="00030157"/>
    <w:rsid w:val="000335DB"/>
    <w:rsid w:val="00033707"/>
    <w:rsid w:val="00033EA9"/>
    <w:rsid w:val="0003446F"/>
    <w:rsid w:val="000344D1"/>
    <w:rsid w:val="00034521"/>
    <w:rsid w:val="00034F9C"/>
    <w:rsid w:val="000359FF"/>
    <w:rsid w:val="0003690C"/>
    <w:rsid w:val="00036977"/>
    <w:rsid w:val="00037003"/>
    <w:rsid w:val="00037692"/>
    <w:rsid w:val="00037D2B"/>
    <w:rsid w:val="000403C7"/>
    <w:rsid w:val="0004044A"/>
    <w:rsid w:val="000406E1"/>
    <w:rsid w:val="00041567"/>
    <w:rsid w:val="00043833"/>
    <w:rsid w:val="00043C99"/>
    <w:rsid w:val="000461FE"/>
    <w:rsid w:val="0004639E"/>
    <w:rsid w:val="00047CB5"/>
    <w:rsid w:val="000500CB"/>
    <w:rsid w:val="000505B6"/>
    <w:rsid w:val="00050F4F"/>
    <w:rsid w:val="0005166E"/>
    <w:rsid w:val="0005211E"/>
    <w:rsid w:val="00052A64"/>
    <w:rsid w:val="00053796"/>
    <w:rsid w:val="00053DCA"/>
    <w:rsid w:val="00054EDA"/>
    <w:rsid w:val="00054F59"/>
    <w:rsid w:val="000558B7"/>
    <w:rsid w:val="0005644B"/>
    <w:rsid w:val="00056BFC"/>
    <w:rsid w:val="00056E62"/>
    <w:rsid w:val="0006048F"/>
    <w:rsid w:val="000607CA"/>
    <w:rsid w:val="00060B0D"/>
    <w:rsid w:val="000616A5"/>
    <w:rsid w:val="000620D8"/>
    <w:rsid w:val="00064E61"/>
    <w:rsid w:val="000653C9"/>
    <w:rsid w:val="00065B7D"/>
    <w:rsid w:val="00066FDD"/>
    <w:rsid w:val="00071B76"/>
    <w:rsid w:val="00072853"/>
    <w:rsid w:val="00072D44"/>
    <w:rsid w:val="00072F3A"/>
    <w:rsid w:val="00073A55"/>
    <w:rsid w:val="00073D41"/>
    <w:rsid w:val="00075A5A"/>
    <w:rsid w:val="00075A96"/>
    <w:rsid w:val="0007608E"/>
    <w:rsid w:val="00076EB9"/>
    <w:rsid w:val="00077B60"/>
    <w:rsid w:val="00077DCD"/>
    <w:rsid w:val="000803CF"/>
    <w:rsid w:val="0008131D"/>
    <w:rsid w:val="0008191E"/>
    <w:rsid w:val="00082C43"/>
    <w:rsid w:val="0008332B"/>
    <w:rsid w:val="0008378B"/>
    <w:rsid w:val="00084154"/>
    <w:rsid w:val="000846F2"/>
    <w:rsid w:val="0008520F"/>
    <w:rsid w:val="00085E5E"/>
    <w:rsid w:val="00086E65"/>
    <w:rsid w:val="00090906"/>
    <w:rsid w:val="00090BC9"/>
    <w:rsid w:val="00090E7F"/>
    <w:rsid w:val="00091282"/>
    <w:rsid w:val="00092B9A"/>
    <w:rsid w:val="000938B3"/>
    <w:rsid w:val="0009429E"/>
    <w:rsid w:val="00094525"/>
    <w:rsid w:val="000956A2"/>
    <w:rsid w:val="00096CEB"/>
    <w:rsid w:val="00097640"/>
    <w:rsid w:val="00097941"/>
    <w:rsid w:val="00097ACE"/>
    <w:rsid w:val="000A1077"/>
    <w:rsid w:val="000A305E"/>
    <w:rsid w:val="000A41E4"/>
    <w:rsid w:val="000A4331"/>
    <w:rsid w:val="000A44C4"/>
    <w:rsid w:val="000A49B2"/>
    <w:rsid w:val="000A50AA"/>
    <w:rsid w:val="000A6262"/>
    <w:rsid w:val="000A6395"/>
    <w:rsid w:val="000A7A9F"/>
    <w:rsid w:val="000B0DB7"/>
    <w:rsid w:val="000B15F9"/>
    <w:rsid w:val="000B2349"/>
    <w:rsid w:val="000B237C"/>
    <w:rsid w:val="000B2AA2"/>
    <w:rsid w:val="000B621D"/>
    <w:rsid w:val="000B71E7"/>
    <w:rsid w:val="000B7257"/>
    <w:rsid w:val="000C0085"/>
    <w:rsid w:val="000C0C7B"/>
    <w:rsid w:val="000C1770"/>
    <w:rsid w:val="000C1879"/>
    <w:rsid w:val="000C296D"/>
    <w:rsid w:val="000C2CBE"/>
    <w:rsid w:val="000C2F7E"/>
    <w:rsid w:val="000C395E"/>
    <w:rsid w:val="000C4493"/>
    <w:rsid w:val="000C4A8F"/>
    <w:rsid w:val="000C4EEB"/>
    <w:rsid w:val="000C4F58"/>
    <w:rsid w:val="000C51D6"/>
    <w:rsid w:val="000C5B76"/>
    <w:rsid w:val="000C5B9B"/>
    <w:rsid w:val="000C5F53"/>
    <w:rsid w:val="000C6DAB"/>
    <w:rsid w:val="000D036E"/>
    <w:rsid w:val="000D1D0F"/>
    <w:rsid w:val="000D2603"/>
    <w:rsid w:val="000D32AB"/>
    <w:rsid w:val="000D3ADB"/>
    <w:rsid w:val="000D4CAF"/>
    <w:rsid w:val="000D5289"/>
    <w:rsid w:val="000D53F0"/>
    <w:rsid w:val="000D5900"/>
    <w:rsid w:val="000D59AA"/>
    <w:rsid w:val="000D63ED"/>
    <w:rsid w:val="000D667F"/>
    <w:rsid w:val="000D6CEF"/>
    <w:rsid w:val="000D7241"/>
    <w:rsid w:val="000E0433"/>
    <w:rsid w:val="000E08EB"/>
    <w:rsid w:val="000E13BB"/>
    <w:rsid w:val="000E1866"/>
    <w:rsid w:val="000E3A4D"/>
    <w:rsid w:val="000E3C7B"/>
    <w:rsid w:val="000E3E6A"/>
    <w:rsid w:val="000E4A4A"/>
    <w:rsid w:val="000E5094"/>
    <w:rsid w:val="000E5557"/>
    <w:rsid w:val="000E6670"/>
    <w:rsid w:val="000F0C22"/>
    <w:rsid w:val="000F1A15"/>
    <w:rsid w:val="000F2DCF"/>
    <w:rsid w:val="000F3212"/>
    <w:rsid w:val="000F3C23"/>
    <w:rsid w:val="000F56C1"/>
    <w:rsid w:val="000F56C2"/>
    <w:rsid w:val="000F5FA8"/>
    <w:rsid w:val="000F6A2B"/>
    <w:rsid w:val="000F70BA"/>
    <w:rsid w:val="000F75EF"/>
    <w:rsid w:val="000F7DC1"/>
    <w:rsid w:val="0010091C"/>
    <w:rsid w:val="00100D57"/>
    <w:rsid w:val="00100F5E"/>
    <w:rsid w:val="001018C0"/>
    <w:rsid w:val="00102792"/>
    <w:rsid w:val="00102942"/>
    <w:rsid w:val="00103642"/>
    <w:rsid w:val="00103AA6"/>
    <w:rsid w:val="00104074"/>
    <w:rsid w:val="00105BB0"/>
    <w:rsid w:val="00105C83"/>
    <w:rsid w:val="001062D5"/>
    <w:rsid w:val="00106F96"/>
    <w:rsid w:val="00110796"/>
    <w:rsid w:val="001115E1"/>
    <w:rsid w:val="00111A14"/>
    <w:rsid w:val="00111B84"/>
    <w:rsid w:val="001121CD"/>
    <w:rsid w:val="0011268C"/>
    <w:rsid w:val="001127C2"/>
    <w:rsid w:val="00112F18"/>
    <w:rsid w:val="00112FBD"/>
    <w:rsid w:val="00113B7F"/>
    <w:rsid w:val="00113C77"/>
    <w:rsid w:val="00114FD6"/>
    <w:rsid w:val="00116487"/>
    <w:rsid w:val="0011671A"/>
    <w:rsid w:val="001204C4"/>
    <w:rsid w:val="001208F6"/>
    <w:rsid w:val="00120B0C"/>
    <w:rsid w:val="00122CE7"/>
    <w:rsid w:val="00123E1B"/>
    <w:rsid w:val="0012444C"/>
    <w:rsid w:val="00124C37"/>
    <w:rsid w:val="00124F3D"/>
    <w:rsid w:val="0012689F"/>
    <w:rsid w:val="001275B3"/>
    <w:rsid w:val="00127869"/>
    <w:rsid w:val="00127CD7"/>
    <w:rsid w:val="00131B27"/>
    <w:rsid w:val="00131EE2"/>
    <w:rsid w:val="00132EA6"/>
    <w:rsid w:val="00132FCE"/>
    <w:rsid w:val="0013353B"/>
    <w:rsid w:val="00133861"/>
    <w:rsid w:val="00134952"/>
    <w:rsid w:val="00134BD4"/>
    <w:rsid w:val="00136BAA"/>
    <w:rsid w:val="00137819"/>
    <w:rsid w:val="001427D4"/>
    <w:rsid w:val="00142B2E"/>
    <w:rsid w:val="00142CD8"/>
    <w:rsid w:val="00144327"/>
    <w:rsid w:val="00144E90"/>
    <w:rsid w:val="001467D5"/>
    <w:rsid w:val="00146E57"/>
    <w:rsid w:val="00147174"/>
    <w:rsid w:val="001477EF"/>
    <w:rsid w:val="00147A8B"/>
    <w:rsid w:val="0014C0FD"/>
    <w:rsid w:val="0015085F"/>
    <w:rsid w:val="001523EC"/>
    <w:rsid w:val="001524EC"/>
    <w:rsid w:val="00152908"/>
    <w:rsid w:val="00152C87"/>
    <w:rsid w:val="001530BF"/>
    <w:rsid w:val="00154161"/>
    <w:rsid w:val="00154B93"/>
    <w:rsid w:val="00154B9F"/>
    <w:rsid w:val="00154BA3"/>
    <w:rsid w:val="00156075"/>
    <w:rsid w:val="00157900"/>
    <w:rsid w:val="001604CC"/>
    <w:rsid w:val="00160ED3"/>
    <w:rsid w:val="00161765"/>
    <w:rsid w:val="001618AF"/>
    <w:rsid w:val="00161BFD"/>
    <w:rsid w:val="00162057"/>
    <w:rsid w:val="00163BD6"/>
    <w:rsid w:val="00164090"/>
    <w:rsid w:val="0016452D"/>
    <w:rsid w:val="00164550"/>
    <w:rsid w:val="0016456C"/>
    <w:rsid w:val="001647B6"/>
    <w:rsid w:val="001647F0"/>
    <w:rsid w:val="00164E81"/>
    <w:rsid w:val="00164ECA"/>
    <w:rsid w:val="00164EE8"/>
    <w:rsid w:val="00165F5D"/>
    <w:rsid w:val="00171E15"/>
    <w:rsid w:val="0017259B"/>
    <w:rsid w:val="00174FB2"/>
    <w:rsid w:val="0017716C"/>
    <w:rsid w:val="00180007"/>
    <w:rsid w:val="00180122"/>
    <w:rsid w:val="00180713"/>
    <w:rsid w:val="00181E43"/>
    <w:rsid w:val="001822CE"/>
    <w:rsid w:val="00182CC8"/>
    <w:rsid w:val="00183B69"/>
    <w:rsid w:val="00184C23"/>
    <w:rsid w:val="001856B4"/>
    <w:rsid w:val="00185C04"/>
    <w:rsid w:val="00186E2C"/>
    <w:rsid w:val="00186EC4"/>
    <w:rsid w:val="00190247"/>
    <w:rsid w:val="00191CA6"/>
    <w:rsid w:val="00191CAD"/>
    <w:rsid w:val="00191D40"/>
    <w:rsid w:val="00191DD4"/>
    <w:rsid w:val="00193A31"/>
    <w:rsid w:val="00194AEB"/>
    <w:rsid w:val="001952FB"/>
    <w:rsid w:val="0019642C"/>
    <w:rsid w:val="001966B5"/>
    <w:rsid w:val="0019675A"/>
    <w:rsid w:val="001968A1"/>
    <w:rsid w:val="00196EFD"/>
    <w:rsid w:val="001971CC"/>
    <w:rsid w:val="00197636"/>
    <w:rsid w:val="0019F3A3"/>
    <w:rsid w:val="001A0189"/>
    <w:rsid w:val="001A02B1"/>
    <w:rsid w:val="001A17BB"/>
    <w:rsid w:val="001A1EA3"/>
    <w:rsid w:val="001A2C6A"/>
    <w:rsid w:val="001A2F52"/>
    <w:rsid w:val="001A36CC"/>
    <w:rsid w:val="001A4169"/>
    <w:rsid w:val="001A46BD"/>
    <w:rsid w:val="001A4B23"/>
    <w:rsid w:val="001A6617"/>
    <w:rsid w:val="001A6CC8"/>
    <w:rsid w:val="001A70F5"/>
    <w:rsid w:val="001A718F"/>
    <w:rsid w:val="001B0469"/>
    <w:rsid w:val="001B085D"/>
    <w:rsid w:val="001B27BF"/>
    <w:rsid w:val="001B2CAB"/>
    <w:rsid w:val="001B3AFE"/>
    <w:rsid w:val="001B487A"/>
    <w:rsid w:val="001B5124"/>
    <w:rsid w:val="001B5960"/>
    <w:rsid w:val="001B5A24"/>
    <w:rsid w:val="001B5E58"/>
    <w:rsid w:val="001C026B"/>
    <w:rsid w:val="001C0C0E"/>
    <w:rsid w:val="001C10BE"/>
    <w:rsid w:val="001C137C"/>
    <w:rsid w:val="001C1B29"/>
    <w:rsid w:val="001C1FAF"/>
    <w:rsid w:val="001C3499"/>
    <w:rsid w:val="001C3C11"/>
    <w:rsid w:val="001C45EA"/>
    <w:rsid w:val="001C45FD"/>
    <w:rsid w:val="001C6BD8"/>
    <w:rsid w:val="001C7B18"/>
    <w:rsid w:val="001D08B2"/>
    <w:rsid w:val="001D096F"/>
    <w:rsid w:val="001D1206"/>
    <w:rsid w:val="001D14A6"/>
    <w:rsid w:val="001D18C9"/>
    <w:rsid w:val="001D2558"/>
    <w:rsid w:val="001D27A4"/>
    <w:rsid w:val="001D389E"/>
    <w:rsid w:val="001D46C1"/>
    <w:rsid w:val="001D62D5"/>
    <w:rsid w:val="001D6344"/>
    <w:rsid w:val="001D6EB9"/>
    <w:rsid w:val="001D7504"/>
    <w:rsid w:val="001D7DAE"/>
    <w:rsid w:val="001E1DB8"/>
    <w:rsid w:val="001E1F95"/>
    <w:rsid w:val="001E2E2F"/>
    <w:rsid w:val="001E2F7A"/>
    <w:rsid w:val="001E4029"/>
    <w:rsid w:val="001E6FD0"/>
    <w:rsid w:val="001E73E6"/>
    <w:rsid w:val="001E7B34"/>
    <w:rsid w:val="001E7F41"/>
    <w:rsid w:val="001F0721"/>
    <w:rsid w:val="001F424A"/>
    <w:rsid w:val="001F486C"/>
    <w:rsid w:val="001F5A95"/>
    <w:rsid w:val="001F5FFF"/>
    <w:rsid w:val="001F62BA"/>
    <w:rsid w:val="001F67FF"/>
    <w:rsid w:val="001F6D28"/>
    <w:rsid w:val="001F6F40"/>
    <w:rsid w:val="001F7319"/>
    <w:rsid w:val="00201606"/>
    <w:rsid w:val="002019E3"/>
    <w:rsid w:val="00202038"/>
    <w:rsid w:val="00202077"/>
    <w:rsid w:val="0020269B"/>
    <w:rsid w:val="00202E20"/>
    <w:rsid w:val="002032C5"/>
    <w:rsid w:val="00203A61"/>
    <w:rsid w:val="00203B6B"/>
    <w:rsid w:val="00204116"/>
    <w:rsid w:val="00204C23"/>
    <w:rsid w:val="002053F3"/>
    <w:rsid w:val="00205797"/>
    <w:rsid w:val="0020596D"/>
    <w:rsid w:val="00206423"/>
    <w:rsid w:val="002069E9"/>
    <w:rsid w:val="00207EB2"/>
    <w:rsid w:val="002100B0"/>
    <w:rsid w:val="002104F8"/>
    <w:rsid w:val="002119DD"/>
    <w:rsid w:val="0021248A"/>
    <w:rsid w:val="00212814"/>
    <w:rsid w:val="002147B3"/>
    <w:rsid w:val="00214A4A"/>
    <w:rsid w:val="00216B5E"/>
    <w:rsid w:val="00217B56"/>
    <w:rsid w:val="00220FD6"/>
    <w:rsid w:val="0022135F"/>
    <w:rsid w:val="0022222C"/>
    <w:rsid w:val="002223E2"/>
    <w:rsid w:val="0022271A"/>
    <w:rsid w:val="002233F4"/>
    <w:rsid w:val="0022388C"/>
    <w:rsid w:val="00223C50"/>
    <w:rsid w:val="00224D27"/>
    <w:rsid w:val="00225468"/>
    <w:rsid w:val="002269A5"/>
    <w:rsid w:val="0022759A"/>
    <w:rsid w:val="00227D8C"/>
    <w:rsid w:val="0023008F"/>
    <w:rsid w:val="002308A5"/>
    <w:rsid w:val="00230B69"/>
    <w:rsid w:val="0023104F"/>
    <w:rsid w:val="002310FD"/>
    <w:rsid w:val="00231826"/>
    <w:rsid w:val="0023182B"/>
    <w:rsid w:val="00231D4A"/>
    <w:rsid w:val="00231DCD"/>
    <w:rsid w:val="002327BD"/>
    <w:rsid w:val="002329F2"/>
    <w:rsid w:val="002339C7"/>
    <w:rsid w:val="00234B04"/>
    <w:rsid w:val="0023511C"/>
    <w:rsid w:val="00235F4C"/>
    <w:rsid w:val="0023646A"/>
    <w:rsid w:val="002367F3"/>
    <w:rsid w:val="00236D85"/>
    <w:rsid w:val="00237B3C"/>
    <w:rsid w:val="0024166F"/>
    <w:rsid w:val="002418BF"/>
    <w:rsid w:val="002420A1"/>
    <w:rsid w:val="0024252D"/>
    <w:rsid w:val="002429A2"/>
    <w:rsid w:val="00243047"/>
    <w:rsid w:val="0024392A"/>
    <w:rsid w:val="00243E1E"/>
    <w:rsid w:val="00244B5F"/>
    <w:rsid w:val="002463C1"/>
    <w:rsid w:val="0024740D"/>
    <w:rsid w:val="0024751F"/>
    <w:rsid w:val="0025038D"/>
    <w:rsid w:val="0025050A"/>
    <w:rsid w:val="00250581"/>
    <w:rsid w:val="00251D53"/>
    <w:rsid w:val="002523FE"/>
    <w:rsid w:val="00252409"/>
    <w:rsid w:val="00252638"/>
    <w:rsid w:val="00252721"/>
    <w:rsid w:val="00253955"/>
    <w:rsid w:val="00253ECF"/>
    <w:rsid w:val="0025474E"/>
    <w:rsid w:val="00254BCF"/>
    <w:rsid w:val="00254D8E"/>
    <w:rsid w:val="00254F51"/>
    <w:rsid w:val="00256B17"/>
    <w:rsid w:val="00256C9F"/>
    <w:rsid w:val="00261321"/>
    <w:rsid w:val="00261948"/>
    <w:rsid w:val="00262C3B"/>
    <w:rsid w:val="0026524F"/>
    <w:rsid w:val="00266292"/>
    <w:rsid w:val="00272293"/>
    <w:rsid w:val="00273544"/>
    <w:rsid w:val="00274062"/>
    <w:rsid w:val="00274389"/>
    <w:rsid w:val="00274845"/>
    <w:rsid w:val="0027553D"/>
    <w:rsid w:val="00277022"/>
    <w:rsid w:val="00277F35"/>
    <w:rsid w:val="00281581"/>
    <w:rsid w:val="00281A21"/>
    <w:rsid w:val="0028295D"/>
    <w:rsid w:val="0028377C"/>
    <w:rsid w:val="00283D59"/>
    <w:rsid w:val="0028401D"/>
    <w:rsid w:val="00284627"/>
    <w:rsid w:val="00284B34"/>
    <w:rsid w:val="002853EF"/>
    <w:rsid w:val="0028618C"/>
    <w:rsid w:val="00286657"/>
    <w:rsid w:val="00287072"/>
    <w:rsid w:val="00287B3F"/>
    <w:rsid w:val="00290D4D"/>
    <w:rsid w:val="002910F2"/>
    <w:rsid w:val="002913E1"/>
    <w:rsid w:val="00291506"/>
    <w:rsid w:val="0029260B"/>
    <w:rsid w:val="00292922"/>
    <w:rsid w:val="0029321F"/>
    <w:rsid w:val="00293548"/>
    <w:rsid w:val="002936CF"/>
    <w:rsid w:val="00293EFE"/>
    <w:rsid w:val="00294A8C"/>
    <w:rsid w:val="00296665"/>
    <w:rsid w:val="002A0B55"/>
    <w:rsid w:val="002A23B5"/>
    <w:rsid w:val="002A28C7"/>
    <w:rsid w:val="002A3CDD"/>
    <w:rsid w:val="002A3EA6"/>
    <w:rsid w:val="002A473D"/>
    <w:rsid w:val="002A4A01"/>
    <w:rsid w:val="002A57B1"/>
    <w:rsid w:val="002B0813"/>
    <w:rsid w:val="002B0863"/>
    <w:rsid w:val="002B4314"/>
    <w:rsid w:val="002B4336"/>
    <w:rsid w:val="002B43F6"/>
    <w:rsid w:val="002B4F1E"/>
    <w:rsid w:val="002B5088"/>
    <w:rsid w:val="002B6069"/>
    <w:rsid w:val="002B6BA8"/>
    <w:rsid w:val="002C00A8"/>
    <w:rsid w:val="002C09D9"/>
    <w:rsid w:val="002C0FE3"/>
    <w:rsid w:val="002C1116"/>
    <w:rsid w:val="002C1B06"/>
    <w:rsid w:val="002C28BA"/>
    <w:rsid w:val="002C3745"/>
    <w:rsid w:val="002C428C"/>
    <w:rsid w:val="002C4CDB"/>
    <w:rsid w:val="002C577C"/>
    <w:rsid w:val="002C5EA4"/>
    <w:rsid w:val="002C7118"/>
    <w:rsid w:val="002C716C"/>
    <w:rsid w:val="002C732E"/>
    <w:rsid w:val="002C76E1"/>
    <w:rsid w:val="002D05FB"/>
    <w:rsid w:val="002D08F2"/>
    <w:rsid w:val="002D0DB7"/>
    <w:rsid w:val="002D1233"/>
    <w:rsid w:val="002D18CE"/>
    <w:rsid w:val="002D21D6"/>
    <w:rsid w:val="002D26A1"/>
    <w:rsid w:val="002D2AAF"/>
    <w:rsid w:val="002D2EFF"/>
    <w:rsid w:val="002D2F32"/>
    <w:rsid w:val="002D3506"/>
    <w:rsid w:val="002D3C94"/>
    <w:rsid w:val="002D3D4F"/>
    <w:rsid w:val="002D43DB"/>
    <w:rsid w:val="002D50A1"/>
    <w:rsid w:val="002D5CC4"/>
    <w:rsid w:val="002D5D99"/>
    <w:rsid w:val="002D5F08"/>
    <w:rsid w:val="002D5FB6"/>
    <w:rsid w:val="002D7471"/>
    <w:rsid w:val="002D7DEE"/>
    <w:rsid w:val="002E07A7"/>
    <w:rsid w:val="002E1C62"/>
    <w:rsid w:val="002E32CC"/>
    <w:rsid w:val="002E3C48"/>
    <w:rsid w:val="002E4050"/>
    <w:rsid w:val="002E4078"/>
    <w:rsid w:val="002E40F0"/>
    <w:rsid w:val="002E41F5"/>
    <w:rsid w:val="002E5E72"/>
    <w:rsid w:val="002E68E1"/>
    <w:rsid w:val="002E78DB"/>
    <w:rsid w:val="002E7BA8"/>
    <w:rsid w:val="002F05B8"/>
    <w:rsid w:val="002F1FF6"/>
    <w:rsid w:val="002F28A1"/>
    <w:rsid w:val="002F28D0"/>
    <w:rsid w:val="002F3A2D"/>
    <w:rsid w:val="002F4101"/>
    <w:rsid w:val="002F459F"/>
    <w:rsid w:val="002F5D3D"/>
    <w:rsid w:val="002F63E7"/>
    <w:rsid w:val="002F6735"/>
    <w:rsid w:val="002F7638"/>
    <w:rsid w:val="003015C2"/>
    <w:rsid w:val="003017B6"/>
    <w:rsid w:val="003017C4"/>
    <w:rsid w:val="003020CF"/>
    <w:rsid w:val="00302E95"/>
    <w:rsid w:val="003034DA"/>
    <w:rsid w:val="00303862"/>
    <w:rsid w:val="00303C9B"/>
    <w:rsid w:val="003042C6"/>
    <w:rsid w:val="00304956"/>
    <w:rsid w:val="003049D3"/>
    <w:rsid w:val="00305009"/>
    <w:rsid w:val="00306333"/>
    <w:rsid w:val="00306905"/>
    <w:rsid w:val="003100C6"/>
    <w:rsid w:val="0031143F"/>
    <w:rsid w:val="00312E6F"/>
    <w:rsid w:val="00313B05"/>
    <w:rsid w:val="0031410F"/>
    <w:rsid w:val="00314D0C"/>
    <w:rsid w:val="00314FB1"/>
    <w:rsid w:val="003152F5"/>
    <w:rsid w:val="00315522"/>
    <w:rsid w:val="00315652"/>
    <w:rsid w:val="00316084"/>
    <w:rsid w:val="0031643B"/>
    <w:rsid w:val="00316A9E"/>
    <w:rsid w:val="00316DC7"/>
    <w:rsid w:val="003204EA"/>
    <w:rsid w:val="00321A4E"/>
    <w:rsid w:val="00321DFB"/>
    <w:rsid w:val="0032217A"/>
    <w:rsid w:val="00322481"/>
    <w:rsid w:val="00322588"/>
    <w:rsid w:val="003255F1"/>
    <w:rsid w:val="00325655"/>
    <w:rsid w:val="0032630E"/>
    <w:rsid w:val="003272FB"/>
    <w:rsid w:val="003275B8"/>
    <w:rsid w:val="00327AE1"/>
    <w:rsid w:val="00327FB5"/>
    <w:rsid w:val="00330DD2"/>
    <w:rsid w:val="003312F4"/>
    <w:rsid w:val="00331A12"/>
    <w:rsid w:val="00335CD6"/>
    <w:rsid w:val="0033650C"/>
    <w:rsid w:val="0033683D"/>
    <w:rsid w:val="003375BF"/>
    <w:rsid w:val="0033769C"/>
    <w:rsid w:val="003405A4"/>
    <w:rsid w:val="00340743"/>
    <w:rsid w:val="003413EF"/>
    <w:rsid w:val="00342126"/>
    <w:rsid w:val="0034264A"/>
    <w:rsid w:val="003432AA"/>
    <w:rsid w:val="00343A15"/>
    <w:rsid w:val="00343FF1"/>
    <w:rsid w:val="00344D14"/>
    <w:rsid w:val="003451D2"/>
    <w:rsid w:val="0034605F"/>
    <w:rsid w:val="00346E30"/>
    <w:rsid w:val="00347098"/>
    <w:rsid w:val="00347B43"/>
    <w:rsid w:val="00347E44"/>
    <w:rsid w:val="00350DE8"/>
    <w:rsid w:val="00351485"/>
    <w:rsid w:val="00351B04"/>
    <w:rsid w:val="00351C0B"/>
    <w:rsid w:val="00351FC7"/>
    <w:rsid w:val="00353588"/>
    <w:rsid w:val="00353727"/>
    <w:rsid w:val="00356DCE"/>
    <w:rsid w:val="00357745"/>
    <w:rsid w:val="00360353"/>
    <w:rsid w:val="00360D47"/>
    <w:rsid w:val="00362AB6"/>
    <w:rsid w:val="00363013"/>
    <w:rsid w:val="003636AB"/>
    <w:rsid w:val="0036439C"/>
    <w:rsid w:val="00364892"/>
    <w:rsid w:val="00365ADE"/>
    <w:rsid w:val="00366D03"/>
    <w:rsid w:val="00367838"/>
    <w:rsid w:val="00371350"/>
    <w:rsid w:val="00371CD7"/>
    <w:rsid w:val="0037248D"/>
    <w:rsid w:val="00373622"/>
    <w:rsid w:val="00374202"/>
    <w:rsid w:val="00374647"/>
    <w:rsid w:val="00375E70"/>
    <w:rsid w:val="003765F7"/>
    <w:rsid w:val="00376AD0"/>
    <w:rsid w:val="00377447"/>
    <w:rsid w:val="00380457"/>
    <w:rsid w:val="00381267"/>
    <w:rsid w:val="003820E3"/>
    <w:rsid w:val="003826E1"/>
    <w:rsid w:val="00382E4A"/>
    <w:rsid w:val="00383A1E"/>
    <w:rsid w:val="003842F1"/>
    <w:rsid w:val="00384AFC"/>
    <w:rsid w:val="003856FE"/>
    <w:rsid w:val="00385BF8"/>
    <w:rsid w:val="003866C0"/>
    <w:rsid w:val="00387F53"/>
    <w:rsid w:val="00390A96"/>
    <w:rsid w:val="00391061"/>
    <w:rsid w:val="00391175"/>
    <w:rsid w:val="003916A4"/>
    <w:rsid w:val="00394AEF"/>
    <w:rsid w:val="00395C8C"/>
    <w:rsid w:val="00395E58"/>
    <w:rsid w:val="0039680E"/>
    <w:rsid w:val="00396BA2"/>
    <w:rsid w:val="00397480"/>
    <w:rsid w:val="00397736"/>
    <w:rsid w:val="003A06DB"/>
    <w:rsid w:val="003A0ACA"/>
    <w:rsid w:val="003A1701"/>
    <w:rsid w:val="003A1DF2"/>
    <w:rsid w:val="003A2879"/>
    <w:rsid w:val="003A2FAE"/>
    <w:rsid w:val="003A4EFC"/>
    <w:rsid w:val="003A6413"/>
    <w:rsid w:val="003A6A82"/>
    <w:rsid w:val="003A6B6A"/>
    <w:rsid w:val="003A6F53"/>
    <w:rsid w:val="003A7BAE"/>
    <w:rsid w:val="003A7EF2"/>
    <w:rsid w:val="003B0A7B"/>
    <w:rsid w:val="003B1418"/>
    <w:rsid w:val="003B15FA"/>
    <w:rsid w:val="003B1611"/>
    <w:rsid w:val="003B1690"/>
    <w:rsid w:val="003B3042"/>
    <w:rsid w:val="003B38B7"/>
    <w:rsid w:val="003B3AA6"/>
    <w:rsid w:val="003B3CBB"/>
    <w:rsid w:val="003B67D3"/>
    <w:rsid w:val="003B694A"/>
    <w:rsid w:val="003B6B58"/>
    <w:rsid w:val="003B74C1"/>
    <w:rsid w:val="003C0703"/>
    <w:rsid w:val="003C1091"/>
    <w:rsid w:val="003C11AE"/>
    <w:rsid w:val="003C1A14"/>
    <w:rsid w:val="003C2939"/>
    <w:rsid w:val="003C37B5"/>
    <w:rsid w:val="003C3A80"/>
    <w:rsid w:val="003C3C23"/>
    <w:rsid w:val="003C40D4"/>
    <w:rsid w:val="003C5AB2"/>
    <w:rsid w:val="003D04A8"/>
    <w:rsid w:val="003D1840"/>
    <w:rsid w:val="003D2032"/>
    <w:rsid w:val="003D2C84"/>
    <w:rsid w:val="003D3A79"/>
    <w:rsid w:val="003D4142"/>
    <w:rsid w:val="003D43B7"/>
    <w:rsid w:val="003D483E"/>
    <w:rsid w:val="003D4AB8"/>
    <w:rsid w:val="003D4F3C"/>
    <w:rsid w:val="003D5E91"/>
    <w:rsid w:val="003D621C"/>
    <w:rsid w:val="003D62CA"/>
    <w:rsid w:val="003D691F"/>
    <w:rsid w:val="003E0311"/>
    <w:rsid w:val="003E0882"/>
    <w:rsid w:val="003E0DA1"/>
    <w:rsid w:val="003E0FC5"/>
    <w:rsid w:val="003E14A4"/>
    <w:rsid w:val="003E3390"/>
    <w:rsid w:val="003E34D4"/>
    <w:rsid w:val="003E60EE"/>
    <w:rsid w:val="003F06DD"/>
    <w:rsid w:val="003F2309"/>
    <w:rsid w:val="003F2785"/>
    <w:rsid w:val="003F359B"/>
    <w:rsid w:val="003F3D72"/>
    <w:rsid w:val="003F3F1B"/>
    <w:rsid w:val="003F499F"/>
    <w:rsid w:val="003F54EE"/>
    <w:rsid w:val="003F5852"/>
    <w:rsid w:val="003F5AC3"/>
    <w:rsid w:val="003F655B"/>
    <w:rsid w:val="003F7B94"/>
    <w:rsid w:val="004013EA"/>
    <w:rsid w:val="0040241D"/>
    <w:rsid w:val="00403095"/>
    <w:rsid w:val="004036CF"/>
    <w:rsid w:val="00404319"/>
    <w:rsid w:val="00404A15"/>
    <w:rsid w:val="00404B9C"/>
    <w:rsid w:val="004052BE"/>
    <w:rsid w:val="00406A82"/>
    <w:rsid w:val="00407097"/>
    <w:rsid w:val="0040735E"/>
    <w:rsid w:val="004107DA"/>
    <w:rsid w:val="00412EC5"/>
    <w:rsid w:val="00414058"/>
    <w:rsid w:val="00414E12"/>
    <w:rsid w:val="00415279"/>
    <w:rsid w:val="0041637B"/>
    <w:rsid w:val="0042035E"/>
    <w:rsid w:val="00420585"/>
    <w:rsid w:val="00420D74"/>
    <w:rsid w:val="0042113B"/>
    <w:rsid w:val="004212FD"/>
    <w:rsid w:val="00421684"/>
    <w:rsid w:val="00421851"/>
    <w:rsid w:val="004219EB"/>
    <w:rsid w:val="00421C64"/>
    <w:rsid w:val="0042211E"/>
    <w:rsid w:val="00422328"/>
    <w:rsid w:val="00422B02"/>
    <w:rsid w:val="00423363"/>
    <w:rsid w:val="00424B07"/>
    <w:rsid w:val="00425C15"/>
    <w:rsid w:val="00425D0D"/>
    <w:rsid w:val="00430136"/>
    <w:rsid w:val="00430280"/>
    <w:rsid w:val="004305D1"/>
    <w:rsid w:val="004333AF"/>
    <w:rsid w:val="00433950"/>
    <w:rsid w:val="00440EFE"/>
    <w:rsid w:val="00441FE2"/>
    <w:rsid w:val="004420EB"/>
    <w:rsid w:val="0044255E"/>
    <w:rsid w:val="004441E2"/>
    <w:rsid w:val="00444319"/>
    <w:rsid w:val="00444C34"/>
    <w:rsid w:val="00445603"/>
    <w:rsid w:val="0044601D"/>
    <w:rsid w:val="004464D5"/>
    <w:rsid w:val="0045018D"/>
    <w:rsid w:val="00452CC4"/>
    <w:rsid w:val="00454C1D"/>
    <w:rsid w:val="0046001E"/>
    <w:rsid w:val="004605FF"/>
    <w:rsid w:val="00460C36"/>
    <w:rsid w:val="004620D1"/>
    <w:rsid w:val="00462257"/>
    <w:rsid w:val="0046248D"/>
    <w:rsid w:val="00462B1F"/>
    <w:rsid w:val="00462ED9"/>
    <w:rsid w:val="00463489"/>
    <w:rsid w:val="00463BA5"/>
    <w:rsid w:val="00463FB8"/>
    <w:rsid w:val="00464C76"/>
    <w:rsid w:val="00464D3C"/>
    <w:rsid w:val="004652C4"/>
    <w:rsid w:val="00466F15"/>
    <w:rsid w:val="004673B4"/>
    <w:rsid w:val="00467C9D"/>
    <w:rsid w:val="004705B1"/>
    <w:rsid w:val="00470D2E"/>
    <w:rsid w:val="00471404"/>
    <w:rsid w:val="0047142E"/>
    <w:rsid w:val="00472AF7"/>
    <w:rsid w:val="00472EF4"/>
    <w:rsid w:val="0047314D"/>
    <w:rsid w:val="004734AB"/>
    <w:rsid w:val="00474710"/>
    <w:rsid w:val="004752BC"/>
    <w:rsid w:val="0047543A"/>
    <w:rsid w:val="00475680"/>
    <w:rsid w:val="00475992"/>
    <w:rsid w:val="00475E18"/>
    <w:rsid w:val="0047668E"/>
    <w:rsid w:val="00476702"/>
    <w:rsid w:val="00477382"/>
    <w:rsid w:val="004804C6"/>
    <w:rsid w:val="00480CB7"/>
    <w:rsid w:val="00483AF3"/>
    <w:rsid w:val="00483DFA"/>
    <w:rsid w:val="004845E9"/>
    <w:rsid w:val="00484E90"/>
    <w:rsid w:val="00485C56"/>
    <w:rsid w:val="00485EF6"/>
    <w:rsid w:val="00486C3E"/>
    <w:rsid w:val="004879AF"/>
    <w:rsid w:val="00490274"/>
    <w:rsid w:val="00491583"/>
    <w:rsid w:val="00491ECD"/>
    <w:rsid w:val="0049220F"/>
    <w:rsid w:val="00492F7A"/>
    <w:rsid w:val="00493368"/>
    <w:rsid w:val="004946ED"/>
    <w:rsid w:val="00494864"/>
    <w:rsid w:val="00494D68"/>
    <w:rsid w:val="00494F94"/>
    <w:rsid w:val="00495C9E"/>
    <w:rsid w:val="00497223"/>
    <w:rsid w:val="00497229"/>
    <w:rsid w:val="00497554"/>
    <w:rsid w:val="004979CC"/>
    <w:rsid w:val="004A0B9C"/>
    <w:rsid w:val="004A253F"/>
    <w:rsid w:val="004A2B56"/>
    <w:rsid w:val="004A35AD"/>
    <w:rsid w:val="004A44AE"/>
    <w:rsid w:val="004A49E2"/>
    <w:rsid w:val="004A5CF8"/>
    <w:rsid w:val="004A6922"/>
    <w:rsid w:val="004A70FC"/>
    <w:rsid w:val="004A75B5"/>
    <w:rsid w:val="004B1F73"/>
    <w:rsid w:val="004B2F2E"/>
    <w:rsid w:val="004B36B6"/>
    <w:rsid w:val="004B3D47"/>
    <w:rsid w:val="004B54DE"/>
    <w:rsid w:val="004B62C2"/>
    <w:rsid w:val="004B6E17"/>
    <w:rsid w:val="004B6E7A"/>
    <w:rsid w:val="004B6F26"/>
    <w:rsid w:val="004B77A2"/>
    <w:rsid w:val="004C0D5D"/>
    <w:rsid w:val="004C12D3"/>
    <w:rsid w:val="004C193E"/>
    <w:rsid w:val="004C27A4"/>
    <w:rsid w:val="004C3091"/>
    <w:rsid w:val="004C36F1"/>
    <w:rsid w:val="004C3C66"/>
    <w:rsid w:val="004C440D"/>
    <w:rsid w:val="004C4522"/>
    <w:rsid w:val="004C547C"/>
    <w:rsid w:val="004C5DAE"/>
    <w:rsid w:val="004C6EF4"/>
    <w:rsid w:val="004C708C"/>
    <w:rsid w:val="004D14AE"/>
    <w:rsid w:val="004D1AE9"/>
    <w:rsid w:val="004D266B"/>
    <w:rsid w:val="004D2B61"/>
    <w:rsid w:val="004D2B8C"/>
    <w:rsid w:val="004D4160"/>
    <w:rsid w:val="004D64B6"/>
    <w:rsid w:val="004D6682"/>
    <w:rsid w:val="004D6EA0"/>
    <w:rsid w:val="004D7FEF"/>
    <w:rsid w:val="004E00E8"/>
    <w:rsid w:val="004E0424"/>
    <w:rsid w:val="004E0D33"/>
    <w:rsid w:val="004E13DA"/>
    <w:rsid w:val="004E1676"/>
    <w:rsid w:val="004E3E1D"/>
    <w:rsid w:val="004E448B"/>
    <w:rsid w:val="004E4612"/>
    <w:rsid w:val="004E5207"/>
    <w:rsid w:val="004E5A0B"/>
    <w:rsid w:val="004E5D9B"/>
    <w:rsid w:val="004E652D"/>
    <w:rsid w:val="004E67BF"/>
    <w:rsid w:val="004E7ABF"/>
    <w:rsid w:val="004E7D3F"/>
    <w:rsid w:val="004F0770"/>
    <w:rsid w:val="004F0FBB"/>
    <w:rsid w:val="004F1268"/>
    <w:rsid w:val="004F235F"/>
    <w:rsid w:val="004F3ADB"/>
    <w:rsid w:val="004F3D3E"/>
    <w:rsid w:val="004F49C2"/>
    <w:rsid w:val="004F5B44"/>
    <w:rsid w:val="004F610D"/>
    <w:rsid w:val="004F66D6"/>
    <w:rsid w:val="004F69CF"/>
    <w:rsid w:val="00500256"/>
    <w:rsid w:val="00500418"/>
    <w:rsid w:val="00502C88"/>
    <w:rsid w:val="00502D0C"/>
    <w:rsid w:val="005036B6"/>
    <w:rsid w:val="00503816"/>
    <w:rsid w:val="00503B12"/>
    <w:rsid w:val="005049AF"/>
    <w:rsid w:val="00504F94"/>
    <w:rsid w:val="005063E5"/>
    <w:rsid w:val="005071A4"/>
    <w:rsid w:val="005077BA"/>
    <w:rsid w:val="00507F97"/>
    <w:rsid w:val="00510075"/>
    <w:rsid w:val="0051035F"/>
    <w:rsid w:val="00510A1F"/>
    <w:rsid w:val="005116AA"/>
    <w:rsid w:val="0051287D"/>
    <w:rsid w:val="00513713"/>
    <w:rsid w:val="00513D1D"/>
    <w:rsid w:val="00515389"/>
    <w:rsid w:val="00515B85"/>
    <w:rsid w:val="00515EFB"/>
    <w:rsid w:val="00515EFD"/>
    <w:rsid w:val="005167AB"/>
    <w:rsid w:val="00517095"/>
    <w:rsid w:val="00517482"/>
    <w:rsid w:val="00517944"/>
    <w:rsid w:val="0052029A"/>
    <w:rsid w:val="00520D35"/>
    <w:rsid w:val="00521193"/>
    <w:rsid w:val="00521266"/>
    <w:rsid w:val="0052188B"/>
    <w:rsid w:val="00521CC2"/>
    <w:rsid w:val="0052441A"/>
    <w:rsid w:val="005245BC"/>
    <w:rsid w:val="00524E2D"/>
    <w:rsid w:val="005257EE"/>
    <w:rsid w:val="00525B77"/>
    <w:rsid w:val="005260C2"/>
    <w:rsid w:val="0052758B"/>
    <w:rsid w:val="0052783E"/>
    <w:rsid w:val="00527AF8"/>
    <w:rsid w:val="00530BA1"/>
    <w:rsid w:val="005318C0"/>
    <w:rsid w:val="0053255F"/>
    <w:rsid w:val="00532970"/>
    <w:rsid w:val="00532CF3"/>
    <w:rsid w:val="0053475B"/>
    <w:rsid w:val="00535960"/>
    <w:rsid w:val="00536268"/>
    <w:rsid w:val="005362E1"/>
    <w:rsid w:val="005364A7"/>
    <w:rsid w:val="00537541"/>
    <w:rsid w:val="00537E56"/>
    <w:rsid w:val="00540366"/>
    <w:rsid w:val="00540E00"/>
    <w:rsid w:val="00541459"/>
    <w:rsid w:val="00541D36"/>
    <w:rsid w:val="005421CE"/>
    <w:rsid w:val="00542609"/>
    <w:rsid w:val="0054268A"/>
    <w:rsid w:val="00542EB6"/>
    <w:rsid w:val="00543F68"/>
    <w:rsid w:val="005443DB"/>
    <w:rsid w:val="0054491E"/>
    <w:rsid w:val="0054499C"/>
    <w:rsid w:val="005451CF"/>
    <w:rsid w:val="00547205"/>
    <w:rsid w:val="00547933"/>
    <w:rsid w:val="00547D32"/>
    <w:rsid w:val="00550384"/>
    <w:rsid w:val="005510FF"/>
    <w:rsid w:val="00551CD4"/>
    <w:rsid w:val="0055294A"/>
    <w:rsid w:val="00555086"/>
    <w:rsid w:val="005555A5"/>
    <w:rsid w:val="00555F3B"/>
    <w:rsid w:val="00557465"/>
    <w:rsid w:val="00560D3C"/>
    <w:rsid w:val="005610E8"/>
    <w:rsid w:val="0056183B"/>
    <w:rsid w:val="00561D54"/>
    <w:rsid w:val="0056248E"/>
    <w:rsid w:val="00565348"/>
    <w:rsid w:val="00565916"/>
    <w:rsid w:val="005659E9"/>
    <w:rsid w:val="00565A56"/>
    <w:rsid w:val="005667F7"/>
    <w:rsid w:val="00566BE4"/>
    <w:rsid w:val="00570B43"/>
    <w:rsid w:val="00572FD9"/>
    <w:rsid w:val="005736BE"/>
    <w:rsid w:val="00573A12"/>
    <w:rsid w:val="00574D1D"/>
    <w:rsid w:val="00574E60"/>
    <w:rsid w:val="00574E78"/>
    <w:rsid w:val="0057561B"/>
    <w:rsid w:val="0057640B"/>
    <w:rsid w:val="00576DCC"/>
    <w:rsid w:val="005773DF"/>
    <w:rsid w:val="00580AA0"/>
    <w:rsid w:val="00582AEB"/>
    <w:rsid w:val="00582E11"/>
    <w:rsid w:val="00583091"/>
    <w:rsid w:val="005834D2"/>
    <w:rsid w:val="00584CE5"/>
    <w:rsid w:val="005854BE"/>
    <w:rsid w:val="00585B31"/>
    <w:rsid w:val="0059030B"/>
    <w:rsid w:val="0059040E"/>
    <w:rsid w:val="0059106B"/>
    <w:rsid w:val="005917C8"/>
    <w:rsid w:val="005919DE"/>
    <w:rsid w:val="005965F4"/>
    <w:rsid w:val="00596684"/>
    <w:rsid w:val="00596DB5"/>
    <w:rsid w:val="00597582"/>
    <w:rsid w:val="005A02FE"/>
    <w:rsid w:val="005A0395"/>
    <w:rsid w:val="005A194C"/>
    <w:rsid w:val="005A1E30"/>
    <w:rsid w:val="005A207A"/>
    <w:rsid w:val="005A2CF1"/>
    <w:rsid w:val="005A3193"/>
    <w:rsid w:val="005A3C7C"/>
    <w:rsid w:val="005A403C"/>
    <w:rsid w:val="005A430D"/>
    <w:rsid w:val="005A441F"/>
    <w:rsid w:val="005A5009"/>
    <w:rsid w:val="005A550F"/>
    <w:rsid w:val="005A56DC"/>
    <w:rsid w:val="005A5842"/>
    <w:rsid w:val="005A6FE8"/>
    <w:rsid w:val="005A70B5"/>
    <w:rsid w:val="005B1C8A"/>
    <w:rsid w:val="005B1DDD"/>
    <w:rsid w:val="005B2B51"/>
    <w:rsid w:val="005B371C"/>
    <w:rsid w:val="005B3B02"/>
    <w:rsid w:val="005B3CD5"/>
    <w:rsid w:val="005B4877"/>
    <w:rsid w:val="005B49E6"/>
    <w:rsid w:val="005B4F43"/>
    <w:rsid w:val="005B59AE"/>
    <w:rsid w:val="005B77A6"/>
    <w:rsid w:val="005B7ED0"/>
    <w:rsid w:val="005C1319"/>
    <w:rsid w:val="005C13C5"/>
    <w:rsid w:val="005C1663"/>
    <w:rsid w:val="005C1754"/>
    <w:rsid w:val="005C228A"/>
    <w:rsid w:val="005C2859"/>
    <w:rsid w:val="005C2AE9"/>
    <w:rsid w:val="005C3723"/>
    <w:rsid w:val="005C37D9"/>
    <w:rsid w:val="005C37E5"/>
    <w:rsid w:val="005C416F"/>
    <w:rsid w:val="005C428D"/>
    <w:rsid w:val="005C43E6"/>
    <w:rsid w:val="005C4711"/>
    <w:rsid w:val="005C4DEF"/>
    <w:rsid w:val="005C4E03"/>
    <w:rsid w:val="005C63B6"/>
    <w:rsid w:val="005C6496"/>
    <w:rsid w:val="005C696C"/>
    <w:rsid w:val="005C7448"/>
    <w:rsid w:val="005C781C"/>
    <w:rsid w:val="005D1559"/>
    <w:rsid w:val="005D225A"/>
    <w:rsid w:val="005D28CC"/>
    <w:rsid w:val="005D2EB1"/>
    <w:rsid w:val="005D3135"/>
    <w:rsid w:val="005D44F0"/>
    <w:rsid w:val="005D4A61"/>
    <w:rsid w:val="005D4D75"/>
    <w:rsid w:val="005D6383"/>
    <w:rsid w:val="005D700A"/>
    <w:rsid w:val="005D7A79"/>
    <w:rsid w:val="005D7CA8"/>
    <w:rsid w:val="005E0971"/>
    <w:rsid w:val="005E0B56"/>
    <w:rsid w:val="005E0E17"/>
    <w:rsid w:val="005E165D"/>
    <w:rsid w:val="005E2D7C"/>
    <w:rsid w:val="005E32B4"/>
    <w:rsid w:val="005E373A"/>
    <w:rsid w:val="005E3D43"/>
    <w:rsid w:val="005E485E"/>
    <w:rsid w:val="005E4E3F"/>
    <w:rsid w:val="005E4F09"/>
    <w:rsid w:val="005E5028"/>
    <w:rsid w:val="005E6590"/>
    <w:rsid w:val="005E6680"/>
    <w:rsid w:val="005E7B46"/>
    <w:rsid w:val="005E7F0D"/>
    <w:rsid w:val="005F0948"/>
    <w:rsid w:val="005F0A81"/>
    <w:rsid w:val="005F10DD"/>
    <w:rsid w:val="005F1342"/>
    <w:rsid w:val="005F13F2"/>
    <w:rsid w:val="005F2067"/>
    <w:rsid w:val="005F2968"/>
    <w:rsid w:val="005F31EB"/>
    <w:rsid w:val="005F32B6"/>
    <w:rsid w:val="005F4BC8"/>
    <w:rsid w:val="005F4F6A"/>
    <w:rsid w:val="005F54C5"/>
    <w:rsid w:val="005F5578"/>
    <w:rsid w:val="005F5995"/>
    <w:rsid w:val="005F6022"/>
    <w:rsid w:val="005F62CE"/>
    <w:rsid w:val="005F69E3"/>
    <w:rsid w:val="005F7061"/>
    <w:rsid w:val="005F74A2"/>
    <w:rsid w:val="005F7520"/>
    <w:rsid w:val="005F7BDF"/>
    <w:rsid w:val="005F7D04"/>
    <w:rsid w:val="006003EC"/>
    <w:rsid w:val="0060066A"/>
    <w:rsid w:val="00600C49"/>
    <w:rsid w:val="00600DCC"/>
    <w:rsid w:val="0060127D"/>
    <w:rsid w:val="006020FA"/>
    <w:rsid w:val="00602F39"/>
    <w:rsid w:val="00603D66"/>
    <w:rsid w:val="00603F7A"/>
    <w:rsid w:val="0060470E"/>
    <w:rsid w:val="00604B14"/>
    <w:rsid w:val="00604E49"/>
    <w:rsid w:val="00606B5B"/>
    <w:rsid w:val="00606F59"/>
    <w:rsid w:val="0061014C"/>
    <w:rsid w:val="00610E2C"/>
    <w:rsid w:val="00611023"/>
    <w:rsid w:val="006136AC"/>
    <w:rsid w:val="00613A30"/>
    <w:rsid w:val="00613C8A"/>
    <w:rsid w:val="006140F5"/>
    <w:rsid w:val="006141C0"/>
    <w:rsid w:val="00615506"/>
    <w:rsid w:val="00616708"/>
    <w:rsid w:val="00616DB0"/>
    <w:rsid w:val="0061701E"/>
    <w:rsid w:val="006171F0"/>
    <w:rsid w:val="00622104"/>
    <w:rsid w:val="00625671"/>
    <w:rsid w:val="00625C54"/>
    <w:rsid w:val="00625EF7"/>
    <w:rsid w:val="006268D7"/>
    <w:rsid w:val="00626B4D"/>
    <w:rsid w:val="006270FD"/>
    <w:rsid w:val="00627BAB"/>
    <w:rsid w:val="00627ECF"/>
    <w:rsid w:val="00627EE6"/>
    <w:rsid w:val="00630DBB"/>
    <w:rsid w:val="00630E41"/>
    <w:rsid w:val="00631216"/>
    <w:rsid w:val="00631338"/>
    <w:rsid w:val="00631C26"/>
    <w:rsid w:val="006321E8"/>
    <w:rsid w:val="006329B8"/>
    <w:rsid w:val="006335BB"/>
    <w:rsid w:val="00634360"/>
    <w:rsid w:val="006344EE"/>
    <w:rsid w:val="0063466C"/>
    <w:rsid w:val="00634FBD"/>
    <w:rsid w:val="00635C0C"/>
    <w:rsid w:val="00637EE9"/>
    <w:rsid w:val="00640093"/>
    <w:rsid w:val="00641A9D"/>
    <w:rsid w:val="006420C3"/>
    <w:rsid w:val="0064273A"/>
    <w:rsid w:val="00642BB9"/>
    <w:rsid w:val="006437BE"/>
    <w:rsid w:val="00646027"/>
    <w:rsid w:val="006465A3"/>
    <w:rsid w:val="00646C32"/>
    <w:rsid w:val="00646F5D"/>
    <w:rsid w:val="00650555"/>
    <w:rsid w:val="00650AFC"/>
    <w:rsid w:val="00650B6E"/>
    <w:rsid w:val="00651318"/>
    <w:rsid w:val="00651C46"/>
    <w:rsid w:val="00652063"/>
    <w:rsid w:val="006525F6"/>
    <w:rsid w:val="006530DA"/>
    <w:rsid w:val="006548D9"/>
    <w:rsid w:val="00655ADF"/>
    <w:rsid w:val="00656272"/>
    <w:rsid w:val="00656DD1"/>
    <w:rsid w:val="00657116"/>
    <w:rsid w:val="006603AF"/>
    <w:rsid w:val="00660B9A"/>
    <w:rsid w:val="00661315"/>
    <w:rsid w:val="0066220A"/>
    <w:rsid w:val="006626A4"/>
    <w:rsid w:val="00663891"/>
    <w:rsid w:val="00664225"/>
    <w:rsid w:val="0066533F"/>
    <w:rsid w:val="00667120"/>
    <w:rsid w:val="00667EAB"/>
    <w:rsid w:val="006700BA"/>
    <w:rsid w:val="00670F41"/>
    <w:rsid w:val="00671B72"/>
    <w:rsid w:val="00671F05"/>
    <w:rsid w:val="0067274E"/>
    <w:rsid w:val="00674095"/>
    <w:rsid w:val="006754DB"/>
    <w:rsid w:val="00675CA0"/>
    <w:rsid w:val="00675F4E"/>
    <w:rsid w:val="006775DA"/>
    <w:rsid w:val="0068085A"/>
    <w:rsid w:val="006810E2"/>
    <w:rsid w:val="00681595"/>
    <w:rsid w:val="00681656"/>
    <w:rsid w:val="006839B2"/>
    <w:rsid w:val="00683C64"/>
    <w:rsid w:val="00684BA4"/>
    <w:rsid w:val="0068636A"/>
    <w:rsid w:val="00687FCF"/>
    <w:rsid w:val="00690057"/>
    <w:rsid w:val="00690AF6"/>
    <w:rsid w:val="00690FFD"/>
    <w:rsid w:val="0069178A"/>
    <w:rsid w:val="0069196E"/>
    <w:rsid w:val="00692809"/>
    <w:rsid w:val="00692E57"/>
    <w:rsid w:val="00692F18"/>
    <w:rsid w:val="006934E4"/>
    <w:rsid w:val="00695676"/>
    <w:rsid w:val="006971D3"/>
    <w:rsid w:val="006974CE"/>
    <w:rsid w:val="006A1289"/>
    <w:rsid w:val="006A170F"/>
    <w:rsid w:val="006A296E"/>
    <w:rsid w:val="006A34F6"/>
    <w:rsid w:val="006A38C6"/>
    <w:rsid w:val="006A56F9"/>
    <w:rsid w:val="006A5768"/>
    <w:rsid w:val="006A689A"/>
    <w:rsid w:val="006A6EFB"/>
    <w:rsid w:val="006A7FAC"/>
    <w:rsid w:val="006B0486"/>
    <w:rsid w:val="006B09A6"/>
    <w:rsid w:val="006B12E9"/>
    <w:rsid w:val="006B1C50"/>
    <w:rsid w:val="006B1C98"/>
    <w:rsid w:val="006B2BF2"/>
    <w:rsid w:val="006B3375"/>
    <w:rsid w:val="006B4B15"/>
    <w:rsid w:val="006B5EA3"/>
    <w:rsid w:val="006B6177"/>
    <w:rsid w:val="006B6BC1"/>
    <w:rsid w:val="006B6C25"/>
    <w:rsid w:val="006B71E3"/>
    <w:rsid w:val="006B7E20"/>
    <w:rsid w:val="006C0061"/>
    <w:rsid w:val="006C0B81"/>
    <w:rsid w:val="006C1694"/>
    <w:rsid w:val="006C1826"/>
    <w:rsid w:val="006C1C37"/>
    <w:rsid w:val="006C259C"/>
    <w:rsid w:val="006C2824"/>
    <w:rsid w:val="006C30B0"/>
    <w:rsid w:val="006C366B"/>
    <w:rsid w:val="006C3890"/>
    <w:rsid w:val="006C39AC"/>
    <w:rsid w:val="006C39F4"/>
    <w:rsid w:val="006C3E0D"/>
    <w:rsid w:val="006C4DE1"/>
    <w:rsid w:val="006C5D9C"/>
    <w:rsid w:val="006C5FEA"/>
    <w:rsid w:val="006C62B7"/>
    <w:rsid w:val="006C68B6"/>
    <w:rsid w:val="006C7DE6"/>
    <w:rsid w:val="006D13B7"/>
    <w:rsid w:val="006D180E"/>
    <w:rsid w:val="006D2D90"/>
    <w:rsid w:val="006D32FD"/>
    <w:rsid w:val="006D3963"/>
    <w:rsid w:val="006D3A98"/>
    <w:rsid w:val="006D4553"/>
    <w:rsid w:val="006D465C"/>
    <w:rsid w:val="006D4663"/>
    <w:rsid w:val="006D55E6"/>
    <w:rsid w:val="006D5B0E"/>
    <w:rsid w:val="006D655A"/>
    <w:rsid w:val="006D7E92"/>
    <w:rsid w:val="006E0AC7"/>
    <w:rsid w:val="006E16B4"/>
    <w:rsid w:val="006E3121"/>
    <w:rsid w:val="006E3E76"/>
    <w:rsid w:val="006E4383"/>
    <w:rsid w:val="006E43AB"/>
    <w:rsid w:val="006E4AF7"/>
    <w:rsid w:val="006E505A"/>
    <w:rsid w:val="006E5B8C"/>
    <w:rsid w:val="006E6E65"/>
    <w:rsid w:val="006E7034"/>
    <w:rsid w:val="006E7228"/>
    <w:rsid w:val="006E7C20"/>
    <w:rsid w:val="006F1257"/>
    <w:rsid w:val="006F1E50"/>
    <w:rsid w:val="006F2FF5"/>
    <w:rsid w:val="006F3333"/>
    <w:rsid w:val="006F4C90"/>
    <w:rsid w:val="006F5127"/>
    <w:rsid w:val="006F527A"/>
    <w:rsid w:val="006F54DC"/>
    <w:rsid w:val="006F6A74"/>
    <w:rsid w:val="006F6B7A"/>
    <w:rsid w:val="006F7D7B"/>
    <w:rsid w:val="007007A0"/>
    <w:rsid w:val="007008AC"/>
    <w:rsid w:val="00700C24"/>
    <w:rsid w:val="00700DF0"/>
    <w:rsid w:val="00701E1B"/>
    <w:rsid w:val="00702A2F"/>
    <w:rsid w:val="00702BED"/>
    <w:rsid w:val="00703176"/>
    <w:rsid w:val="007038C9"/>
    <w:rsid w:val="00703D78"/>
    <w:rsid w:val="00703EA7"/>
    <w:rsid w:val="0070469D"/>
    <w:rsid w:val="00704B1B"/>
    <w:rsid w:val="00705E34"/>
    <w:rsid w:val="00706D4C"/>
    <w:rsid w:val="00707166"/>
    <w:rsid w:val="0070799F"/>
    <w:rsid w:val="00710200"/>
    <w:rsid w:val="007111C7"/>
    <w:rsid w:val="007111FA"/>
    <w:rsid w:val="0071263D"/>
    <w:rsid w:val="00712B3E"/>
    <w:rsid w:val="00712C2A"/>
    <w:rsid w:val="007135B3"/>
    <w:rsid w:val="00713AF1"/>
    <w:rsid w:val="00713FA9"/>
    <w:rsid w:val="00715134"/>
    <w:rsid w:val="00716DDA"/>
    <w:rsid w:val="00720C10"/>
    <w:rsid w:val="00721862"/>
    <w:rsid w:val="00721BA0"/>
    <w:rsid w:val="00722387"/>
    <w:rsid w:val="00723C74"/>
    <w:rsid w:val="00724CF9"/>
    <w:rsid w:val="0072561C"/>
    <w:rsid w:val="00726DFA"/>
    <w:rsid w:val="0072759A"/>
    <w:rsid w:val="0072797B"/>
    <w:rsid w:val="0073057D"/>
    <w:rsid w:val="00730F12"/>
    <w:rsid w:val="007312EE"/>
    <w:rsid w:val="007333B6"/>
    <w:rsid w:val="00733881"/>
    <w:rsid w:val="00734C02"/>
    <w:rsid w:val="00736B51"/>
    <w:rsid w:val="00737247"/>
    <w:rsid w:val="007372EA"/>
    <w:rsid w:val="00737FE8"/>
    <w:rsid w:val="00740781"/>
    <w:rsid w:val="00741204"/>
    <w:rsid w:val="00741D9A"/>
    <w:rsid w:val="00743413"/>
    <w:rsid w:val="007439B4"/>
    <w:rsid w:val="007441AA"/>
    <w:rsid w:val="00744309"/>
    <w:rsid w:val="00745C40"/>
    <w:rsid w:val="00745EA4"/>
    <w:rsid w:val="00746149"/>
    <w:rsid w:val="00746619"/>
    <w:rsid w:val="00746D0B"/>
    <w:rsid w:val="00750BE5"/>
    <w:rsid w:val="007515B3"/>
    <w:rsid w:val="00753190"/>
    <w:rsid w:val="00753FA8"/>
    <w:rsid w:val="00754BE8"/>
    <w:rsid w:val="00754E4C"/>
    <w:rsid w:val="0076047D"/>
    <w:rsid w:val="0076102A"/>
    <w:rsid w:val="0076117B"/>
    <w:rsid w:val="007626DF"/>
    <w:rsid w:val="007634F2"/>
    <w:rsid w:val="00764C49"/>
    <w:rsid w:val="00764ED7"/>
    <w:rsid w:val="0076513B"/>
    <w:rsid w:val="007659B0"/>
    <w:rsid w:val="00766F57"/>
    <w:rsid w:val="007710B4"/>
    <w:rsid w:val="00772356"/>
    <w:rsid w:val="0077256F"/>
    <w:rsid w:val="00772832"/>
    <w:rsid w:val="00772EFF"/>
    <w:rsid w:val="00773B8C"/>
    <w:rsid w:val="007741A2"/>
    <w:rsid w:val="00774C09"/>
    <w:rsid w:val="007760DA"/>
    <w:rsid w:val="00776494"/>
    <w:rsid w:val="00776E5A"/>
    <w:rsid w:val="00777385"/>
    <w:rsid w:val="0077790D"/>
    <w:rsid w:val="00777EA5"/>
    <w:rsid w:val="0078077E"/>
    <w:rsid w:val="00780DF9"/>
    <w:rsid w:val="00781501"/>
    <w:rsid w:val="007817E1"/>
    <w:rsid w:val="00781B25"/>
    <w:rsid w:val="0078233A"/>
    <w:rsid w:val="00782684"/>
    <w:rsid w:val="00785DA9"/>
    <w:rsid w:val="00785E7D"/>
    <w:rsid w:val="00786441"/>
    <w:rsid w:val="00787F91"/>
    <w:rsid w:val="00790744"/>
    <w:rsid w:val="0079174A"/>
    <w:rsid w:val="00792752"/>
    <w:rsid w:val="007930A9"/>
    <w:rsid w:val="00793897"/>
    <w:rsid w:val="00794512"/>
    <w:rsid w:val="00794EBE"/>
    <w:rsid w:val="00796397"/>
    <w:rsid w:val="00796BC6"/>
    <w:rsid w:val="007A0253"/>
    <w:rsid w:val="007A0593"/>
    <w:rsid w:val="007A142F"/>
    <w:rsid w:val="007A179E"/>
    <w:rsid w:val="007A1922"/>
    <w:rsid w:val="007A1B31"/>
    <w:rsid w:val="007A3712"/>
    <w:rsid w:val="007A3AAF"/>
    <w:rsid w:val="007A4F42"/>
    <w:rsid w:val="007A5738"/>
    <w:rsid w:val="007A63A5"/>
    <w:rsid w:val="007A6D35"/>
    <w:rsid w:val="007B0840"/>
    <w:rsid w:val="007B0960"/>
    <w:rsid w:val="007B1150"/>
    <w:rsid w:val="007B18AE"/>
    <w:rsid w:val="007B23AA"/>
    <w:rsid w:val="007B353D"/>
    <w:rsid w:val="007B4365"/>
    <w:rsid w:val="007B4DE8"/>
    <w:rsid w:val="007B5272"/>
    <w:rsid w:val="007B55DB"/>
    <w:rsid w:val="007B6019"/>
    <w:rsid w:val="007B6076"/>
    <w:rsid w:val="007B6906"/>
    <w:rsid w:val="007B6E3D"/>
    <w:rsid w:val="007B732F"/>
    <w:rsid w:val="007B742E"/>
    <w:rsid w:val="007B772A"/>
    <w:rsid w:val="007B7851"/>
    <w:rsid w:val="007B7B32"/>
    <w:rsid w:val="007C029D"/>
    <w:rsid w:val="007C05CD"/>
    <w:rsid w:val="007C05D2"/>
    <w:rsid w:val="007C1B57"/>
    <w:rsid w:val="007C22BE"/>
    <w:rsid w:val="007C2D6F"/>
    <w:rsid w:val="007C3554"/>
    <w:rsid w:val="007C417C"/>
    <w:rsid w:val="007C55B4"/>
    <w:rsid w:val="007C5B4C"/>
    <w:rsid w:val="007C64EF"/>
    <w:rsid w:val="007C6C9B"/>
    <w:rsid w:val="007C6D95"/>
    <w:rsid w:val="007C74C2"/>
    <w:rsid w:val="007D0509"/>
    <w:rsid w:val="007D06DA"/>
    <w:rsid w:val="007D0781"/>
    <w:rsid w:val="007D1150"/>
    <w:rsid w:val="007D1262"/>
    <w:rsid w:val="007D1263"/>
    <w:rsid w:val="007D1AA0"/>
    <w:rsid w:val="007D2366"/>
    <w:rsid w:val="007D2854"/>
    <w:rsid w:val="007D3793"/>
    <w:rsid w:val="007D4A49"/>
    <w:rsid w:val="007D59E4"/>
    <w:rsid w:val="007D5C40"/>
    <w:rsid w:val="007D5E3A"/>
    <w:rsid w:val="007D6344"/>
    <w:rsid w:val="007D6B87"/>
    <w:rsid w:val="007E04F8"/>
    <w:rsid w:val="007E12D9"/>
    <w:rsid w:val="007E16E5"/>
    <w:rsid w:val="007E1846"/>
    <w:rsid w:val="007E19A8"/>
    <w:rsid w:val="007E227C"/>
    <w:rsid w:val="007E2380"/>
    <w:rsid w:val="007E2E2C"/>
    <w:rsid w:val="007E396B"/>
    <w:rsid w:val="007E4C25"/>
    <w:rsid w:val="007E51AE"/>
    <w:rsid w:val="007E53B1"/>
    <w:rsid w:val="007E5760"/>
    <w:rsid w:val="007E6120"/>
    <w:rsid w:val="007E704B"/>
    <w:rsid w:val="007E7886"/>
    <w:rsid w:val="007E7991"/>
    <w:rsid w:val="007E7DC8"/>
    <w:rsid w:val="007E7F69"/>
    <w:rsid w:val="007F06B6"/>
    <w:rsid w:val="007F1B9C"/>
    <w:rsid w:val="007F2195"/>
    <w:rsid w:val="007F27B2"/>
    <w:rsid w:val="007F28C3"/>
    <w:rsid w:val="007F3401"/>
    <w:rsid w:val="007F3AEE"/>
    <w:rsid w:val="007F4085"/>
    <w:rsid w:val="007F5655"/>
    <w:rsid w:val="007F62EB"/>
    <w:rsid w:val="008002EF"/>
    <w:rsid w:val="00800819"/>
    <w:rsid w:val="00800891"/>
    <w:rsid w:val="008024AF"/>
    <w:rsid w:val="00802509"/>
    <w:rsid w:val="00803450"/>
    <w:rsid w:val="00803550"/>
    <w:rsid w:val="00803F12"/>
    <w:rsid w:val="00805CA9"/>
    <w:rsid w:val="008067A3"/>
    <w:rsid w:val="00807BFE"/>
    <w:rsid w:val="00807E46"/>
    <w:rsid w:val="00810A6B"/>
    <w:rsid w:val="008112AA"/>
    <w:rsid w:val="00812980"/>
    <w:rsid w:val="00814E79"/>
    <w:rsid w:val="00816222"/>
    <w:rsid w:val="00816593"/>
    <w:rsid w:val="008166CF"/>
    <w:rsid w:val="00816B3E"/>
    <w:rsid w:val="00816B6D"/>
    <w:rsid w:val="0081730A"/>
    <w:rsid w:val="00817B4B"/>
    <w:rsid w:val="00822055"/>
    <w:rsid w:val="00822BF1"/>
    <w:rsid w:val="00822E56"/>
    <w:rsid w:val="00823564"/>
    <w:rsid w:val="00825C1F"/>
    <w:rsid w:val="00825E6F"/>
    <w:rsid w:val="00826259"/>
    <w:rsid w:val="00826F86"/>
    <w:rsid w:val="008275F4"/>
    <w:rsid w:val="0083020B"/>
    <w:rsid w:val="00830BE6"/>
    <w:rsid w:val="00831568"/>
    <w:rsid w:val="00831C5F"/>
    <w:rsid w:val="00831FC0"/>
    <w:rsid w:val="00832595"/>
    <w:rsid w:val="00833408"/>
    <w:rsid w:val="008335A0"/>
    <w:rsid w:val="008340E2"/>
    <w:rsid w:val="0083465C"/>
    <w:rsid w:val="00834E5F"/>
    <w:rsid w:val="00835160"/>
    <w:rsid w:val="00836118"/>
    <w:rsid w:val="0083735A"/>
    <w:rsid w:val="008376A8"/>
    <w:rsid w:val="008379CD"/>
    <w:rsid w:val="00840DFE"/>
    <w:rsid w:val="00841920"/>
    <w:rsid w:val="00841E0E"/>
    <w:rsid w:val="008427D6"/>
    <w:rsid w:val="008428BA"/>
    <w:rsid w:val="00842ADF"/>
    <w:rsid w:val="00843311"/>
    <w:rsid w:val="0084382D"/>
    <w:rsid w:val="00843AEC"/>
    <w:rsid w:val="00843F7A"/>
    <w:rsid w:val="00844403"/>
    <w:rsid w:val="00844A29"/>
    <w:rsid w:val="0084512E"/>
    <w:rsid w:val="008454CC"/>
    <w:rsid w:val="00846BD2"/>
    <w:rsid w:val="00847080"/>
    <w:rsid w:val="008479B1"/>
    <w:rsid w:val="00847CBD"/>
    <w:rsid w:val="0085007D"/>
    <w:rsid w:val="00850436"/>
    <w:rsid w:val="00850675"/>
    <w:rsid w:val="00850F0E"/>
    <w:rsid w:val="00851BB9"/>
    <w:rsid w:val="00851CBA"/>
    <w:rsid w:val="00852CBF"/>
    <w:rsid w:val="008540B4"/>
    <w:rsid w:val="0085575B"/>
    <w:rsid w:val="00855C40"/>
    <w:rsid w:val="00856185"/>
    <w:rsid w:val="00856FBB"/>
    <w:rsid w:val="00860AE7"/>
    <w:rsid w:val="00861B4A"/>
    <w:rsid w:val="00861EF7"/>
    <w:rsid w:val="008629B4"/>
    <w:rsid w:val="00862DC4"/>
    <w:rsid w:val="0086509F"/>
    <w:rsid w:val="00866152"/>
    <w:rsid w:val="00866A40"/>
    <w:rsid w:val="008679DB"/>
    <w:rsid w:val="00867F4A"/>
    <w:rsid w:val="008700D3"/>
    <w:rsid w:val="00870467"/>
    <w:rsid w:val="00870B40"/>
    <w:rsid w:val="008710C1"/>
    <w:rsid w:val="008717B6"/>
    <w:rsid w:val="00871D40"/>
    <w:rsid w:val="008721C8"/>
    <w:rsid w:val="00872A2B"/>
    <w:rsid w:val="0087434C"/>
    <w:rsid w:val="00874CC1"/>
    <w:rsid w:val="00874F9A"/>
    <w:rsid w:val="00875271"/>
    <w:rsid w:val="008754DF"/>
    <w:rsid w:val="00875E46"/>
    <w:rsid w:val="00876056"/>
    <w:rsid w:val="0087642A"/>
    <w:rsid w:val="00876B0D"/>
    <w:rsid w:val="00877CF9"/>
    <w:rsid w:val="008807EE"/>
    <w:rsid w:val="00880AE1"/>
    <w:rsid w:val="00881C5B"/>
    <w:rsid w:val="00882B3D"/>
    <w:rsid w:val="00882CB5"/>
    <w:rsid w:val="0088382B"/>
    <w:rsid w:val="00883D75"/>
    <w:rsid w:val="00883EAE"/>
    <w:rsid w:val="0088405D"/>
    <w:rsid w:val="00884BCF"/>
    <w:rsid w:val="00884D38"/>
    <w:rsid w:val="00886087"/>
    <w:rsid w:val="00887C2D"/>
    <w:rsid w:val="0089000E"/>
    <w:rsid w:val="00893E7C"/>
    <w:rsid w:val="008943A0"/>
    <w:rsid w:val="00894412"/>
    <w:rsid w:val="0089455A"/>
    <w:rsid w:val="008946B2"/>
    <w:rsid w:val="008948FF"/>
    <w:rsid w:val="00895223"/>
    <w:rsid w:val="008962CD"/>
    <w:rsid w:val="00896A49"/>
    <w:rsid w:val="00897F0D"/>
    <w:rsid w:val="008A0076"/>
    <w:rsid w:val="008A01D6"/>
    <w:rsid w:val="008A0498"/>
    <w:rsid w:val="008A103B"/>
    <w:rsid w:val="008A1204"/>
    <w:rsid w:val="008A121D"/>
    <w:rsid w:val="008A1A5F"/>
    <w:rsid w:val="008A23C2"/>
    <w:rsid w:val="008A2B16"/>
    <w:rsid w:val="008A3186"/>
    <w:rsid w:val="008A358C"/>
    <w:rsid w:val="008A3BB8"/>
    <w:rsid w:val="008A45B6"/>
    <w:rsid w:val="008A4852"/>
    <w:rsid w:val="008A5CE7"/>
    <w:rsid w:val="008B0127"/>
    <w:rsid w:val="008B06E7"/>
    <w:rsid w:val="008B09F6"/>
    <w:rsid w:val="008B1398"/>
    <w:rsid w:val="008B1694"/>
    <w:rsid w:val="008B1DDD"/>
    <w:rsid w:val="008B3FA0"/>
    <w:rsid w:val="008B5260"/>
    <w:rsid w:val="008B61F5"/>
    <w:rsid w:val="008B7835"/>
    <w:rsid w:val="008B7F4C"/>
    <w:rsid w:val="008C1968"/>
    <w:rsid w:val="008C2BB2"/>
    <w:rsid w:val="008C4121"/>
    <w:rsid w:val="008C4B5A"/>
    <w:rsid w:val="008C4FFA"/>
    <w:rsid w:val="008C6D00"/>
    <w:rsid w:val="008C7A26"/>
    <w:rsid w:val="008D0A49"/>
    <w:rsid w:val="008D202C"/>
    <w:rsid w:val="008D2D98"/>
    <w:rsid w:val="008D4272"/>
    <w:rsid w:val="008D5521"/>
    <w:rsid w:val="008D6192"/>
    <w:rsid w:val="008D6580"/>
    <w:rsid w:val="008D72BA"/>
    <w:rsid w:val="008D76C1"/>
    <w:rsid w:val="008E0C0F"/>
    <w:rsid w:val="008E0DE1"/>
    <w:rsid w:val="008E1240"/>
    <w:rsid w:val="008E167F"/>
    <w:rsid w:val="008E1E91"/>
    <w:rsid w:val="008E1F72"/>
    <w:rsid w:val="008E2534"/>
    <w:rsid w:val="008E2537"/>
    <w:rsid w:val="008E254C"/>
    <w:rsid w:val="008E4598"/>
    <w:rsid w:val="008E4A0A"/>
    <w:rsid w:val="008E4A2C"/>
    <w:rsid w:val="008E4C2D"/>
    <w:rsid w:val="008E4D5D"/>
    <w:rsid w:val="008E5D6F"/>
    <w:rsid w:val="008E6041"/>
    <w:rsid w:val="008E646A"/>
    <w:rsid w:val="008E6CF7"/>
    <w:rsid w:val="008F00C1"/>
    <w:rsid w:val="008F01F2"/>
    <w:rsid w:val="008F1998"/>
    <w:rsid w:val="008F1D40"/>
    <w:rsid w:val="008F2377"/>
    <w:rsid w:val="008F503E"/>
    <w:rsid w:val="008F5169"/>
    <w:rsid w:val="008F54EF"/>
    <w:rsid w:val="008F5EA0"/>
    <w:rsid w:val="008F76A6"/>
    <w:rsid w:val="008F7714"/>
    <w:rsid w:val="00900237"/>
    <w:rsid w:val="00900F2F"/>
    <w:rsid w:val="0090182A"/>
    <w:rsid w:val="00903142"/>
    <w:rsid w:val="009035AC"/>
    <w:rsid w:val="00905183"/>
    <w:rsid w:val="00906075"/>
    <w:rsid w:val="00906557"/>
    <w:rsid w:val="00906965"/>
    <w:rsid w:val="00910094"/>
    <w:rsid w:val="00910625"/>
    <w:rsid w:val="00910772"/>
    <w:rsid w:val="00910D72"/>
    <w:rsid w:val="00911879"/>
    <w:rsid w:val="009119DE"/>
    <w:rsid w:val="009119DF"/>
    <w:rsid w:val="00912196"/>
    <w:rsid w:val="0091229A"/>
    <w:rsid w:val="0091420C"/>
    <w:rsid w:val="009142B1"/>
    <w:rsid w:val="009149AA"/>
    <w:rsid w:val="00915E66"/>
    <w:rsid w:val="00916D0C"/>
    <w:rsid w:val="0091782B"/>
    <w:rsid w:val="00921FB2"/>
    <w:rsid w:val="009222B2"/>
    <w:rsid w:val="00922598"/>
    <w:rsid w:val="0092486C"/>
    <w:rsid w:val="00924A9A"/>
    <w:rsid w:val="009252DB"/>
    <w:rsid w:val="009260D2"/>
    <w:rsid w:val="0093056A"/>
    <w:rsid w:val="0093096F"/>
    <w:rsid w:val="00932447"/>
    <w:rsid w:val="0093367B"/>
    <w:rsid w:val="00933A86"/>
    <w:rsid w:val="00934093"/>
    <w:rsid w:val="00934128"/>
    <w:rsid w:val="00934429"/>
    <w:rsid w:val="00934514"/>
    <w:rsid w:val="0093720E"/>
    <w:rsid w:val="0093732A"/>
    <w:rsid w:val="00941749"/>
    <w:rsid w:val="009418F5"/>
    <w:rsid w:val="00941BFE"/>
    <w:rsid w:val="00941DD8"/>
    <w:rsid w:val="00943995"/>
    <w:rsid w:val="00943EB3"/>
    <w:rsid w:val="00943ED6"/>
    <w:rsid w:val="00944FFB"/>
    <w:rsid w:val="0094537B"/>
    <w:rsid w:val="00947961"/>
    <w:rsid w:val="00947970"/>
    <w:rsid w:val="0095175F"/>
    <w:rsid w:val="0095370A"/>
    <w:rsid w:val="00953914"/>
    <w:rsid w:val="00953A87"/>
    <w:rsid w:val="00956A59"/>
    <w:rsid w:val="00956F1C"/>
    <w:rsid w:val="00957342"/>
    <w:rsid w:val="00960719"/>
    <w:rsid w:val="0096180D"/>
    <w:rsid w:val="00962025"/>
    <w:rsid w:val="0096555F"/>
    <w:rsid w:val="009658B3"/>
    <w:rsid w:val="00967936"/>
    <w:rsid w:val="00970F30"/>
    <w:rsid w:val="009712C4"/>
    <w:rsid w:val="009735BD"/>
    <w:rsid w:val="0097381C"/>
    <w:rsid w:val="009738B0"/>
    <w:rsid w:val="009741E1"/>
    <w:rsid w:val="00974C4A"/>
    <w:rsid w:val="00976DF5"/>
    <w:rsid w:val="00977437"/>
    <w:rsid w:val="00977B26"/>
    <w:rsid w:val="00977B97"/>
    <w:rsid w:val="00981D57"/>
    <w:rsid w:val="00981D59"/>
    <w:rsid w:val="009828A5"/>
    <w:rsid w:val="00982FD6"/>
    <w:rsid w:val="00983346"/>
    <w:rsid w:val="00983D36"/>
    <w:rsid w:val="00983EA3"/>
    <w:rsid w:val="009841C1"/>
    <w:rsid w:val="009843E3"/>
    <w:rsid w:val="0098481E"/>
    <w:rsid w:val="00984B01"/>
    <w:rsid w:val="00985461"/>
    <w:rsid w:val="009861DF"/>
    <w:rsid w:val="00986358"/>
    <w:rsid w:val="00986918"/>
    <w:rsid w:val="00986D38"/>
    <w:rsid w:val="009873C0"/>
    <w:rsid w:val="00987F75"/>
    <w:rsid w:val="0099055B"/>
    <w:rsid w:val="009917CB"/>
    <w:rsid w:val="009919AD"/>
    <w:rsid w:val="009919B2"/>
    <w:rsid w:val="00992284"/>
    <w:rsid w:val="00992A1E"/>
    <w:rsid w:val="00992CCD"/>
    <w:rsid w:val="009964E3"/>
    <w:rsid w:val="00996C49"/>
    <w:rsid w:val="00996D1F"/>
    <w:rsid w:val="00996D70"/>
    <w:rsid w:val="00996F7C"/>
    <w:rsid w:val="009979DB"/>
    <w:rsid w:val="00997CCD"/>
    <w:rsid w:val="009A00C1"/>
    <w:rsid w:val="009A0A3C"/>
    <w:rsid w:val="009A1BBA"/>
    <w:rsid w:val="009A2D41"/>
    <w:rsid w:val="009A418F"/>
    <w:rsid w:val="009A4FB4"/>
    <w:rsid w:val="009A557E"/>
    <w:rsid w:val="009A5956"/>
    <w:rsid w:val="009A7256"/>
    <w:rsid w:val="009A77A2"/>
    <w:rsid w:val="009B00D4"/>
    <w:rsid w:val="009B0E65"/>
    <w:rsid w:val="009B21C4"/>
    <w:rsid w:val="009B2415"/>
    <w:rsid w:val="009B283C"/>
    <w:rsid w:val="009B2901"/>
    <w:rsid w:val="009B2A8A"/>
    <w:rsid w:val="009B2CB3"/>
    <w:rsid w:val="009B2E98"/>
    <w:rsid w:val="009B3858"/>
    <w:rsid w:val="009B3F20"/>
    <w:rsid w:val="009B45BC"/>
    <w:rsid w:val="009B545E"/>
    <w:rsid w:val="009B64BD"/>
    <w:rsid w:val="009B73AB"/>
    <w:rsid w:val="009B79FB"/>
    <w:rsid w:val="009C000B"/>
    <w:rsid w:val="009C1891"/>
    <w:rsid w:val="009C1CFF"/>
    <w:rsid w:val="009C4EDD"/>
    <w:rsid w:val="009C53E9"/>
    <w:rsid w:val="009C5EAE"/>
    <w:rsid w:val="009C6405"/>
    <w:rsid w:val="009C66BD"/>
    <w:rsid w:val="009C68F0"/>
    <w:rsid w:val="009C6C22"/>
    <w:rsid w:val="009C6CAF"/>
    <w:rsid w:val="009C6E26"/>
    <w:rsid w:val="009C709F"/>
    <w:rsid w:val="009C77D5"/>
    <w:rsid w:val="009C7AFB"/>
    <w:rsid w:val="009C7C52"/>
    <w:rsid w:val="009C7E31"/>
    <w:rsid w:val="009C7E80"/>
    <w:rsid w:val="009D0C82"/>
    <w:rsid w:val="009D109E"/>
    <w:rsid w:val="009D12DA"/>
    <w:rsid w:val="009D2852"/>
    <w:rsid w:val="009D2AA7"/>
    <w:rsid w:val="009D2D3D"/>
    <w:rsid w:val="009D4824"/>
    <w:rsid w:val="009D66B5"/>
    <w:rsid w:val="009D6D09"/>
    <w:rsid w:val="009D7AEF"/>
    <w:rsid w:val="009E1219"/>
    <w:rsid w:val="009E1A1B"/>
    <w:rsid w:val="009E1A9F"/>
    <w:rsid w:val="009E2B80"/>
    <w:rsid w:val="009E3F51"/>
    <w:rsid w:val="009E4E6C"/>
    <w:rsid w:val="009E4FE9"/>
    <w:rsid w:val="009E5A9D"/>
    <w:rsid w:val="009E68C7"/>
    <w:rsid w:val="009E6C7E"/>
    <w:rsid w:val="009E764F"/>
    <w:rsid w:val="009F0A94"/>
    <w:rsid w:val="009F1FE2"/>
    <w:rsid w:val="009F20F5"/>
    <w:rsid w:val="009F2858"/>
    <w:rsid w:val="009F2A3C"/>
    <w:rsid w:val="009F2DB0"/>
    <w:rsid w:val="009F4703"/>
    <w:rsid w:val="009F6745"/>
    <w:rsid w:val="00A0061D"/>
    <w:rsid w:val="00A008CA"/>
    <w:rsid w:val="00A00F07"/>
    <w:rsid w:val="00A00F9B"/>
    <w:rsid w:val="00A01167"/>
    <w:rsid w:val="00A011FA"/>
    <w:rsid w:val="00A017AC"/>
    <w:rsid w:val="00A01C56"/>
    <w:rsid w:val="00A01CA7"/>
    <w:rsid w:val="00A04B47"/>
    <w:rsid w:val="00A064A9"/>
    <w:rsid w:val="00A06D8C"/>
    <w:rsid w:val="00A07CBD"/>
    <w:rsid w:val="00A0F23F"/>
    <w:rsid w:val="00A10147"/>
    <w:rsid w:val="00A10D07"/>
    <w:rsid w:val="00A10D2D"/>
    <w:rsid w:val="00A1274E"/>
    <w:rsid w:val="00A1290A"/>
    <w:rsid w:val="00A129C6"/>
    <w:rsid w:val="00A14C0F"/>
    <w:rsid w:val="00A172FA"/>
    <w:rsid w:val="00A173B3"/>
    <w:rsid w:val="00A17493"/>
    <w:rsid w:val="00A20223"/>
    <w:rsid w:val="00A20465"/>
    <w:rsid w:val="00A209BD"/>
    <w:rsid w:val="00A20DA9"/>
    <w:rsid w:val="00A22417"/>
    <w:rsid w:val="00A22864"/>
    <w:rsid w:val="00A25200"/>
    <w:rsid w:val="00A2521B"/>
    <w:rsid w:val="00A25541"/>
    <w:rsid w:val="00A26161"/>
    <w:rsid w:val="00A2679A"/>
    <w:rsid w:val="00A26915"/>
    <w:rsid w:val="00A2698C"/>
    <w:rsid w:val="00A26F2C"/>
    <w:rsid w:val="00A27C55"/>
    <w:rsid w:val="00A3009E"/>
    <w:rsid w:val="00A30E9F"/>
    <w:rsid w:val="00A3154A"/>
    <w:rsid w:val="00A33860"/>
    <w:rsid w:val="00A339C3"/>
    <w:rsid w:val="00A34D71"/>
    <w:rsid w:val="00A359B8"/>
    <w:rsid w:val="00A35A1A"/>
    <w:rsid w:val="00A35CA9"/>
    <w:rsid w:val="00A375A2"/>
    <w:rsid w:val="00A40394"/>
    <w:rsid w:val="00A405E9"/>
    <w:rsid w:val="00A40824"/>
    <w:rsid w:val="00A40D15"/>
    <w:rsid w:val="00A40DD7"/>
    <w:rsid w:val="00A415F8"/>
    <w:rsid w:val="00A436F9"/>
    <w:rsid w:val="00A43E8A"/>
    <w:rsid w:val="00A43F9C"/>
    <w:rsid w:val="00A44641"/>
    <w:rsid w:val="00A44B05"/>
    <w:rsid w:val="00A44F7E"/>
    <w:rsid w:val="00A45721"/>
    <w:rsid w:val="00A46F0D"/>
    <w:rsid w:val="00A471A9"/>
    <w:rsid w:val="00A47503"/>
    <w:rsid w:val="00A47B35"/>
    <w:rsid w:val="00A51457"/>
    <w:rsid w:val="00A51A19"/>
    <w:rsid w:val="00A51CD6"/>
    <w:rsid w:val="00A52974"/>
    <w:rsid w:val="00A52D1E"/>
    <w:rsid w:val="00A52EB5"/>
    <w:rsid w:val="00A52FC0"/>
    <w:rsid w:val="00A54A5F"/>
    <w:rsid w:val="00A54BD6"/>
    <w:rsid w:val="00A56430"/>
    <w:rsid w:val="00A5755B"/>
    <w:rsid w:val="00A6299E"/>
    <w:rsid w:val="00A63276"/>
    <w:rsid w:val="00A634D9"/>
    <w:rsid w:val="00A636D8"/>
    <w:rsid w:val="00A64967"/>
    <w:rsid w:val="00A64D22"/>
    <w:rsid w:val="00A64DAE"/>
    <w:rsid w:val="00A64EEB"/>
    <w:rsid w:val="00A64F82"/>
    <w:rsid w:val="00A66B79"/>
    <w:rsid w:val="00A70884"/>
    <w:rsid w:val="00A708FA"/>
    <w:rsid w:val="00A712D4"/>
    <w:rsid w:val="00A72845"/>
    <w:rsid w:val="00A7307A"/>
    <w:rsid w:val="00A73176"/>
    <w:rsid w:val="00A738A8"/>
    <w:rsid w:val="00A73FDC"/>
    <w:rsid w:val="00A74296"/>
    <w:rsid w:val="00A74631"/>
    <w:rsid w:val="00A74FC2"/>
    <w:rsid w:val="00A754E7"/>
    <w:rsid w:val="00A75C89"/>
    <w:rsid w:val="00A768AF"/>
    <w:rsid w:val="00A76A7D"/>
    <w:rsid w:val="00A80385"/>
    <w:rsid w:val="00A808AC"/>
    <w:rsid w:val="00A81332"/>
    <w:rsid w:val="00A816F8"/>
    <w:rsid w:val="00A81C8B"/>
    <w:rsid w:val="00A821AD"/>
    <w:rsid w:val="00A83A43"/>
    <w:rsid w:val="00A858C2"/>
    <w:rsid w:val="00A859CA"/>
    <w:rsid w:val="00A85CF2"/>
    <w:rsid w:val="00A85FEF"/>
    <w:rsid w:val="00A86C73"/>
    <w:rsid w:val="00A90E4D"/>
    <w:rsid w:val="00A91864"/>
    <w:rsid w:val="00A91FA9"/>
    <w:rsid w:val="00A92125"/>
    <w:rsid w:val="00A92CE6"/>
    <w:rsid w:val="00A93F3F"/>
    <w:rsid w:val="00A95651"/>
    <w:rsid w:val="00A96E3B"/>
    <w:rsid w:val="00AA0B76"/>
    <w:rsid w:val="00AA0FE8"/>
    <w:rsid w:val="00AA140D"/>
    <w:rsid w:val="00AA1708"/>
    <w:rsid w:val="00AA1777"/>
    <w:rsid w:val="00AA2749"/>
    <w:rsid w:val="00AA286F"/>
    <w:rsid w:val="00AA3314"/>
    <w:rsid w:val="00AA34A0"/>
    <w:rsid w:val="00AA4402"/>
    <w:rsid w:val="00AA4650"/>
    <w:rsid w:val="00AA605A"/>
    <w:rsid w:val="00AA62BE"/>
    <w:rsid w:val="00AA6438"/>
    <w:rsid w:val="00AA7334"/>
    <w:rsid w:val="00AA7EDE"/>
    <w:rsid w:val="00AB1113"/>
    <w:rsid w:val="00AB12F6"/>
    <w:rsid w:val="00AB3A5C"/>
    <w:rsid w:val="00AB4B3C"/>
    <w:rsid w:val="00AB5056"/>
    <w:rsid w:val="00AB5F35"/>
    <w:rsid w:val="00AB7CA0"/>
    <w:rsid w:val="00AC0396"/>
    <w:rsid w:val="00AC1476"/>
    <w:rsid w:val="00AC1550"/>
    <w:rsid w:val="00AC265A"/>
    <w:rsid w:val="00AC2843"/>
    <w:rsid w:val="00AC32C3"/>
    <w:rsid w:val="00AC549D"/>
    <w:rsid w:val="00AC5DBE"/>
    <w:rsid w:val="00AC7E8F"/>
    <w:rsid w:val="00AD0062"/>
    <w:rsid w:val="00AD096F"/>
    <w:rsid w:val="00AD16E1"/>
    <w:rsid w:val="00AD234E"/>
    <w:rsid w:val="00AD23B2"/>
    <w:rsid w:val="00AD253B"/>
    <w:rsid w:val="00AD27E3"/>
    <w:rsid w:val="00AD4540"/>
    <w:rsid w:val="00AD4636"/>
    <w:rsid w:val="00AD4837"/>
    <w:rsid w:val="00AD4A57"/>
    <w:rsid w:val="00AD51E2"/>
    <w:rsid w:val="00AD63D1"/>
    <w:rsid w:val="00AD6EE7"/>
    <w:rsid w:val="00AD7561"/>
    <w:rsid w:val="00AD798F"/>
    <w:rsid w:val="00AE119D"/>
    <w:rsid w:val="00AE4BA5"/>
    <w:rsid w:val="00AE4DB9"/>
    <w:rsid w:val="00AE5CCC"/>
    <w:rsid w:val="00AE5F5A"/>
    <w:rsid w:val="00AE60B2"/>
    <w:rsid w:val="00AE61DA"/>
    <w:rsid w:val="00AE66EE"/>
    <w:rsid w:val="00AE6EC1"/>
    <w:rsid w:val="00AF1B04"/>
    <w:rsid w:val="00AF3358"/>
    <w:rsid w:val="00AF3367"/>
    <w:rsid w:val="00AF4117"/>
    <w:rsid w:val="00AF42D0"/>
    <w:rsid w:val="00AF44FF"/>
    <w:rsid w:val="00AF4A74"/>
    <w:rsid w:val="00AF51A2"/>
    <w:rsid w:val="00AF56A9"/>
    <w:rsid w:val="00AF60D9"/>
    <w:rsid w:val="00AF7767"/>
    <w:rsid w:val="00AF777E"/>
    <w:rsid w:val="00B004F5"/>
    <w:rsid w:val="00B00A5F"/>
    <w:rsid w:val="00B00CA8"/>
    <w:rsid w:val="00B01730"/>
    <w:rsid w:val="00B01C95"/>
    <w:rsid w:val="00B023C2"/>
    <w:rsid w:val="00B02953"/>
    <w:rsid w:val="00B02F8C"/>
    <w:rsid w:val="00B0442E"/>
    <w:rsid w:val="00B04BD9"/>
    <w:rsid w:val="00B0524E"/>
    <w:rsid w:val="00B0575C"/>
    <w:rsid w:val="00B05772"/>
    <w:rsid w:val="00B06563"/>
    <w:rsid w:val="00B07E48"/>
    <w:rsid w:val="00B105FF"/>
    <w:rsid w:val="00B11028"/>
    <w:rsid w:val="00B11644"/>
    <w:rsid w:val="00B11CE1"/>
    <w:rsid w:val="00B12984"/>
    <w:rsid w:val="00B12CD6"/>
    <w:rsid w:val="00B13711"/>
    <w:rsid w:val="00B14122"/>
    <w:rsid w:val="00B14E82"/>
    <w:rsid w:val="00B15AB3"/>
    <w:rsid w:val="00B15C46"/>
    <w:rsid w:val="00B15CB1"/>
    <w:rsid w:val="00B16D80"/>
    <w:rsid w:val="00B17574"/>
    <w:rsid w:val="00B17908"/>
    <w:rsid w:val="00B17A63"/>
    <w:rsid w:val="00B17A71"/>
    <w:rsid w:val="00B17CF4"/>
    <w:rsid w:val="00B17F26"/>
    <w:rsid w:val="00B17F45"/>
    <w:rsid w:val="00B229EF"/>
    <w:rsid w:val="00B23FBB"/>
    <w:rsid w:val="00B24177"/>
    <w:rsid w:val="00B24AA7"/>
    <w:rsid w:val="00B2683C"/>
    <w:rsid w:val="00B2775B"/>
    <w:rsid w:val="00B3005B"/>
    <w:rsid w:val="00B310D0"/>
    <w:rsid w:val="00B31E9A"/>
    <w:rsid w:val="00B32753"/>
    <w:rsid w:val="00B32F08"/>
    <w:rsid w:val="00B340E6"/>
    <w:rsid w:val="00B343B9"/>
    <w:rsid w:val="00B345D4"/>
    <w:rsid w:val="00B34EBA"/>
    <w:rsid w:val="00B3613F"/>
    <w:rsid w:val="00B36508"/>
    <w:rsid w:val="00B40F0C"/>
    <w:rsid w:val="00B42CA7"/>
    <w:rsid w:val="00B43EB4"/>
    <w:rsid w:val="00B43FBD"/>
    <w:rsid w:val="00B45507"/>
    <w:rsid w:val="00B45735"/>
    <w:rsid w:val="00B4589B"/>
    <w:rsid w:val="00B45CB3"/>
    <w:rsid w:val="00B461E7"/>
    <w:rsid w:val="00B46445"/>
    <w:rsid w:val="00B467F1"/>
    <w:rsid w:val="00B46B05"/>
    <w:rsid w:val="00B51A3B"/>
    <w:rsid w:val="00B5265C"/>
    <w:rsid w:val="00B52A71"/>
    <w:rsid w:val="00B545F3"/>
    <w:rsid w:val="00B550DA"/>
    <w:rsid w:val="00B55BFE"/>
    <w:rsid w:val="00B56D6F"/>
    <w:rsid w:val="00B6007F"/>
    <w:rsid w:val="00B601AF"/>
    <w:rsid w:val="00B606CF"/>
    <w:rsid w:val="00B60945"/>
    <w:rsid w:val="00B61E12"/>
    <w:rsid w:val="00B62134"/>
    <w:rsid w:val="00B62244"/>
    <w:rsid w:val="00B62726"/>
    <w:rsid w:val="00B62840"/>
    <w:rsid w:val="00B635D1"/>
    <w:rsid w:val="00B63A46"/>
    <w:rsid w:val="00B6617D"/>
    <w:rsid w:val="00B6646F"/>
    <w:rsid w:val="00B675CA"/>
    <w:rsid w:val="00B6766B"/>
    <w:rsid w:val="00B70A8A"/>
    <w:rsid w:val="00B70FFB"/>
    <w:rsid w:val="00B71A0A"/>
    <w:rsid w:val="00B7360F"/>
    <w:rsid w:val="00B749B9"/>
    <w:rsid w:val="00B75ADA"/>
    <w:rsid w:val="00B77197"/>
    <w:rsid w:val="00B80F42"/>
    <w:rsid w:val="00B8181C"/>
    <w:rsid w:val="00B81D4E"/>
    <w:rsid w:val="00B82A40"/>
    <w:rsid w:val="00B83592"/>
    <w:rsid w:val="00B85131"/>
    <w:rsid w:val="00B86A45"/>
    <w:rsid w:val="00B86D8C"/>
    <w:rsid w:val="00B87524"/>
    <w:rsid w:val="00B907CD"/>
    <w:rsid w:val="00B911E2"/>
    <w:rsid w:val="00B920A7"/>
    <w:rsid w:val="00B92E65"/>
    <w:rsid w:val="00B94B8B"/>
    <w:rsid w:val="00B96136"/>
    <w:rsid w:val="00B96162"/>
    <w:rsid w:val="00B96182"/>
    <w:rsid w:val="00B9638A"/>
    <w:rsid w:val="00B96CB0"/>
    <w:rsid w:val="00B96E91"/>
    <w:rsid w:val="00BA08B1"/>
    <w:rsid w:val="00BA278D"/>
    <w:rsid w:val="00BA2856"/>
    <w:rsid w:val="00BA2B3F"/>
    <w:rsid w:val="00BA2E29"/>
    <w:rsid w:val="00BA2EB5"/>
    <w:rsid w:val="00BA3048"/>
    <w:rsid w:val="00BA35B9"/>
    <w:rsid w:val="00BA38B9"/>
    <w:rsid w:val="00BA47B0"/>
    <w:rsid w:val="00BA5391"/>
    <w:rsid w:val="00BA5E11"/>
    <w:rsid w:val="00BA6476"/>
    <w:rsid w:val="00BA69BC"/>
    <w:rsid w:val="00BA7348"/>
    <w:rsid w:val="00BB0896"/>
    <w:rsid w:val="00BB0AD9"/>
    <w:rsid w:val="00BB115E"/>
    <w:rsid w:val="00BB4300"/>
    <w:rsid w:val="00BB5724"/>
    <w:rsid w:val="00BB5F09"/>
    <w:rsid w:val="00BB617C"/>
    <w:rsid w:val="00BB6B93"/>
    <w:rsid w:val="00BB6E48"/>
    <w:rsid w:val="00BB70C1"/>
    <w:rsid w:val="00BB71EF"/>
    <w:rsid w:val="00BB73C5"/>
    <w:rsid w:val="00BC069A"/>
    <w:rsid w:val="00BC22D0"/>
    <w:rsid w:val="00BC37BA"/>
    <w:rsid w:val="00BC49D1"/>
    <w:rsid w:val="00BC4BFD"/>
    <w:rsid w:val="00BC6BAC"/>
    <w:rsid w:val="00BC73C9"/>
    <w:rsid w:val="00BC742C"/>
    <w:rsid w:val="00BC76B9"/>
    <w:rsid w:val="00BC7C78"/>
    <w:rsid w:val="00BC7EA9"/>
    <w:rsid w:val="00BD0686"/>
    <w:rsid w:val="00BD08D7"/>
    <w:rsid w:val="00BD1813"/>
    <w:rsid w:val="00BD1A1C"/>
    <w:rsid w:val="00BD1A35"/>
    <w:rsid w:val="00BD38C9"/>
    <w:rsid w:val="00BD40C3"/>
    <w:rsid w:val="00BD415A"/>
    <w:rsid w:val="00BD6016"/>
    <w:rsid w:val="00BD7DFD"/>
    <w:rsid w:val="00BE01B4"/>
    <w:rsid w:val="00BE04BA"/>
    <w:rsid w:val="00BE1758"/>
    <w:rsid w:val="00BE17F5"/>
    <w:rsid w:val="00BE2BF1"/>
    <w:rsid w:val="00BE38ED"/>
    <w:rsid w:val="00BE3D5A"/>
    <w:rsid w:val="00BE4057"/>
    <w:rsid w:val="00BE4429"/>
    <w:rsid w:val="00BE4B47"/>
    <w:rsid w:val="00BE5163"/>
    <w:rsid w:val="00BE5828"/>
    <w:rsid w:val="00BE6F1B"/>
    <w:rsid w:val="00BE70A5"/>
    <w:rsid w:val="00BE77F2"/>
    <w:rsid w:val="00BE7C41"/>
    <w:rsid w:val="00BE7C60"/>
    <w:rsid w:val="00BF0B48"/>
    <w:rsid w:val="00BF1B06"/>
    <w:rsid w:val="00BF1F83"/>
    <w:rsid w:val="00BF2199"/>
    <w:rsid w:val="00BF2DDA"/>
    <w:rsid w:val="00BF3503"/>
    <w:rsid w:val="00BF3DC8"/>
    <w:rsid w:val="00BF4100"/>
    <w:rsid w:val="00BF4411"/>
    <w:rsid w:val="00BF449B"/>
    <w:rsid w:val="00BF5B3D"/>
    <w:rsid w:val="00BF6974"/>
    <w:rsid w:val="00BF6C4B"/>
    <w:rsid w:val="00BF72BD"/>
    <w:rsid w:val="00BF751D"/>
    <w:rsid w:val="00BF76BE"/>
    <w:rsid w:val="00C005E7"/>
    <w:rsid w:val="00C01AEA"/>
    <w:rsid w:val="00C01FF3"/>
    <w:rsid w:val="00C022A5"/>
    <w:rsid w:val="00C02611"/>
    <w:rsid w:val="00C02A9E"/>
    <w:rsid w:val="00C03563"/>
    <w:rsid w:val="00C05206"/>
    <w:rsid w:val="00C0541D"/>
    <w:rsid w:val="00C07559"/>
    <w:rsid w:val="00C077B1"/>
    <w:rsid w:val="00C103DF"/>
    <w:rsid w:val="00C104A2"/>
    <w:rsid w:val="00C1149D"/>
    <w:rsid w:val="00C11FAD"/>
    <w:rsid w:val="00C12D22"/>
    <w:rsid w:val="00C13923"/>
    <w:rsid w:val="00C13D14"/>
    <w:rsid w:val="00C13F5A"/>
    <w:rsid w:val="00C14EDF"/>
    <w:rsid w:val="00C15456"/>
    <w:rsid w:val="00C15DDF"/>
    <w:rsid w:val="00C162BA"/>
    <w:rsid w:val="00C16655"/>
    <w:rsid w:val="00C167F0"/>
    <w:rsid w:val="00C16818"/>
    <w:rsid w:val="00C201AD"/>
    <w:rsid w:val="00C23747"/>
    <w:rsid w:val="00C23DD3"/>
    <w:rsid w:val="00C2444F"/>
    <w:rsid w:val="00C24667"/>
    <w:rsid w:val="00C24E7E"/>
    <w:rsid w:val="00C25971"/>
    <w:rsid w:val="00C27C96"/>
    <w:rsid w:val="00C27CD1"/>
    <w:rsid w:val="00C31101"/>
    <w:rsid w:val="00C3126E"/>
    <w:rsid w:val="00C33796"/>
    <w:rsid w:val="00C34934"/>
    <w:rsid w:val="00C34948"/>
    <w:rsid w:val="00C34F7A"/>
    <w:rsid w:val="00C3523E"/>
    <w:rsid w:val="00C36610"/>
    <w:rsid w:val="00C368AB"/>
    <w:rsid w:val="00C37910"/>
    <w:rsid w:val="00C37ECA"/>
    <w:rsid w:val="00C40351"/>
    <w:rsid w:val="00C410FA"/>
    <w:rsid w:val="00C41665"/>
    <w:rsid w:val="00C41A0A"/>
    <w:rsid w:val="00C41C63"/>
    <w:rsid w:val="00C42370"/>
    <w:rsid w:val="00C43AD9"/>
    <w:rsid w:val="00C44246"/>
    <w:rsid w:val="00C442F5"/>
    <w:rsid w:val="00C444DF"/>
    <w:rsid w:val="00C449FF"/>
    <w:rsid w:val="00C4504E"/>
    <w:rsid w:val="00C45564"/>
    <w:rsid w:val="00C45E85"/>
    <w:rsid w:val="00C45F58"/>
    <w:rsid w:val="00C472FB"/>
    <w:rsid w:val="00C473BD"/>
    <w:rsid w:val="00C4795C"/>
    <w:rsid w:val="00C5110F"/>
    <w:rsid w:val="00C512F1"/>
    <w:rsid w:val="00C513E4"/>
    <w:rsid w:val="00C51CC0"/>
    <w:rsid w:val="00C51CC8"/>
    <w:rsid w:val="00C52760"/>
    <w:rsid w:val="00C52D25"/>
    <w:rsid w:val="00C54513"/>
    <w:rsid w:val="00C54EAB"/>
    <w:rsid w:val="00C55BA0"/>
    <w:rsid w:val="00C56A14"/>
    <w:rsid w:val="00C578DD"/>
    <w:rsid w:val="00C57D8A"/>
    <w:rsid w:val="00C60AB4"/>
    <w:rsid w:val="00C60CEC"/>
    <w:rsid w:val="00C612B8"/>
    <w:rsid w:val="00C61E78"/>
    <w:rsid w:val="00C62381"/>
    <w:rsid w:val="00C623A4"/>
    <w:rsid w:val="00C628E3"/>
    <w:rsid w:val="00C631FB"/>
    <w:rsid w:val="00C63C81"/>
    <w:rsid w:val="00C64C1B"/>
    <w:rsid w:val="00C65159"/>
    <w:rsid w:val="00C6639E"/>
    <w:rsid w:val="00C66D8A"/>
    <w:rsid w:val="00C67624"/>
    <w:rsid w:val="00C67B13"/>
    <w:rsid w:val="00C67DFF"/>
    <w:rsid w:val="00C67E57"/>
    <w:rsid w:val="00C70511"/>
    <w:rsid w:val="00C70A71"/>
    <w:rsid w:val="00C71531"/>
    <w:rsid w:val="00C71D5B"/>
    <w:rsid w:val="00C72361"/>
    <w:rsid w:val="00C72B5E"/>
    <w:rsid w:val="00C73188"/>
    <w:rsid w:val="00C73BD2"/>
    <w:rsid w:val="00C7408A"/>
    <w:rsid w:val="00C7532B"/>
    <w:rsid w:val="00C765B5"/>
    <w:rsid w:val="00C767C2"/>
    <w:rsid w:val="00C77BE3"/>
    <w:rsid w:val="00C77CBA"/>
    <w:rsid w:val="00C80145"/>
    <w:rsid w:val="00C8033A"/>
    <w:rsid w:val="00C808DA"/>
    <w:rsid w:val="00C81FDB"/>
    <w:rsid w:val="00C85318"/>
    <w:rsid w:val="00C85ACA"/>
    <w:rsid w:val="00C87399"/>
    <w:rsid w:val="00C87539"/>
    <w:rsid w:val="00C87ED6"/>
    <w:rsid w:val="00C87F47"/>
    <w:rsid w:val="00C9007F"/>
    <w:rsid w:val="00C91CE6"/>
    <w:rsid w:val="00C92F89"/>
    <w:rsid w:val="00C932E3"/>
    <w:rsid w:val="00C9339C"/>
    <w:rsid w:val="00C93900"/>
    <w:rsid w:val="00C93EF3"/>
    <w:rsid w:val="00C9490E"/>
    <w:rsid w:val="00C94D0B"/>
    <w:rsid w:val="00C96040"/>
    <w:rsid w:val="00C971B0"/>
    <w:rsid w:val="00C97B8C"/>
    <w:rsid w:val="00CA00A7"/>
    <w:rsid w:val="00CA11E7"/>
    <w:rsid w:val="00CA13DB"/>
    <w:rsid w:val="00CA1AF0"/>
    <w:rsid w:val="00CA3E5F"/>
    <w:rsid w:val="00CA5150"/>
    <w:rsid w:val="00CA5254"/>
    <w:rsid w:val="00CA5D0A"/>
    <w:rsid w:val="00CA634C"/>
    <w:rsid w:val="00CA655B"/>
    <w:rsid w:val="00CA7458"/>
    <w:rsid w:val="00CA783A"/>
    <w:rsid w:val="00CB0167"/>
    <w:rsid w:val="00CB0BC6"/>
    <w:rsid w:val="00CB2208"/>
    <w:rsid w:val="00CB2C65"/>
    <w:rsid w:val="00CB2E30"/>
    <w:rsid w:val="00CB34C3"/>
    <w:rsid w:val="00CB3500"/>
    <w:rsid w:val="00CB35DD"/>
    <w:rsid w:val="00CB37C7"/>
    <w:rsid w:val="00CB3F83"/>
    <w:rsid w:val="00CB4169"/>
    <w:rsid w:val="00CB45D4"/>
    <w:rsid w:val="00CB4D09"/>
    <w:rsid w:val="00CB5C69"/>
    <w:rsid w:val="00CC0AFD"/>
    <w:rsid w:val="00CC0EE7"/>
    <w:rsid w:val="00CC2433"/>
    <w:rsid w:val="00CC2724"/>
    <w:rsid w:val="00CC393C"/>
    <w:rsid w:val="00CC3C64"/>
    <w:rsid w:val="00CC4BB0"/>
    <w:rsid w:val="00CC53C0"/>
    <w:rsid w:val="00CC57A0"/>
    <w:rsid w:val="00CC5AD9"/>
    <w:rsid w:val="00CD18F9"/>
    <w:rsid w:val="00CD266C"/>
    <w:rsid w:val="00CD6CDA"/>
    <w:rsid w:val="00CE0ADD"/>
    <w:rsid w:val="00CE0C01"/>
    <w:rsid w:val="00CE2A81"/>
    <w:rsid w:val="00CE3D69"/>
    <w:rsid w:val="00CE419A"/>
    <w:rsid w:val="00CE4442"/>
    <w:rsid w:val="00CE5A2C"/>
    <w:rsid w:val="00CE5D4B"/>
    <w:rsid w:val="00CE627D"/>
    <w:rsid w:val="00CE6504"/>
    <w:rsid w:val="00CE66C8"/>
    <w:rsid w:val="00CE7074"/>
    <w:rsid w:val="00CE7A4A"/>
    <w:rsid w:val="00CE7BE1"/>
    <w:rsid w:val="00CF1220"/>
    <w:rsid w:val="00CF15DF"/>
    <w:rsid w:val="00CF1639"/>
    <w:rsid w:val="00CF2C59"/>
    <w:rsid w:val="00CF3BA2"/>
    <w:rsid w:val="00CF3DFB"/>
    <w:rsid w:val="00CF4652"/>
    <w:rsid w:val="00CF4779"/>
    <w:rsid w:val="00CF47AC"/>
    <w:rsid w:val="00CF514E"/>
    <w:rsid w:val="00CF5DDE"/>
    <w:rsid w:val="00CF6166"/>
    <w:rsid w:val="00CF6B6F"/>
    <w:rsid w:val="00CF7617"/>
    <w:rsid w:val="00D000BE"/>
    <w:rsid w:val="00D00A21"/>
    <w:rsid w:val="00D00AD4"/>
    <w:rsid w:val="00D01046"/>
    <w:rsid w:val="00D015AF"/>
    <w:rsid w:val="00D01A50"/>
    <w:rsid w:val="00D01DF3"/>
    <w:rsid w:val="00D02728"/>
    <w:rsid w:val="00D034FC"/>
    <w:rsid w:val="00D0439C"/>
    <w:rsid w:val="00D043BF"/>
    <w:rsid w:val="00D05693"/>
    <w:rsid w:val="00D05CC2"/>
    <w:rsid w:val="00D06342"/>
    <w:rsid w:val="00D078B4"/>
    <w:rsid w:val="00D07E88"/>
    <w:rsid w:val="00D10E61"/>
    <w:rsid w:val="00D11684"/>
    <w:rsid w:val="00D11C3B"/>
    <w:rsid w:val="00D121A9"/>
    <w:rsid w:val="00D13809"/>
    <w:rsid w:val="00D13A60"/>
    <w:rsid w:val="00D14A14"/>
    <w:rsid w:val="00D14F46"/>
    <w:rsid w:val="00D154E4"/>
    <w:rsid w:val="00D15A85"/>
    <w:rsid w:val="00D163A2"/>
    <w:rsid w:val="00D176CF"/>
    <w:rsid w:val="00D20155"/>
    <w:rsid w:val="00D20576"/>
    <w:rsid w:val="00D20977"/>
    <w:rsid w:val="00D218CE"/>
    <w:rsid w:val="00D228FF"/>
    <w:rsid w:val="00D2324F"/>
    <w:rsid w:val="00D23593"/>
    <w:rsid w:val="00D24577"/>
    <w:rsid w:val="00D245F5"/>
    <w:rsid w:val="00D24C21"/>
    <w:rsid w:val="00D2533C"/>
    <w:rsid w:val="00D270D1"/>
    <w:rsid w:val="00D30649"/>
    <w:rsid w:val="00D30DD7"/>
    <w:rsid w:val="00D3107A"/>
    <w:rsid w:val="00D31AFE"/>
    <w:rsid w:val="00D3266F"/>
    <w:rsid w:val="00D327A2"/>
    <w:rsid w:val="00D3294E"/>
    <w:rsid w:val="00D33358"/>
    <w:rsid w:val="00D33463"/>
    <w:rsid w:val="00D338DF"/>
    <w:rsid w:val="00D33C01"/>
    <w:rsid w:val="00D34703"/>
    <w:rsid w:val="00D34B6C"/>
    <w:rsid w:val="00D34EB6"/>
    <w:rsid w:val="00D3551D"/>
    <w:rsid w:val="00D3580D"/>
    <w:rsid w:val="00D358C3"/>
    <w:rsid w:val="00D35992"/>
    <w:rsid w:val="00D35DF0"/>
    <w:rsid w:val="00D3615D"/>
    <w:rsid w:val="00D37188"/>
    <w:rsid w:val="00D40327"/>
    <w:rsid w:val="00D40AFD"/>
    <w:rsid w:val="00D4307F"/>
    <w:rsid w:val="00D4312E"/>
    <w:rsid w:val="00D439E1"/>
    <w:rsid w:val="00D441B7"/>
    <w:rsid w:val="00D44443"/>
    <w:rsid w:val="00D44C51"/>
    <w:rsid w:val="00D45C02"/>
    <w:rsid w:val="00D45C50"/>
    <w:rsid w:val="00D4671F"/>
    <w:rsid w:val="00D46BE7"/>
    <w:rsid w:val="00D5011D"/>
    <w:rsid w:val="00D50EA6"/>
    <w:rsid w:val="00D51CA7"/>
    <w:rsid w:val="00D51EB4"/>
    <w:rsid w:val="00D51FAB"/>
    <w:rsid w:val="00D52BA1"/>
    <w:rsid w:val="00D52D44"/>
    <w:rsid w:val="00D5337C"/>
    <w:rsid w:val="00D54576"/>
    <w:rsid w:val="00D557C7"/>
    <w:rsid w:val="00D55FA3"/>
    <w:rsid w:val="00D5651C"/>
    <w:rsid w:val="00D60029"/>
    <w:rsid w:val="00D60E8C"/>
    <w:rsid w:val="00D61468"/>
    <w:rsid w:val="00D6245D"/>
    <w:rsid w:val="00D62742"/>
    <w:rsid w:val="00D628DD"/>
    <w:rsid w:val="00D62C90"/>
    <w:rsid w:val="00D63ACA"/>
    <w:rsid w:val="00D64181"/>
    <w:rsid w:val="00D6436E"/>
    <w:rsid w:val="00D64566"/>
    <w:rsid w:val="00D64CB1"/>
    <w:rsid w:val="00D6541D"/>
    <w:rsid w:val="00D65715"/>
    <w:rsid w:val="00D65FB7"/>
    <w:rsid w:val="00D66227"/>
    <w:rsid w:val="00D66288"/>
    <w:rsid w:val="00D70455"/>
    <w:rsid w:val="00D709FA"/>
    <w:rsid w:val="00D71FEF"/>
    <w:rsid w:val="00D72048"/>
    <w:rsid w:val="00D72AB7"/>
    <w:rsid w:val="00D74971"/>
    <w:rsid w:val="00D74B00"/>
    <w:rsid w:val="00D768FA"/>
    <w:rsid w:val="00D76A52"/>
    <w:rsid w:val="00D77219"/>
    <w:rsid w:val="00D80F30"/>
    <w:rsid w:val="00D82080"/>
    <w:rsid w:val="00D8311C"/>
    <w:rsid w:val="00D83DDB"/>
    <w:rsid w:val="00D846C7"/>
    <w:rsid w:val="00D84940"/>
    <w:rsid w:val="00D84D7F"/>
    <w:rsid w:val="00D8572D"/>
    <w:rsid w:val="00D8596A"/>
    <w:rsid w:val="00D85B58"/>
    <w:rsid w:val="00D86623"/>
    <w:rsid w:val="00D86DC3"/>
    <w:rsid w:val="00D874DE"/>
    <w:rsid w:val="00D87760"/>
    <w:rsid w:val="00D87A80"/>
    <w:rsid w:val="00D90670"/>
    <w:rsid w:val="00D90795"/>
    <w:rsid w:val="00D9134E"/>
    <w:rsid w:val="00D91444"/>
    <w:rsid w:val="00D92211"/>
    <w:rsid w:val="00D929A8"/>
    <w:rsid w:val="00D9443D"/>
    <w:rsid w:val="00D94549"/>
    <w:rsid w:val="00D9494E"/>
    <w:rsid w:val="00D94C34"/>
    <w:rsid w:val="00D95D33"/>
    <w:rsid w:val="00D96415"/>
    <w:rsid w:val="00D96C40"/>
    <w:rsid w:val="00D97052"/>
    <w:rsid w:val="00D9791B"/>
    <w:rsid w:val="00D97A3F"/>
    <w:rsid w:val="00DA0C2A"/>
    <w:rsid w:val="00DA22A5"/>
    <w:rsid w:val="00DA4F55"/>
    <w:rsid w:val="00DA5C25"/>
    <w:rsid w:val="00DA5EAE"/>
    <w:rsid w:val="00DA6A85"/>
    <w:rsid w:val="00DA6EE8"/>
    <w:rsid w:val="00DA718D"/>
    <w:rsid w:val="00DA76BC"/>
    <w:rsid w:val="00DB047D"/>
    <w:rsid w:val="00DB1B06"/>
    <w:rsid w:val="00DB264F"/>
    <w:rsid w:val="00DB3156"/>
    <w:rsid w:val="00DB6914"/>
    <w:rsid w:val="00DB6F35"/>
    <w:rsid w:val="00DB79CB"/>
    <w:rsid w:val="00DC02AA"/>
    <w:rsid w:val="00DC0B32"/>
    <w:rsid w:val="00DC1525"/>
    <w:rsid w:val="00DC1557"/>
    <w:rsid w:val="00DC1774"/>
    <w:rsid w:val="00DC341D"/>
    <w:rsid w:val="00DC34D9"/>
    <w:rsid w:val="00DC45CC"/>
    <w:rsid w:val="00DC53C0"/>
    <w:rsid w:val="00DC545A"/>
    <w:rsid w:val="00DC5C07"/>
    <w:rsid w:val="00DD04F5"/>
    <w:rsid w:val="00DD071C"/>
    <w:rsid w:val="00DD3591"/>
    <w:rsid w:val="00DD3F9C"/>
    <w:rsid w:val="00DD4408"/>
    <w:rsid w:val="00DD4892"/>
    <w:rsid w:val="00DD51FD"/>
    <w:rsid w:val="00DD532A"/>
    <w:rsid w:val="00DD5BB2"/>
    <w:rsid w:val="00DD60F3"/>
    <w:rsid w:val="00DD7284"/>
    <w:rsid w:val="00DD72C3"/>
    <w:rsid w:val="00DE0B15"/>
    <w:rsid w:val="00DE20ED"/>
    <w:rsid w:val="00DE2465"/>
    <w:rsid w:val="00DE25AD"/>
    <w:rsid w:val="00DE343C"/>
    <w:rsid w:val="00DE43DE"/>
    <w:rsid w:val="00DE449C"/>
    <w:rsid w:val="00DE4711"/>
    <w:rsid w:val="00DE6B0E"/>
    <w:rsid w:val="00DE7832"/>
    <w:rsid w:val="00DF0541"/>
    <w:rsid w:val="00DF0CD8"/>
    <w:rsid w:val="00DF1199"/>
    <w:rsid w:val="00DF1891"/>
    <w:rsid w:val="00DF2C8B"/>
    <w:rsid w:val="00DF3CD5"/>
    <w:rsid w:val="00DF44CE"/>
    <w:rsid w:val="00DF4516"/>
    <w:rsid w:val="00DF486C"/>
    <w:rsid w:val="00DF5372"/>
    <w:rsid w:val="00DF63DC"/>
    <w:rsid w:val="00DF68E9"/>
    <w:rsid w:val="00DF7F0E"/>
    <w:rsid w:val="00E0154E"/>
    <w:rsid w:val="00E02182"/>
    <w:rsid w:val="00E03A98"/>
    <w:rsid w:val="00E03F4A"/>
    <w:rsid w:val="00E03F8C"/>
    <w:rsid w:val="00E04ABB"/>
    <w:rsid w:val="00E0505A"/>
    <w:rsid w:val="00E064ED"/>
    <w:rsid w:val="00E06508"/>
    <w:rsid w:val="00E071FC"/>
    <w:rsid w:val="00E104FA"/>
    <w:rsid w:val="00E10D5D"/>
    <w:rsid w:val="00E11269"/>
    <w:rsid w:val="00E12668"/>
    <w:rsid w:val="00E139C1"/>
    <w:rsid w:val="00E14442"/>
    <w:rsid w:val="00E14D1C"/>
    <w:rsid w:val="00E15E83"/>
    <w:rsid w:val="00E16D59"/>
    <w:rsid w:val="00E17163"/>
    <w:rsid w:val="00E1787D"/>
    <w:rsid w:val="00E208E7"/>
    <w:rsid w:val="00E20C01"/>
    <w:rsid w:val="00E21573"/>
    <w:rsid w:val="00E2235F"/>
    <w:rsid w:val="00E22936"/>
    <w:rsid w:val="00E248D8"/>
    <w:rsid w:val="00E24FCC"/>
    <w:rsid w:val="00E26470"/>
    <w:rsid w:val="00E268FF"/>
    <w:rsid w:val="00E269BA"/>
    <w:rsid w:val="00E2704B"/>
    <w:rsid w:val="00E27577"/>
    <w:rsid w:val="00E303AB"/>
    <w:rsid w:val="00E313FA"/>
    <w:rsid w:val="00E317A2"/>
    <w:rsid w:val="00E31AEE"/>
    <w:rsid w:val="00E32744"/>
    <w:rsid w:val="00E331EC"/>
    <w:rsid w:val="00E3439B"/>
    <w:rsid w:val="00E345CE"/>
    <w:rsid w:val="00E34A57"/>
    <w:rsid w:val="00E35728"/>
    <w:rsid w:val="00E36829"/>
    <w:rsid w:val="00E37DF0"/>
    <w:rsid w:val="00E40BA0"/>
    <w:rsid w:val="00E40CFA"/>
    <w:rsid w:val="00E41B51"/>
    <w:rsid w:val="00E41F3F"/>
    <w:rsid w:val="00E44434"/>
    <w:rsid w:val="00E44E37"/>
    <w:rsid w:val="00E459EA"/>
    <w:rsid w:val="00E45E36"/>
    <w:rsid w:val="00E464E6"/>
    <w:rsid w:val="00E46B5F"/>
    <w:rsid w:val="00E500EB"/>
    <w:rsid w:val="00E51FAF"/>
    <w:rsid w:val="00E52BE9"/>
    <w:rsid w:val="00E5304D"/>
    <w:rsid w:val="00E5422D"/>
    <w:rsid w:val="00E54393"/>
    <w:rsid w:val="00E549B0"/>
    <w:rsid w:val="00E54DDF"/>
    <w:rsid w:val="00E5594C"/>
    <w:rsid w:val="00E55F1E"/>
    <w:rsid w:val="00E55FD4"/>
    <w:rsid w:val="00E56188"/>
    <w:rsid w:val="00E56720"/>
    <w:rsid w:val="00E577C7"/>
    <w:rsid w:val="00E579E2"/>
    <w:rsid w:val="00E610A8"/>
    <w:rsid w:val="00E62557"/>
    <w:rsid w:val="00E625ED"/>
    <w:rsid w:val="00E62974"/>
    <w:rsid w:val="00E6464A"/>
    <w:rsid w:val="00E64B30"/>
    <w:rsid w:val="00E64CE9"/>
    <w:rsid w:val="00E64EF5"/>
    <w:rsid w:val="00E668BF"/>
    <w:rsid w:val="00E670D6"/>
    <w:rsid w:val="00E67A9E"/>
    <w:rsid w:val="00E701F1"/>
    <w:rsid w:val="00E70EFD"/>
    <w:rsid w:val="00E7108A"/>
    <w:rsid w:val="00E7173F"/>
    <w:rsid w:val="00E743A9"/>
    <w:rsid w:val="00E74C22"/>
    <w:rsid w:val="00E75003"/>
    <w:rsid w:val="00E75098"/>
    <w:rsid w:val="00E75B39"/>
    <w:rsid w:val="00E76ACD"/>
    <w:rsid w:val="00E76B7E"/>
    <w:rsid w:val="00E8165A"/>
    <w:rsid w:val="00E817E7"/>
    <w:rsid w:val="00E82CC6"/>
    <w:rsid w:val="00E82F8F"/>
    <w:rsid w:val="00E8367F"/>
    <w:rsid w:val="00E83C17"/>
    <w:rsid w:val="00E83E75"/>
    <w:rsid w:val="00E84237"/>
    <w:rsid w:val="00E84513"/>
    <w:rsid w:val="00E8454F"/>
    <w:rsid w:val="00E849C4"/>
    <w:rsid w:val="00E849DC"/>
    <w:rsid w:val="00E8622A"/>
    <w:rsid w:val="00E869B2"/>
    <w:rsid w:val="00E9066B"/>
    <w:rsid w:val="00E90C64"/>
    <w:rsid w:val="00E935E9"/>
    <w:rsid w:val="00E94059"/>
    <w:rsid w:val="00E94112"/>
    <w:rsid w:val="00E9420E"/>
    <w:rsid w:val="00E946CB"/>
    <w:rsid w:val="00E946EF"/>
    <w:rsid w:val="00E946F9"/>
    <w:rsid w:val="00E94F4E"/>
    <w:rsid w:val="00E9548C"/>
    <w:rsid w:val="00E958A2"/>
    <w:rsid w:val="00E96876"/>
    <w:rsid w:val="00E96CD7"/>
    <w:rsid w:val="00EA02E5"/>
    <w:rsid w:val="00EA08B2"/>
    <w:rsid w:val="00EA143F"/>
    <w:rsid w:val="00EA2BBA"/>
    <w:rsid w:val="00EA2DD1"/>
    <w:rsid w:val="00EA3482"/>
    <w:rsid w:val="00EA43AD"/>
    <w:rsid w:val="00EA4522"/>
    <w:rsid w:val="00EA4CBA"/>
    <w:rsid w:val="00EA5281"/>
    <w:rsid w:val="00EA5786"/>
    <w:rsid w:val="00EA5D34"/>
    <w:rsid w:val="00EB0442"/>
    <w:rsid w:val="00EB070A"/>
    <w:rsid w:val="00EB1196"/>
    <w:rsid w:val="00EB2273"/>
    <w:rsid w:val="00EB3082"/>
    <w:rsid w:val="00EB3411"/>
    <w:rsid w:val="00EB367D"/>
    <w:rsid w:val="00EB39D5"/>
    <w:rsid w:val="00EB5D6E"/>
    <w:rsid w:val="00EB69D2"/>
    <w:rsid w:val="00EB7280"/>
    <w:rsid w:val="00EC0384"/>
    <w:rsid w:val="00EC0B38"/>
    <w:rsid w:val="00EC2298"/>
    <w:rsid w:val="00EC4185"/>
    <w:rsid w:val="00EC41F7"/>
    <w:rsid w:val="00EC42D0"/>
    <w:rsid w:val="00EC49B6"/>
    <w:rsid w:val="00EC49DA"/>
    <w:rsid w:val="00EC5EBF"/>
    <w:rsid w:val="00EC6A6E"/>
    <w:rsid w:val="00EC78AC"/>
    <w:rsid w:val="00EC7BEC"/>
    <w:rsid w:val="00ED000E"/>
    <w:rsid w:val="00ED168A"/>
    <w:rsid w:val="00ED1D57"/>
    <w:rsid w:val="00ED2394"/>
    <w:rsid w:val="00ED24F8"/>
    <w:rsid w:val="00ED288D"/>
    <w:rsid w:val="00ED2E4F"/>
    <w:rsid w:val="00ED398F"/>
    <w:rsid w:val="00ED3A63"/>
    <w:rsid w:val="00ED481F"/>
    <w:rsid w:val="00ED50DD"/>
    <w:rsid w:val="00ED5300"/>
    <w:rsid w:val="00ED5C93"/>
    <w:rsid w:val="00ED5D31"/>
    <w:rsid w:val="00EE0957"/>
    <w:rsid w:val="00EE0FE0"/>
    <w:rsid w:val="00EE11C6"/>
    <w:rsid w:val="00EE2FA4"/>
    <w:rsid w:val="00EE3026"/>
    <w:rsid w:val="00EE5088"/>
    <w:rsid w:val="00EE5522"/>
    <w:rsid w:val="00EE5A50"/>
    <w:rsid w:val="00EE5E52"/>
    <w:rsid w:val="00EE667A"/>
    <w:rsid w:val="00EE6B7B"/>
    <w:rsid w:val="00EE75DE"/>
    <w:rsid w:val="00EE76A4"/>
    <w:rsid w:val="00EF04E8"/>
    <w:rsid w:val="00EF181A"/>
    <w:rsid w:val="00EF1F40"/>
    <w:rsid w:val="00EF27BA"/>
    <w:rsid w:val="00EF338C"/>
    <w:rsid w:val="00EF4081"/>
    <w:rsid w:val="00EF40DB"/>
    <w:rsid w:val="00EF5847"/>
    <w:rsid w:val="00EF65D9"/>
    <w:rsid w:val="00EF6AD3"/>
    <w:rsid w:val="00EF6C67"/>
    <w:rsid w:val="00EF6CD9"/>
    <w:rsid w:val="00EF6D22"/>
    <w:rsid w:val="00EF6F52"/>
    <w:rsid w:val="00EF715B"/>
    <w:rsid w:val="00EF7904"/>
    <w:rsid w:val="00EF7AA3"/>
    <w:rsid w:val="00F007ED"/>
    <w:rsid w:val="00F00DA2"/>
    <w:rsid w:val="00F00FEE"/>
    <w:rsid w:val="00F011F2"/>
    <w:rsid w:val="00F015D4"/>
    <w:rsid w:val="00F03D93"/>
    <w:rsid w:val="00F04095"/>
    <w:rsid w:val="00F041E6"/>
    <w:rsid w:val="00F04941"/>
    <w:rsid w:val="00F05970"/>
    <w:rsid w:val="00F06AB1"/>
    <w:rsid w:val="00F06B07"/>
    <w:rsid w:val="00F07236"/>
    <w:rsid w:val="00F10BF0"/>
    <w:rsid w:val="00F11831"/>
    <w:rsid w:val="00F11B25"/>
    <w:rsid w:val="00F123E6"/>
    <w:rsid w:val="00F125CF"/>
    <w:rsid w:val="00F148BF"/>
    <w:rsid w:val="00F14A51"/>
    <w:rsid w:val="00F15196"/>
    <w:rsid w:val="00F15396"/>
    <w:rsid w:val="00F173EF"/>
    <w:rsid w:val="00F21616"/>
    <w:rsid w:val="00F221DB"/>
    <w:rsid w:val="00F2325D"/>
    <w:rsid w:val="00F23D55"/>
    <w:rsid w:val="00F24175"/>
    <w:rsid w:val="00F24733"/>
    <w:rsid w:val="00F249D7"/>
    <w:rsid w:val="00F25687"/>
    <w:rsid w:val="00F25744"/>
    <w:rsid w:val="00F25A84"/>
    <w:rsid w:val="00F264E6"/>
    <w:rsid w:val="00F268DB"/>
    <w:rsid w:val="00F26A2C"/>
    <w:rsid w:val="00F26B7A"/>
    <w:rsid w:val="00F26D47"/>
    <w:rsid w:val="00F27131"/>
    <w:rsid w:val="00F3058B"/>
    <w:rsid w:val="00F30736"/>
    <w:rsid w:val="00F3076F"/>
    <w:rsid w:val="00F31303"/>
    <w:rsid w:val="00F31DF9"/>
    <w:rsid w:val="00F3268E"/>
    <w:rsid w:val="00F32E05"/>
    <w:rsid w:val="00F32ED6"/>
    <w:rsid w:val="00F32F50"/>
    <w:rsid w:val="00F33020"/>
    <w:rsid w:val="00F33021"/>
    <w:rsid w:val="00F33255"/>
    <w:rsid w:val="00F3481E"/>
    <w:rsid w:val="00F34EA3"/>
    <w:rsid w:val="00F355B7"/>
    <w:rsid w:val="00F37A9B"/>
    <w:rsid w:val="00F41831"/>
    <w:rsid w:val="00F41BCE"/>
    <w:rsid w:val="00F4237B"/>
    <w:rsid w:val="00F42E30"/>
    <w:rsid w:val="00F4316F"/>
    <w:rsid w:val="00F453DA"/>
    <w:rsid w:val="00F46C53"/>
    <w:rsid w:val="00F47818"/>
    <w:rsid w:val="00F47996"/>
    <w:rsid w:val="00F479AB"/>
    <w:rsid w:val="00F47E2C"/>
    <w:rsid w:val="00F50133"/>
    <w:rsid w:val="00F50CE2"/>
    <w:rsid w:val="00F54FEE"/>
    <w:rsid w:val="00F551DB"/>
    <w:rsid w:val="00F56149"/>
    <w:rsid w:val="00F57E79"/>
    <w:rsid w:val="00F6002D"/>
    <w:rsid w:val="00F6073E"/>
    <w:rsid w:val="00F6436F"/>
    <w:rsid w:val="00F643CC"/>
    <w:rsid w:val="00F64AAE"/>
    <w:rsid w:val="00F64CF2"/>
    <w:rsid w:val="00F6554F"/>
    <w:rsid w:val="00F67655"/>
    <w:rsid w:val="00F67717"/>
    <w:rsid w:val="00F7042D"/>
    <w:rsid w:val="00F70E0A"/>
    <w:rsid w:val="00F71627"/>
    <w:rsid w:val="00F7172D"/>
    <w:rsid w:val="00F71B91"/>
    <w:rsid w:val="00F7276F"/>
    <w:rsid w:val="00F72ED7"/>
    <w:rsid w:val="00F73607"/>
    <w:rsid w:val="00F7387B"/>
    <w:rsid w:val="00F73A60"/>
    <w:rsid w:val="00F74658"/>
    <w:rsid w:val="00F74847"/>
    <w:rsid w:val="00F75206"/>
    <w:rsid w:val="00F7528E"/>
    <w:rsid w:val="00F758CC"/>
    <w:rsid w:val="00F75B11"/>
    <w:rsid w:val="00F7647C"/>
    <w:rsid w:val="00F76A79"/>
    <w:rsid w:val="00F7796B"/>
    <w:rsid w:val="00F8039A"/>
    <w:rsid w:val="00F80C21"/>
    <w:rsid w:val="00F82404"/>
    <w:rsid w:val="00F83939"/>
    <w:rsid w:val="00F83C4C"/>
    <w:rsid w:val="00F84402"/>
    <w:rsid w:val="00F84B0C"/>
    <w:rsid w:val="00F850B0"/>
    <w:rsid w:val="00F868B0"/>
    <w:rsid w:val="00F86FDE"/>
    <w:rsid w:val="00F879FB"/>
    <w:rsid w:val="00F87A6D"/>
    <w:rsid w:val="00F87B8E"/>
    <w:rsid w:val="00F90868"/>
    <w:rsid w:val="00F908A1"/>
    <w:rsid w:val="00F90B3F"/>
    <w:rsid w:val="00F9188E"/>
    <w:rsid w:val="00F919E9"/>
    <w:rsid w:val="00F92274"/>
    <w:rsid w:val="00F92820"/>
    <w:rsid w:val="00F94465"/>
    <w:rsid w:val="00F945F9"/>
    <w:rsid w:val="00F94A0B"/>
    <w:rsid w:val="00F94AB6"/>
    <w:rsid w:val="00F94C87"/>
    <w:rsid w:val="00F95B0C"/>
    <w:rsid w:val="00F96090"/>
    <w:rsid w:val="00F963E9"/>
    <w:rsid w:val="00F964A5"/>
    <w:rsid w:val="00F96B34"/>
    <w:rsid w:val="00F9763B"/>
    <w:rsid w:val="00F97F69"/>
    <w:rsid w:val="00FA0A28"/>
    <w:rsid w:val="00FA17C9"/>
    <w:rsid w:val="00FA17E6"/>
    <w:rsid w:val="00FA19A0"/>
    <w:rsid w:val="00FA1AC2"/>
    <w:rsid w:val="00FA1AFA"/>
    <w:rsid w:val="00FA439E"/>
    <w:rsid w:val="00FA65A5"/>
    <w:rsid w:val="00FA6D86"/>
    <w:rsid w:val="00FA7FB5"/>
    <w:rsid w:val="00FB00D9"/>
    <w:rsid w:val="00FB09FE"/>
    <w:rsid w:val="00FB1884"/>
    <w:rsid w:val="00FB1C82"/>
    <w:rsid w:val="00FB2791"/>
    <w:rsid w:val="00FB2E1C"/>
    <w:rsid w:val="00FB300A"/>
    <w:rsid w:val="00FB3F76"/>
    <w:rsid w:val="00FB47AF"/>
    <w:rsid w:val="00FB5122"/>
    <w:rsid w:val="00FB5201"/>
    <w:rsid w:val="00FB54DF"/>
    <w:rsid w:val="00FB6573"/>
    <w:rsid w:val="00FB6670"/>
    <w:rsid w:val="00FB6E6A"/>
    <w:rsid w:val="00FB756C"/>
    <w:rsid w:val="00FB788F"/>
    <w:rsid w:val="00FB7C01"/>
    <w:rsid w:val="00FC0017"/>
    <w:rsid w:val="00FC0602"/>
    <w:rsid w:val="00FC0762"/>
    <w:rsid w:val="00FC1D4F"/>
    <w:rsid w:val="00FC1D7A"/>
    <w:rsid w:val="00FC23A4"/>
    <w:rsid w:val="00FC28E0"/>
    <w:rsid w:val="00FC37EC"/>
    <w:rsid w:val="00FC5944"/>
    <w:rsid w:val="00FC64C9"/>
    <w:rsid w:val="00FD0161"/>
    <w:rsid w:val="00FD0784"/>
    <w:rsid w:val="00FD0810"/>
    <w:rsid w:val="00FD0CA9"/>
    <w:rsid w:val="00FD0CFE"/>
    <w:rsid w:val="00FD1BEA"/>
    <w:rsid w:val="00FD32FB"/>
    <w:rsid w:val="00FD37AE"/>
    <w:rsid w:val="00FD4DD0"/>
    <w:rsid w:val="00FD5E33"/>
    <w:rsid w:val="00FD5FCA"/>
    <w:rsid w:val="00FD6383"/>
    <w:rsid w:val="00FE1D66"/>
    <w:rsid w:val="00FE35F0"/>
    <w:rsid w:val="00FE3786"/>
    <w:rsid w:val="00FE6901"/>
    <w:rsid w:val="00FE6EEF"/>
    <w:rsid w:val="00FE738F"/>
    <w:rsid w:val="00FE7E21"/>
    <w:rsid w:val="00FF025C"/>
    <w:rsid w:val="00FF06A4"/>
    <w:rsid w:val="00FF0FFE"/>
    <w:rsid w:val="00FF1529"/>
    <w:rsid w:val="00FF1FC9"/>
    <w:rsid w:val="00FF23A3"/>
    <w:rsid w:val="00FF2A0B"/>
    <w:rsid w:val="00FF2A1C"/>
    <w:rsid w:val="00FF2EAE"/>
    <w:rsid w:val="00FF3278"/>
    <w:rsid w:val="00FF3956"/>
    <w:rsid w:val="00FF3D7C"/>
    <w:rsid w:val="00FF46E3"/>
    <w:rsid w:val="00FF4FEF"/>
    <w:rsid w:val="00FF5E68"/>
    <w:rsid w:val="00FF6477"/>
    <w:rsid w:val="012E8C23"/>
    <w:rsid w:val="015469D7"/>
    <w:rsid w:val="01587934"/>
    <w:rsid w:val="01641448"/>
    <w:rsid w:val="018AAE7B"/>
    <w:rsid w:val="0191D49E"/>
    <w:rsid w:val="019A27BB"/>
    <w:rsid w:val="01E022FE"/>
    <w:rsid w:val="021D0803"/>
    <w:rsid w:val="023ABD36"/>
    <w:rsid w:val="02749F5C"/>
    <w:rsid w:val="032DEE67"/>
    <w:rsid w:val="032ECEDB"/>
    <w:rsid w:val="0379C359"/>
    <w:rsid w:val="0444CCC4"/>
    <w:rsid w:val="04C9BEC8"/>
    <w:rsid w:val="04CE9CAE"/>
    <w:rsid w:val="05514311"/>
    <w:rsid w:val="05AE753F"/>
    <w:rsid w:val="05B26AD5"/>
    <w:rsid w:val="05D2DBC2"/>
    <w:rsid w:val="05E4BB63"/>
    <w:rsid w:val="068AF612"/>
    <w:rsid w:val="06B7952B"/>
    <w:rsid w:val="06F913CA"/>
    <w:rsid w:val="0741FC55"/>
    <w:rsid w:val="07D3F375"/>
    <w:rsid w:val="081A13A0"/>
    <w:rsid w:val="0849D0E8"/>
    <w:rsid w:val="08959D17"/>
    <w:rsid w:val="09433604"/>
    <w:rsid w:val="0962C0D0"/>
    <w:rsid w:val="0A4D2464"/>
    <w:rsid w:val="0AF3124C"/>
    <w:rsid w:val="0BE0212D"/>
    <w:rsid w:val="0C3509D9"/>
    <w:rsid w:val="0C6A4875"/>
    <w:rsid w:val="0C6EBAAA"/>
    <w:rsid w:val="0CFE3E3D"/>
    <w:rsid w:val="0D25BB47"/>
    <w:rsid w:val="0D43341A"/>
    <w:rsid w:val="0D8283F6"/>
    <w:rsid w:val="0DE371C0"/>
    <w:rsid w:val="0E4AB3F5"/>
    <w:rsid w:val="0E83460C"/>
    <w:rsid w:val="0EEF7CE3"/>
    <w:rsid w:val="0F992794"/>
    <w:rsid w:val="0FC526EB"/>
    <w:rsid w:val="0FE52FE9"/>
    <w:rsid w:val="1065F917"/>
    <w:rsid w:val="10BE9CDB"/>
    <w:rsid w:val="113258C6"/>
    <w:rsid w:val="115E100E"/>
    <w:rsid w:val="117B514A"/>
    <w:rsid w:val="125ACFA7"/>
    <w:rsid w:val="12BB5B15"/>
    <w:rsid w:val="12BDB484"/>
    <w:rsid w:val="12E2D74A"/>
    <w:rsid w:val="131F7F0D"/>
    <w:rsid w:val="13454121"/>
    <w:rsid w:val="1407A5DC"/>
    <w:rsid w:val="147316C2"/>
    <w:rsid w:val="1479B35C"/>
    <w:rsid w:val="14B73711"/>
    <w:rsid w:val="152C2D31"/>
    <w:rsid w:val="15B3ED46"/>
    <w:rsid w:val="15E7AD7B"/>
    <w:rsid w:val="162026CA"/>
    <w:rsid w:val="166BA4AE"/>
    <w:rsid w:val="169FCA72"/>
    <w:rsid w:val="16A06637"/>
    <w:rsid w:val="176B3B2E"/>
    <w:rsid w:val="1776AF3C"/>
    <w:rsid w:val="18727914"/>
    <w:rsid w:val="189BB51F"/>
    <w:rsid w:val="1921FDC1"/>
    <w:rsid w:val="1934AC03"/>
    <w:rsid w:val="196A3747"/>
    <w:rsid w:val="19CF5911"/>
    <w:rsid w:val="1AA6E4D2"/>
    <w:rsid w:val="1B45AE8C"/>
    <w:rsid w:val="1B635C7F"/>
    <w:rsid w:val="1BE9EF08"/>
    <w:rsid w:val="1BED8A24"/>
    <w:rsid w:val="1C3FBDA9"/>
    <w:rsid w:val="1C85B09D"/>
    <w:rsid w:val="1C9F6AB9"/>
    <w:rsid w:val="1D88441E"/>
    <w:rsid w:val="1DFB677F"/>
    <w:rsid w:val="1F80A5FA"/>
    <w:rsid w:val="1FAE299B"/>
    <w:rsid w:val="2035EF75"/>
    <w:rsid w:val="20836173"/>
    <w:rsid w:val="20A093AF"/>
    <w:rsid w:val="20EB4865"/>
    <w:rsid w:val="21F254AF"/>
    <w:rsid w:val="2224A950"/>
    <w:rsid w:val="222FF564"/>
    <w:rsid w:val="22E84A9D"/>
    <w:rsid w:val="22E9F842"/>
    <w:rsid w:val="22F7055A"/>
    <w:rsid w:val="23094A47"/>
    <w:rsid w:val="234DD90A"/>
    <w:rsid w:val="23679681"/>
    <w:rsid w:val="23AD1074"/>
    <w:rsid w:val="23F0D45E"/>
    <w:rsid w:val="2494D966"/>
    <w:rsid w:val="24D96BFB"/>
    <w:rsid w:val="24DAA43B"/>
    <w:rsid w:val="24F7D13A"/>
    <w:rsid w:val="25F93F69"/>
    <w:rsid w:val="25FCADF7"/>
    <w:rsid w:val="261CEA23"/>
    <w:rsid w:val="261E412E"/>
    <w:rsid w:val="271C1BB5"/>
    <w:rsid w:val="2736EFCE"/>
    <w:rsid w:val="278F62CE"/>
    <w:rsid w:val="27A153C3"/>
    <w:rsid w:val="27B19498"/>
    <w:rsid w:val="282A87FA"/>
    <w:rsid w:val="28447D9B"/>
    <w:rsid w:val="28DBF99E"/>
    <w:rsid w:val="294DB937"/>
    <w:rsid w:val="295565AF"/>
    <w:rsid w:val="295DDA9F"/>
    <w:rsid w:val="29A09B3B"/>
    <w:rsid w:val="29B28131"/>
    <w:rsid w:val="2A121C01"/>
    <w:rsid w:val="2A819A68"/>
    <w:rsid w:val="2AFAD8EA"/>
    <w:rsid w:val="2B1632DC"/>
    <w:rsid w:val="2B9C34FD"/>
    <w:rsid w:val="2C3053BF"/>
    <w:rsid w:val="2CB384F2"/>
    <w:rsid w:val="2CEB5DB8"/>
    <w:rsid w:val="2D028268"/>
    <w:rsid w:val="2DCC2420"/>
    <w:rsid w:val="2DEA8214"/>
    <w:rsid w:val="2EAE2AEF"/>
    <w:rsid w:val="2F67F481"/>
    <w:rsid w:val="2FB177F3"/>
    <w:rsid w:val="2FC7D46C"/>
    <w:rsid w:val="2FD9CFC2"/>
    <w:rsid w:val="305C99A7"/>
    <w:rsid w:val="30640743"/>
    <w:rsid w:val="30B2B1F2"/>
    <w:rsid w:val="30D59F08"/>
    <w:rsid w:val="30E722ED"/>
    <w:rsid w:val="30F734AD"/>
    <w:rsid w:val="31B7439A"/>
    <w:rsid w:val="323DEFA4"/>
    <w:rsid w:val="326E3F45"/>
    <w:rsid w:val="32E0C512"/>
    <w:rsid w:val="3305B92D"/>
    <w:rsid w:val="3315B2F4"/>
    <w:rsid w:val="3385585A"/>
    <w:rsid w:val="34562CE7"/>
    <w:rsid w:val="3495C6C9"/>
    <w:rsid w:val="34D118FB"/>
    <w:rsid w:val="351C7F09"/>
    <w:rsid w:val="3585A776"/>
    <w:rsid w:val="361E451E"/>
    <w:rsid w:val="36600086"/>
    <w:rsid w:val="36B073F2"/>
    <w:rsid w:val="36D75E4F"/>
    <w:rsid w:val="370EBDC9"/>
    <w:rsid w:val="3769E88D"/>
    <w:rsid w:val="37B70136"/>
    <w:rsid w:val="37BBABD8"/>
    <w:rsid w:val="37D59260"/>
    <w:rsid w:val="380F33A0"/>
    <w:rsid w:val="387BBC5B"/>
    <w:rsid w:val="38AA168B"/>
    <w:rsid w:val="38C559C4"/>
    <w:rsid w:val="38E51C34"/>
    <w:rsid w:val="39053BBE"/>
    <w:rsid w:val="3945CD00"/>
    <w:rsid w:val="399311DE"/>
    <w:rsid w:val="3B0B9E2B"/>
    <w:rsid w:val="3BA172C2"/>
    <w:rsid w:val="3C132B7F"/>
    <w:rsid w:val="3C7B9BEF"/>
    <w:rsid w:val="3CA9B7A0"/>
    <w:rsid w:val="3CAD3A89"/>
    <w:rsid w:val="3CADC780"/>
    <w:rsid w:val="3CB4FE85"/>
    <w:rsid w:val="3D12CCA0"/>
    <w:rsid w:val="3D7F7C26"/>
    <w:rsid w:val="3DA334F7"/>
    <w:rsid w:val="3E4846C7"/>
    <w:rsid w:val="3E802CAB"/>
    <w:rsid w:val="3E919916"/>
    <w:rsid w:val="3EBEF3A3"/>
    <w:rsid w:val="3EC1CDB8"/>
    <w:rsid w:val="3EE401E0"/>
    <w:rsid w:val="3F2AEA92"/>
    <w:rsid w:val="3F45FB48"/>
    <w:rsid w:val="3F651A98"/>
    <w:rsid w:val="3F8605D1"/>
    <w:rsid w:val="3FDB7E23"/>
    <w:rsid w:val="40AD56A8"/>
    <w:rsid w:val="40DA5A25"/>
    <w:rsid w:val="411AF47B"/>
    <w:rsid w:val="42264F63"/>
    <w:rsid w:val="4290956B"/>
    <w:rsid w:val="42A2905E"/>
    <w:rsid w:val="438C9A15"/>
    <w:rsid w:val="43CA749C"/>
    <w:rsid w:val="43FB80D5"/>
    <w:rsid w:val="446DE6DF"/>
    <w:rsid w:val="447A97B7"/>
    <w:rsid w:val="44F6376E"/>
    <w:rsid w:val="454C4EB3"/>
    <w:rsid w:val="45AABE62"/>
    <w:rsid w:val="45CD96B0"/>
    <w:rsid w:val="45DFFE61"/>
    <w:rsid w:val="45F54755"/>
    <w:rsid w:val="465EB75C"/>
    <w:rsid w:val="46C5B0B1"/>
    <w:rsid w:val="46DBEAEC"/>
    <w:rsid w:val="4766FC6C"/>
    <w:rsid w:val="479117B6"/>
    <w:rsid w:val="482B9964"/>
    <w:rsid w:val="488D3673"/>
    <w:rsid w:val="4996D516"/>
    <w:rsid w:val="49C65153"/>
    <w:rsid w:val="49F0DB61"/>
    <w:rsid w:val="4A1B5D7B"/>
    <w:rsid w:val="4A56D46C"/>
    <w:rsid w:val="4A898E27"/>
    <w:rsid w:val="4B266FC4"/>
    <w:rsid w:val="4B574E91"/>
    <w:rsid w:val="4BB30E1F"/>
    <w:rsid w:val="4BBD7A2E"/>
    <w:rsid w:val="4BF73287"/>
    <w:rsid w:val="4BFFABF2"/>
    <w:rsid w:val="4C227534"/>
    <w:rsid w:val="4C4F7212"/>
    <w:rsid w:val="4C78E800"/>
    <w:rsid w:val="4CAABA51"/>
    <w:rsid w:val="4CE3D244"/>
    <w:rsid w:val="4CE5A75A"/>
    <w:rsid w:val="4CF83154"/>
    <w:rsid w:val="4D5B7C67"/>
    <w:rsid w:val="4D74EBEF"/>
    <w:rsid w:val="4DCB8EF5"/>
    <w:rsid w:val="4DE2F0EA"/>
    <w:rsid w:val="4E811EF1"/>
    <w:rsid w:val="4EE799A9"/>
    <w:rsid w:val="4FC502A5"/>
    <w:rsid w:val="500D39D7"/>
    <w:rsid w:val="5035DE03"/>
    <w:rsid w:val="50F709B4"/>
    <w:rsid w:val="512593DF"/>
    <w:rsid w:val="518A5952"/>
    <w:rsid w:val="51B439A7"/>
    <w:rsid w:val="51DDD765"/>
    <w:rsid w:val="5206EFB6"/>
    <w:rsid w:val="52783FF4"/>
    <w:rsid w:val="528B0F2D"/>
    <w:rsid w:val="52A42564"/>
    <w:rsid w:val="53288A25"/>
    <w:rsid w:val="53887225"/>
    <w:rsid w:val="53F5B669"/>
    <w:rsid w:val="54290F15"/>
    <w:rsid w:val="54468C73"/>
    <w:rsid w:val="54516A9F"/>
    <w:rsid w:val="5472CC84"/>
    <w:rsid w:val="54ADF2C8"/>
    <w:rsid w:val="54E54B31"/>
    <w:rsid w:val="5532079D"/>
    <w:rsid w:val="557F9CED"/>
    <w:rsid w:val="55C0554C"/>
    <w:rsid w:val="55C46723"/>
    <w:rsid w:val="55FD514C"/>
    <w:rsid w:val="571DC388"/>
    <w:rsid w:val="57831E96"/>
    <w:rsid w:val="582AD3C5"/>
    <w:rsid w:val="5880BA06"/>
    <w:rsid w:val="58C37D9E"/>
    <w:rsid w:val="58C5832E"/>
    <w:rsid w:val="594F710C"/>
    <w:rsid w:val="59E4B038"/>
    <w:rsid w:val="5A0FE752"/>
    <w:rsid w:val="5A406426"/>
    <w:rsid w:val="5B7D8178"/>
    <w:rsid w:val="5C747119"/>
    <w:rsid w:val="5C763B9E"/>
    <w:rsid w:val="5C9BB13C"/>
    <w:rsid w:val="5D32B4E5"/>
    <w:rsid w:val="5DC9B2D7"/>
    <w:rsid w:val="5DE28AF4"/>
    <w:rsid w:val="5DEAFA90"/>
    <w:rsid w:val="5E2D7956"/>
    <w:rsid w:val="5F49B1D8"/>
    <w:rsid w:val="5F86CAF1"/>
    <w:rsid w:val="5FDCB8D3"/>
    <w:rsid w:val="60B1076B"/>
    <w:rsid w:val="61229B52"/>
    <w:rsid w:val="616D1F40"/>
    <w:rsid w:val="618D2FCE"/>
    <w:rsid w:val="619F8A38"/>
    <w:rsid w:val="621080F8"/>
    <w:rsid w:val="62568B03"/>
    <w:rsid w:val="626FD263"/>
    <w:rsid w:val="6280C5BA"/>
    <w:rsid w:val="636E2C56"/>
    <w:rsid w:val="63FFE4A3"/>
    <w:rsid w:val="6520A2CC"/>
    <w:rsid w:val="653BCEA5"/>
    <w:rsid w:val="65A82931"/>
    <w:rsid w:val="65D4BA24"/>
    <w:rsid w:val="662A4C6B"/>
    <w:rsid w:val="665E500E"/>
    <w:rsid w:val="66BEC001"/>
    <w:rsid w:val="66D936A1"/>
    <w:rsid w:val="66F62F1D"/>
    <w:rsid w:val="673C539B"/>
    <w:rsid w:val="6740244F"/>
    <w:rsid w:val="679CA214"/>
    <w:rsid w:val="68092384"/>
    <w:rsid w:val="681E3F02"/>
    <w:rsid w:val="6872414E"/>
    <w:rsid w:val="68750702"/>
    <w:rsid w:val="68D91742"/>
    <w:rsid w:val="6988B901"/>
    <w:rsid w:val="6B226AB1"/>
    <w:rsid w:val="6B23FE06"/>
    <w:rsid w:val="6B3ECED4"/>
    <w:rsid w:val="6B83C4A7"/>
    <w:rsid w:val="6C30EC19"/>
    <w:rsid w:val="6CD20630"/>
    <w:rsid w:val="6D40C3EB"/>
    <w:rsid w:val="6F4BE30F"/>
    <w:rsid w:val="7017075F"/>
    <w:rsid w:val="70B031B2"/>
    <w:rsid w:val="719B4FF1"/>
    <w:rsid w:val="71F67176"/>
    <w:rsid w:val="726F844C"/>
    <w:rsid w:val="72B51622"/>
    <w:rsid w:val="72D86159"/>
    <w:rsid w:val="739A8EC2"/>
    <w:rsid w:val="746B55A2"/>
    <w:rsid w:val="7488C281"/>
    <w:rsid w:val="7541E574"/>
    <w:rsid w:val="756DE5E0"/>
    <w:rsid w:val="76029E0F"/>
    <w:rsid w:val="7680E315"/>
    <w:rsid w:val="76A9B1BC"/>
    <w:rsid w:val="76DB1FA4"/>
    <w:rsid w:val="77CEA6B0"/>
    <w:rsid w:val="786D5AAD"/>
    <w:rsid w:val="78747059"/>
    <w:rsid w:val="78E4E125"/>
    <w:rsid w:val="79486A04"/>
    <w:rsid w:val="79A1425E"/>
    <w:rsid w:val="79B0E245"/>
    <w:rsid w:val="79D08EA9"/>
    <w:rsid w:val="7AC76A5F"/>
    <w:rsid w:val="7AECB9FB"/>
    <w:rsid w:val="7AF062E8"/>
    <w:rsid w:val="7B4886AD"/>
    <w:rsid w:val="7B5E2C10"/>
    <w:rsid w:val="7BA4465C"/>
    <w:rsid w:val="7BEBE69F"/>
    <w:rsid w:val="7C9EEA0B"/>
    <w:rsid w:val="7CF0223E"/>
    <w:rsid w:val="7D653549"/>
    <w:rsid w:val="7D8CAE19"/>
    <w:rsid w:val="7FA7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2913EE"/>
  <w15:docId w15:val="{8ED4EB33-E268-4A4F-BA81-63759D64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67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6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6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6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1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04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0498"/>
    <w:rPr>
      <w:color w:val="605E5C"/>
      <w:shd w:val="clear" w:color="auto" w:fill="E1DFDD"/>
    </w:rPr>
  </w:style>
  <w:style w:type="paragraph" w:customStyle="1" w:styleId="Paragraph">
    <w:name w:val="Paragraph"/>
    <w:aliases w:val="p"/>
    <w:link w:val="ParagraphChar"/>
    <w:rsid w:val="000E5094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14:ligatures w14:val="none"/>
    </w:rPr>
  </w:style>
  <w:style w:type="character" w:customStyle="1" w:styleId="None">
    <w:name w:val="None"/>
    <w:rsid w:val="000E5094"/>
  </w:style>
  <w:style w:type="character" w:customStyle="1" w:styleId="ParagraphChar">
    <w:name w:val="Paragraph Char"/>
    <w:link w:val="Paragraph"/>
    <w:qFormat/>
    <w:rsid w:val="000E5094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B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ar"/>
    <w:rsid w:val="003275B8"/>
    <w:pPr>
      <w:spacing w:before="60" w:after="120" w:line="240" w:lineRule="auto"/>
    </w:pPr>
    <w:rPr>
      <w:rFonts w:ascii="Times New Roman" w:eastAsia="Calibri" w:hAnsi="Times New Roman" w:cs="Times New Roman"/>
      <w:noProof/>
      <w:color w:val="000000"/>
      <w:kern w:val="0"/>
      <w:sz w:val="24"/>
      <w:szCs w:val="20"/>
      <w:lang w:val="en-GB"/>
      <w14:ligatures w14:val="none"/>
    </w:rPr>
  </w:style>
  <w:style w:type="character" w:customStyle="1" w:styleId="EndNoteBibliographyCar">
    <w:name w:val="EndNote Bibliography Car"/>
    <w:basedOn w:val="DefaultParagraphFont"/>
    <w:link w:val="EndNoteBibliography"/>
    <w:rsid w:val="003275B8"/>
    <w:rPr>
      <w:rFonts w:ascii="Times New Roman" w:eastAsia="Calibri" w:hAnsi="Times New Roman" w:cs="Times New Roman"/>
      <w:noProof/>
      <w:color w:val="000000"/>
      <w:kern w:val="0"/>
      <w:sz w:val="24"/>
      <w:szCs w:val="20"/>
      <w:lang w:val="en-GB"/>
      <w14:ligatures w14:val="none"/>
    </w:rPr>
  </w:style>
  <w:style w:type="paragraph" w:styleId="Header">
    <w:name w:val="header"/>
    <w:link w:val="HeaderChar"/>
    <w:rsid w:val="0057640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00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14:ligatures w14:val="none"/>
    </w:rPr>
  </w:style>
  <w:style w:type="character" w:customStyle="1" w:styleId="HeaderChar">
    <w:name w:val="Header Char"/>
    <w:basedOn w:val="DefaultParagraphFont"/>
    <w:link w:val="Header"/>
    <w:rsid w:val="0057640B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939"/>
  </w:style>
  <w:style w:type="paragraph" w:styleId="Revision">
    <w:name w:val="Revision"/>
    <w:hidden/>
    <w:uiPriority w:val="99"/>
    <w:semiHidden/>
    <w:rsid w:val="00F86FDE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721862"/>
    <w:rPr>
      <w:color w:val="2B579A"/>
      <w:shd w:val="clear" w:color="auto" w:fill="E6E6E6"/>
    </w:rPr>
  </w:style>
  <w:style w:type="paragraph" w:customStyle="1" w:styleId="paragraph0">
    <w:name w:val="paragraph"/>
    <w:basedOn w:val="Normal"/>
    <w:rsid w:val="00A26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2679A"/>
  </w:style>
  <w:style w:type="character" w:customStyle="1" w:styleId="eop">
    <w:name w:val="eop"/>
    <w:basedOn w:val="DefaultParagraphFont"/>
    <w:rsid w:val="00A2679A"/>
  </w:style>
  <w:style w:type="character" w:customStyle="1" w:styleId="ref-title">
    <w:name w:val="ref-title"/>
    <w:basedOn w:val="DefaultParagraphFont"/>
    <w:rsid w:val="009B0E65"/>
  </w:style>
  <w:style w:type="character" w:customStyle="1" w:styleId="ref-journal">
    <w:name w:val="ref-journal"/>
    <w:basedOn w:val="DefaultParagraphFont"/>
    <w:rsid w:val="009B0E65"/>
  </w:style>
  <w:style w:type="character" w:customStyle="1" w:styleId="ref-vol">
    <w:name w:val="ref-vol"/>
    <w:basedOn w:val="DefaultParagraphFont"/>
    <w:rsid w:val="009B0E65"/>
  </w:style>
  <w:style w:type="character" w:customStyle="1" w:styleId="nowrap">
    <w:name w:val="nowrap"/>
    <w:basedOn w:val="DefaultParagraphFont"/>
    <w:rsid w:val="009B0E65"/>
  </w:style>
  <w:style w:type="paragraph" w:styleId="Caption">
    <w:name w:val="caption"/>
    <w:next w:val="Normal"/>
    <w:qFormat/>
    <w:rsid w:val="00D45C50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09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1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A80385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2786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836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1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5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16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2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53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2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9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9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1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9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187247BE83DE4AA12806EE41754CCD" ma:contentTypeVersion="16" ma:contentTypeDescription="Crée un document." ma:contentTypeScope="" ma:versionID="6d001db6faed9731cc6e948fc7cc5558">
  <xsd:schema xmlns:xsd="http://www.w3.org/2001/XMLSchema" xmlns:xs="http://www.w3.org/2001/XMLSchema" xmlns:p="http://schemas.microsoft.com/office/2006/metadata/properties" xmlns:ns2="e36e8b84-2066-4180-929f-e43046c03171" xmlns:ns3="b147217b-8d6b-4a58-b95b-41d8366d6c4f" targetNamespace="http://schemas.microsoft.com/office/2006/metadata/properties" ma:root="true" ma:fieldsID="766e87deded48bbee30a754b01511ab7" ns2:_="" ns3:_="">
    <xsd:import namespace="e36e8b84-2066-4180-929f-e43046c03171"/>
    <xsd:import namespace="b147217b-8d6b-4a58-b95b-41d8366d6c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e8b84-2066-4180-929f-e43046c031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f66d3a2c-c757-4cdc-87f4-b3c266ce19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47217b-8d6b-4a58-b95b-41d8366d6c4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897e647-159a-4d86-b3d5-bdc13314174e}" ma:internalName="TaxCatchAll" ma:showField="CatchAllData" ma:web="b147217b-8d6b-4a58-b95b-41d8366d6c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6e8b84-2066-4180-929f-e43046c03171">
      <Terms xmlns="http://schemas.microsoft.com/office/infopath/2007/PartnerControls"/>
    </lcf76f155ced4ddcb4097134ff3c332f>
    <TaxCatchAll xmlns="b147217b-8d6b-4a58-b95b-41d8366d6c4f" xsi:nil="true"/>
  </documentManagement>
</p:properties>
</file>

<file path=customXml/itemProps1.xml><?xml version="1.0" encoding="utf-8"?>
<ds:datastoreItem xmlns:ds="http://schemas.openxmlformats.org/officeDocument/2006/customXml" ds:itemID="{08175F2B-4641-4839-9631-220DE1000E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C096A4-87E0-47A5-B70D-FC0AA0D77D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6e8b84-2066-4180-929f-e43046c03171"/>
    <ds:schemaRef ds:uri="b147217b-8d6b-4a58-b95b-41d8366d6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1F1E08-8B17-4F9B-8538-B9AE604B9C8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A69A16-F56D-4FD7-A839-E667581C7CBD}">
  <ds:schemaRefs>
    <ds:schemaRef ds:uri="http://schemas.microsoft.com/office/2006/metadata/properties"/>
    <ds:schemaRef ds:uri="http://schemas.microsoft.com/office/infopath/2007/PartnerControls"/>
    <ds:schemaRef ds:uri="e36e8b84-2066-4180-929f-e43046c03171"/>
    <ds:schemaRef ds:uri="b147217b-8d6b-4a58-b95b-41d8366d6c4f"/>
  </ds:schemaRefs>
</ds:datastoreItem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544</Words>
  <Characters>880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Salameh, Nadine (Outsourced Contractor)</dc:creator>
  <cp:keywords/>
  <cp:lastModifiedBy>Suzanne Reed</cp:lastModifiedBy>
  <cp:revision>4</cp:revision>
  <dcterms:created xsi:type="dcterms:W3CDTF">2025-03-20T08:26:00Z</dcterms:created>
  <dcterms:modified xsi:type="dcterms:W3CDTF">2025-03-2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87247BE83DE4AA12806EE41754CCD</vt:lpwstr>
  </property>
  <property fmtid="{D5CDD505-2E9C-101B-9397-08002B2CF9AE}" pid="3" name="MediaServiceImageTags">
    <vt:lpwstr/>
  </property>
  <property fmtid="{D5CDD505-2E9C-101B-9397-08002B2CF9AE}" pid="4" name="MSIP_Label_3c76ce46-357f-46de-88d6-77b9bbb83c46_Enabled">
    <vt:lpwstr>true</vt:lpwstr>
  </property>
  <property fmtid="{D5CDD505-2E9C-101B-9397-08002B2CF9AE}" pid="5" name="MSIP_Label_3c76ce46-357f-46de-88d6-77b9bbb83c46_SetDate">
    <vt:lpwstr>2024-05-28T15:45:08Z</vt:lpwstr>
  </property>
  <property fmtid="{D5CDD505-2E9C-101B-9397-08002B2CF9AE}" pid="6" name="MSIP_Label_3c76ce46-357f-46de-88d6-77b9bbb83c46_Method">
    <vt:lpwstr>Privileged</vt:lpwstr>
  </property>
  <property fmtid="{D5CDD505-2E9C-101B-9397-08002B2CF9AE}" pid="7" name="MSIP_Label_3c76ce46-357f-46de-88d6-77b9bbb83c46_Name">
    <vt:lpwstr>Public</vt:lpwstr>
  </property>
  <property fmtid="{D5CDD505-2E9C-101B-9397-08002B2CF9AE}" pid="8" name="MSIP_Label_3c76ce46-357f-46de-88d6-77b9bbb83c46_SiteId">
    <vt:lpwstr>4e2c6054-71cb-48f1-bd6c-3a9705aca71b</vt:lpwstr>
  </property>
  <property fmtid="{D5CDD505-2E9C-101B-9397-08002B2CF9AE}" pid="9" name="MSIP_Label_3c76ce46-357f-46de-88d6-77b9bbb83c46_ActionId">
    <vt:lpwstr>3bf54583-ab86-473e-a325-e202cacc0d87</vt:lpwstr>
  </property>
  <property fmtid="{D5CDD505-2E9C-101B-9397-08002B2CF9AE}" pid="10" name="MSIP_Label_3c76ce46-357f-46de-88d6-77b9bbb83c46_ContentBits">
    <vt:lpwstr>0</vt:lpwstr>
  </property>
</Properties>
</file>